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0A87B" w14:textId="612773A6" w:rsidR="007C39B7" w:rsidRPr="007D35A4" w:rsidRDefault="007C39B7" w:rsidP="007C39B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35A4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0F0C2D03" w14:textId="77777777" w:rsidR="007C39B7" w:rsidRPr="007D35A4" w:rsidRDefault="007C39B7" w:rsidP="007C39B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C74E8E" w14:textId="77777777" w:rsidR="007C39B7" w:rsidRPr="007D35A4" w:rsidRDefault="007C39B7" w:rsidP="007C39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35A4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Early-life factors are associated with waist circumference and type </w:t>
      </w:r>
      <w:proofErr w:type="gramStart"/>
      <w:r w:rsidRPr="007D35A4">
        <w:rPr>
          <w:rFonts w:ascii="Times New Roman" w:hAnsi="Times New Roman" w:cs="Times New Roman"/>
          <w:sz w:val="24"/>
          <w:szCs w:val="24"/>
          <w:lang w:val="en-US"/>
        </w:rPr>
        <w:t>2 diabetes among Ghanaian adults</w:t>
      </w:r>
      <w:proofErr w:type="gramEnd"/>
      <w:r w:rsidRPr="007D35A4">
        <w:rPr>
          <w:rFonts w:ascii="Times New Roman" w:hAnsi="Times New Roman" w:cs="Times New Roman"/>
          <w:sz w:val="24"/>
          <w:szCs w:val="24"/>
          <w:lang w:val="en-US"/>
        </w:rPr>
        <w:t>: The RODAM Study</w:t>
      </w:r>
    </w:p>
    <w:p w14:paraId="78B03214" w14:textId="77777777" w:rsidR="007C39B7" w:rsidRPr="007D35A4" w:rsidRDefault="007C39B7" w:rsidP="007C39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7E14A4" w14:textId="112CF3E8" w:rsidR="007C39B7" w:rsidRPr="007D35A4" w:rsidRDefault="007C39B7" w:rsidP="007C39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Ina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Danquah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Dr. </w:t>
      </w:r>
      <w:proofErr w:type="spellStart"/>
      <w:proofErr w:type="gramStart"/>
      <w:r w:rsidRPr="007D35A4">
        <w:rPr>
          <w:rFonts w:ascii="Times New Roman" w:hAnsi="Times New Roman" w:cs="Times New Roman"/>
          <w:sz w:val="24"/>
          <w:szCs w:val="24"/>
          <w:lang w:val="en-US"/>
        </w:rPr>
        <w:t>rer</w:t>
      </w:r>
      <w:proofErr w:type="spellEnd"/>
      <w:proofErr w:type="gramEnd"/>
      <w:r w:rsidRPr="007D35A4">
        <w:rPr>
          <w:rFonts w:ascii="Times New Roman" w:hAnsi="Times New Roman" w:cs="Times New Roman"/>
          <w:sz w:val="24"/>
          <w:szCs w:val="24"/>
          <w:lang w:val="en-US"/>
        </w:rPr>
        <w:t>. medic.)</w:t>
      </w:r>
      <w:proofErr w:type="spellStart"/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proofErr w:type="spellEnd"/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†,*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Juliet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Addo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PhD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,†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Daniel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Boateng</w:t>
      </w:r>
      <w:proofErr w:type="spellEnd"/>
      <w:r w:rsidR="007E7A6A"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PhD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spellStart"/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,e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Kerstin </w:t>
      </w:r>
      <w:bookmarkEnd w:id="0"/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Klipstein-Grobusch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PhD)</w:t>
      </w:r>
      <w:proofErr w:type="spellStart"/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,e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>, Karlijn Meeks (PhD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Cecilia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Galbete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PhD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Erik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Beune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PhD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Silver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Bahendeka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MD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Joachim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Spranger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M.D.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Frank P. 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Mockenhaupt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Dr. med.)</w:t>
      </w:r>
      <w:proofErr w:type="spellStart"/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Karien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Stronks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PhD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, Charles </w:t>
      </w:r>
      <w:proofErr w:type="spellStart"/>
      <w:r w:rsidRPr="007D35A4">
        <w:rPr>
          <w:rFonts w:ascii="Times New Roman" w:hAnsi="Times New Roman" w:cs="Times New Roman"/>
          <w:sz w:val="24"/>
          <w:szCs w:val="24"/>
          <w:lang w:val="en-US"/>
        </w:rPr>
        <w:t>Agyemang</w:t>
      </w:r>
      <w:proofErr w:type="spellEnd"/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 (PhD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>, Matthias B. Schulze (Dr. P.H.)</w:t>
      </w:r>
      <w:proofErr w:type="gramStart"/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7D35A4">
        <w:rPr>
          <w:rFonts w:ascii="Times New Roman" w:hAnsi="Times New Roman" w:cs="Times New Roman"/>
          <w:sz w:val="24"/>
          <w:szCs w:val="24"/>
          <w:lang w:val="en-US"/>
        </w:rPr>
        <w:t>, Liam Smeeth (PhD)</w:t>
      </w:r>
      <w:r w:rsidRPr="007D3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</w:p>
    <w:p w14:paraId="3390CAF8" w14:textId="6C9CA328" w:rsidR="007C39B7" w:rsidRPr="007D35A4" w:rsidRDefault="007C39B7" w:rsidP="008B58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7D35A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br w:type="page"/>
      </w:r>
    </w:p>
    <w:p w14:paraId="1C2E8A41" w14:textId="77777777" w:rsidR="007C39B7" w:rsidRPr="007D35A4" w:rsidRDefault="007C39B7" w:rsidP="007C39B7">
      <w:pPr>
        <w:pStyle w:val="Beschriftung"/>
        <w:keepNext/>
        <w:spacing w:after="0" w:line="480" w:lineRule="auto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de-DE"/>
        </w:rPr>
      </w:pPr>
      <w:r w:rsidRPr="007D35A4">
        <w:rPr>
          <w:rFonts w:ascii="Times New Roman" w:hAnsi="Times New Roman"/>
          <w:b w:val="0"/>
          <w:noProof/>
          <w:color w:val="auto"/>
          <w:sz w:val="24"/>
          <w:szCs w:val="24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381F30" wp14:editId="2D113DDE">
                <wp:simplePos x="0" y="0"/>
                <wp:positionH relativeFrom="column">
                  <wp:posOffset>1675448</wp:posOffset>
                </wp:positionH>
                <wp:positionV relativeFrom="paragraph">
                  <wp:posOffset>684849</wp:posOffset>
                </wp:positionV>
                <wp:extent cx="1935480" cy="519112"/>
                <wp:effectExtent l="0" t="0" r="26670" b="14605"/>
                <wp:wrapNone/>
                <wp:docPr id="1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5480" cy="519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0BB4A" w14:textId="77777777" w:rsidR="00C508E7" w:rsidRPr="00711442" w:rsidRDefault="00C508E7" w:rsidP="007C39B7">
                            <w:pPr>
                              <w:jc w:val="center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2A5931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Assessed for eligibility 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     </w:t>
                            </w:r>
                            <w:r w:rsidRPr="002A5931">
                              <w:rPr>
                                <w:rFonts w:ascii="Arial" w:hAnsi="Arial" w:cs="Arial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= 6,385</w:t>
                            </w:r>
                            <w:r w:rsidRPr="002A5931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131.95pt;margin-top:53.95pt;width:152.4pt;height:4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">
                <v:textbox inset=",7.2pt,,7.2pt">
                  <w:txbxContent>
                    <w:p w14:paraId="48A0BB4A" w14:textId="77777777" w:rsidR="00C508E7" w:rsidRPr="00711442" w:rsidRDefault="00C508E7" w:rsidP="007C39B7">
                      <w:pPr>
                        <w:jc w:val="center"/>
                        <w:rPr>
                          <w:rFonts w:ascii="Arial" w:hAnsi="Arial" w:cs="Arial"/>
                          <w:lang w:val="en-CA"/>
                        </w:rPr>
                      </w:pPr>
                      <w:r w:rsidRPr="002A5931">
                        <w:rPr>
                          <w:rFonts w:ascii="Arial" w:hAnsi="Arial" w:cs="Arial"/>
                          <w:lang w:val="en-CA"/>
                        </w:rPr>
                        <w:t xml:space="preserve">Assessed for eligibility 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 xml:space="preserve">      </w:t>
                      </w:r>
                      <w:r w:rsidRPr="002A5931">
                        <w:rPr>
                          <w:rFonts w:ascii="Arial" w:hAnsi="Arial" w:cs="Arial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 xml:space="preserve"> = 6,385</w:t>
                      </w:r>
                      <w:r w:rsidRPr="002A5931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l Figure S</w:t>
      </w:r>
      <w:r w:rsidRPr="007D35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D35A4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 \* ARABIC </w:instrText>
      </w:r>
      <w:r w:rsidRPr="007D35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D35A4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7D35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D35A4">
        <w:rPr>
          <w:rFonts w:ascii="Times New Roman" w:hAnsi="Times New Roman" w:cs="Times New Roman"/>
          <w:color w:val="auto"/>
          <w:sz w:val="24"/>
          <w:szCs w:val="24"/>
          <w:lang w:val="en-US"/>
        </w:rPr>
        <w:t>: Flow-chart of multiple imputed data and for exclusions of participants with implausible data</w:t>
      </w:r>
    </w:p>
    <w:p w14:paraId="407AAC7D" w14:textId="77777777" w:rsidR="007C39B7" w:rsidRPr="007D35A4" w:rsidRDefault="007C39B7" w:rsidP="007C39B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7D35A4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097F47CA" wp14:editId="72F1D790">
                <wp:simplePos x="0" y="0"/>
                <wp:positionH relativeFrom="column">
                  <wp:posOffset>1042035</wp:posOffset>
                </wp:positionH>
                <wp:positionV relativeFrom="paragraph">
                  <wp:posOffset>6298565</wp:posOffset>
                </wp:positionV>
                <wp:extent cx="635" cy="396240"/>
                <wp:effectExtent l="76200" t="0" r="75565" b="60960"/>
                <wp:wrapNone/>
                <wp:docPr id="23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4" o:spid="_x0000_s1026" type="#_x0000_t32" style="position:absolute;margin-left:82.05pt;margin-top:495.95pt;width:.05pt;height:31.2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E79E95" wp14:editId="4ABB89ED">
                <wp:simplePos x="0" y="0"/>
                <wp:positionH relativeFrom="column">
                  <wp:posOffset>1771015</wp:posOffset>
                </wp:positionH>
                <wp:positionV relativeFrom="paragraph">
                  <wp:posOffset>7642225</wp:posOffset>
                </wp:positionV>
                <wp:extent cx="2014220" cy="307340"/>
                <wp:effectExtent l="0" t="0" r="24130" b="16510"/>
                <wp:wrapNone/>
                <wp:docPr id="21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4220" cy="3073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3DF36D" w14:textId="77777777" w:rsidR="00C508E7" w:rsidRPr="002A5931" w:rsidRDefault="00C508E7" w:rsidP="007C39B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r w:rsidRPr="002A5931">
                              <w:rPr>
                                <w:rFonts w:ascii="Candara" w:hAnsi="Candara"/>
                                <w:color w:val="auto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27" style="position:absolute;left:0;text-align:left;margin-left:139.45pt;margin-top:601.75pt;width:158.6pt;height:24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" fillcolor="#bfbfbf">
                <v:textbox inset="3.6pt,,3.6pt">
                  <w:txbxContent>
                    <w:p w14:paraId="593DF36D" w14:textId="77777777" w:rsidR="00C508E7" w:rsidRPr="002A5931" w:rsidRDefault="00C508E7" w:rsidP="007C39B7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 w:rsidRPr="002A5931">
                        <w:rPr>
                          <w:rFonts w:ascii="Candara" w:hAnsi="Candara"/>
                          <w:color w:val="auto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7A73419" wp14:editId="0486653F">
                <wp:simplePos x="0" y="0"/>
                <wp:positionH relativeFrom="column">
                  <wp:posOffset>1069975</wp:posOffset>
                </wp:positionH>
                <wp:positionV relativeFrom="paragraph">
                  <wp:posOffset>7475855</wp:posOffset>
                </wp:positionV>
                <wp:extent cx="635" cy="400050"/>
                <wp:effectExtent l="76200" t="0" r="75565" b="57150"/>
                <wp:wrapNone/>
                <wp:docPr id="15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00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6" o:spid="_x0000_s1026" type="#_x0000_t32" style="position:absolute;margin-left:84.25pt;margin-top:588.65pt;width:.05pt;height:31.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2E6E446" wp14:editId="5ED028B8">
                <wp:simplePos x="0" y="0"/>
                <wp:positionH relativeFrom="column">
                  <wp:posOffset>5372100</wp:posOffset>
                </wp:positionH>
                <wp:positionV relativeFrom="paragraph">
                  <wp:posOffset>7479030</wp:posOffset>
                </wp:positionV>
                <wp:extent cx="0" cy="400050"/>
                <wp:effectExtent l="76200" t="0" r="57150" b="57150"/>
                <wp:wrapNone/>
                <wp:docPr id="14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7" o:spid="_x0000_s1026" type="#_x0000_t32" style="position:absolute;margin-left:423pt;margin-top:588.9pt;width:0;height:31.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OGZqA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B70C22" wp14:editId="735966C4">
                <wp:simplePos x="0" y="0"/>
                <wp:positionH relativeFrom="column">
                  <wp:posOffset>1651000</wp:posOffset>
                </wp:positionH>
                <wp:positionV relativeFrom="paragraph">
                  <wp:posOffset>6427470</wp:posOffset>
                </wp:positionV>
                <wp:extent cx="2133600" cy="312420"/>
                <wp:effectExtent l="0" t="0" r="19050" b="11430"/>
                <wp:wrapNone/>
                <wp:docPr id="26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360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8B08BDE" w14:textId="77777777" w:rsidR="00C508E7" w:rsidRPr="002A5931" w:rsidRDefault="00C508E7" w:rsidP="007C39B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  <w:t>Exclusion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9" o:spid="_x0000_s1028" style="position:absolute;left:0;text-align:left;margin-left:130pt;margin-top:506.1pt;width:168pt;height:24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" fillcolor="#bfbfbf">
                <v:textbox inset="3.6pt,,3.6pt">
                  <w:txbxContent>
                    <w:p w14:paraId="38B08BDE" w14:textId="77777777" w:rsidR="00C508E7" w:rsidRPr="002A5931" w:rsidRDefault="00C508E7" w:rsidP="007C39B7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  <w:lang w:val="de-DE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  <w:color w:val="auto"/>
                          <w:lang w:val="de-DE"/>
                        </w:rPr>
                        <w:t>Exclusion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7D35A4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C85521" wp14:editId="6B76AA6D">
                <wp:simplePos x="0" y="0"/>
                <wp:positionH relativeFrom="column">
                  <wp:posOffset>3107690</wp:posOffset>
                </wp:positionH>
                <wp:positionV relativeFrom="paragraph">
                  <wp:posOffset>6694805</wp:posOffset>
                </wp:positionV>
                <wp:extent cx="2951480" cy="779780"/>
                <wp:effectExtent l="0" t="0" r="20320" b="20320"/>
                <wp:wrapNone/>
                <wp:docPr id="25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1480" cy="779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F2935F" w14:textId="77777777" w:rsidR="00C508E7" w:rsidRDefault="00C508E7" w:rsidP="007C39B7">
                            <w:pPr>
                              <w:numPr>
                                <w:ilvl w:val="0"/>
                                <w:numId w:val="5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Outsid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ag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rang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: 25-7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y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(10; 2%) </w:t>
                            </w:r>
                          </w:p>
                          <w:p w14:paraId="600C878A" w14:textId="77777777" w:rsidR="00C508E7" w:rsidRPr="005C29BB" w:rsidRDefault="00C508E7" w:rsidP="007C39B7">
                            <w:pPr>
                              <w:numPr>
                                <w:ilvl w:val="0"/>
                                <w:numId w:val="5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xtreme</w:t>
                            </w: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values f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or </w:t>
                            </w: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>leg length-to-height rati</w:t>
                            </w:r>
                            <w:r w:rsidRPr="00E143A9">
                              <w:rPr>
                                <w:rFonts w:ascii="Arial" w:hAnsi="Arial" w:cs="Arial"/>
                                <w:lang w:val="en-US"/>
                              </w:rPr>
                              <w:t>o: 0.47 &lt; LHR &lt; 0.54 (8; 1</w:t>
                            </w: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>%)</w:t>
                            </w:r>
                          </w:p>
                          <w:p w14:paraId="5BB8A5C7" w14:textId="77777777" w:rsidR="00C508E7" w:rsidRPr="005C29BB" w:rsidRDefault="00C508E7" w:rsidP="007C39B7">
                            <w:pPr>
                              <w:spacing w:after="6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9" style="position:absolute;left:0;text-align:left;margin-left:244.7pt;margin-top:527.15pt;width:232.4pt;height:61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">
                <v:textbox inset=",7.2pt,,7.2pt">
                  <w:txbxContent>
                    <w:p w14:paraId="67F2935F" w14:textId="77777777" w:rsidR="00C508E7" w:rsidRDefault="00C508E7" w:rsidP="007C39B7">
                      <w:pPr>
                        <w:numPr>
                          <w:ilvl w:val="0"/>
                          <w:numId w:val="5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Outside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age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range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: 25-70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yrs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(10; 2%) </w:t>
                      </w:r>
                    </w:p>
                    <w:p w14:paraId="600C878A" w14:textId="77777777" w:rsidR="00C508E7" w:rsidRPr="005C29BB" w:rsidRDefault="00C508E7" w:rsidP="007C39B7">
                      <w:pPr>
                        <w:numPr>
                          <w:ilvl w:val="0"/>
                          <w:numId w:val="5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xtreme</w:t>
                      </w: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 values f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or </w:t>
                      </w:r>
                      <w:r w:rsidRPr="005C29BB">
                        <w:rPr>
                          <w:rFonts w:ascii="Arial" w:hAnsi="Arial" w:cs="Arial"/>
                          <w:lang w:val="en-US"/>
                        </w:rPr>
                        <w:t>leg length-to-height rati</w:t>
                      </w:r>
                      <w:r w:rsidRPr="00E143A9">
                        <w:rPr>
                          <w:rFonts w:ascii="Arial" w:hAnsi="Arial" w:cs="Arial"/>
                          <w:lang w:val="en-US"/>
                        </w:rPr>
                        <w:t>o: 0.47 &lt; LHR &lt; 0.54 (8; 1</w:t>
                      </w:r>
                      <w:r w:rsidRPr="005C29BB">
                        <w:rPr>
                          <w:rFonts w:ascii="Arial" w:hAnsi="Arial" w:cs="Arial"/>
                          <w:lang w:val="en-US"/>
                        </w:rPr>
                        <w:t>%)</w:t>
                      </w:r>
                    </w:p>
                    <w:p w14:paraId="5BB8A5C7" w14:textId="77777777" w:rsidR="00C508E7" w:rsidRPr="005C29BB" w:rsidRDefault="00C508E7" w:rsidP="007C39B7">
                      <w:pPr>
                        <w:spacing w:after="6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7516D3" wp14:editId="20F986D4">
                <wp:simplePos x="0" y="0"/>
                <wp:positionH relativeFrom="column">
                  <wp:posOffset>20320</wp:posOffset>
                </wp:positionH>
                <wp:positionV relativeFrom="paragraph">
                  <wp:posOffset>6694805</wp:posOffset>
                </wp:positionV>
                <wp:extent cx="2951480" cy="779780"/>
                <wp:effectExtent l="0" t="0" r="20320" b="20320"/>
                <wp:wrapNone/>
                <wp:docPr id="22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1480" cy="779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CABAB" w14:textId="77777777" w:rsidR="00C508E7" w:rsidRDefault="00C508E7" w:rsidP="007C39B7">
                            <w:pPr>
                              <w:numPr>
                                <w:ilvl w:val="0"/>
                                <w:numId w:val="5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Outsid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ag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rang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: 25-7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y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(207; 4%)</w:t>
                            </w:r>
                          </w:p>
                          <w:p w14:paraId="421299EF" w14:textId="77777777" w:rsidR="00C508E7" w:rsidRPr="005C29BB" w:rsidRDefault="00C508E7" w:rsidP="007C39B7">
                            <w:pPr>
                              <w:numPr>
                                <w:ilvl w:val="0"/>
                                <w:numId w:val="5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xtreme</w:t>
                            </w: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va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lues for </w:t>
                            </w: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>leg length-to-height rati</w:t>
                            </w:r>
                            <w:r w:rsidRPr="00E143A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o: 0.47 &lt; LHR &lt; 0.54 (98; </w:t>
                            </w: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>2%)</w:t>
                            </w:r>
                          </w:p>
                          <w:p w14:paraId="5EA8455B" w14:textId="77777777" w:rsidR="00C508E7" w:rsidRPr="005C29BB" w:rsidRDefault="00C508E7" w:rsidP="007C39B7">
                            <w:p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0" style="position:absolute;left:0;text-align:left;margin-left:1.6pt;margin-top:527.15pt;width:232.4pt;height:61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">
                <v:textbox inset=",7.2pt,,7.2pt">
                  <w:txbxContent>
                    <w:p w14:paraId="55BCABAB" w14:textId="77777777" w:rsidR="00C508E7" w:rsidRDefault="00C508E7" w:rsidP="007C39B7">
                      <w:pPr>
                        <w:numPr>
                          <w:ilvl w:val="0"/>
                          <w:numId w:val="5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Outside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age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range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: 25-70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yrs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(207; 4%)</w:t>
                      </w:r>
                    </w:p>
                    <w:p w14:paraId="421299EF" w14:textId="77777777" w:rsidR="00C508E7" w:rsidRPr="005C29BB" w:rsidRDefault="00C508E7" w:rsidP="007C39B7">
                      <w:pPr>
                        <w:numPr>
                          <w:ilvl w:val="0"/>
                          <w:numId w:val="5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xtreme</w:t>
                      </w: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 va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lues for </w:t>
                      </w:r>
                      <w:r w:rsidRPr="005C29BB">
                        <w:rPr>
                          <w:rFonts w:ascii="Arial" w:hAnsi="Arial" w:cs="Arial"/>
                          <w:lang w:val="en-US"/>
                        </w:rPr>
                        <w:t>leg length-to-height rati</w:t>
                      </w:r>
                      <w:r w:rsidRPr="00E143A9">
                        <w:rPr>
                          <w:rFonts w:ascii="Arial" w:hAnsi="Arial" w:cs="Arial"/>
                          <w:lang w:val="en-US"/>
                        </w:rPr>
                        <w:t xml:space="preserve">o: 0.47 &lt; LHR &lt; 0.54 (98; </w:t>
                      </w:r>
                      <w:r w:rsidRPr="005C29BB">
                        <w:rPr>
                          <w:rFonts w:ascii="Arial" w:hAnsi="Arial" w:cs="Arial"/>
                          <w:lang w:val="en-US"/>
                        </w:rPr>
                        <w:t>2%)</w:t>
                      </w:r>
                    </w:p>
                    <w:p w14:paraId="5EA8455B" w14:textId="77777777" w:rsidR="00C508E7" w:rsidRPr="005C29BB" w:rsidRDefault="00C508E7" w:rsidP="007C39B7">
                      <w:p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B63541" wp14:editId="2C25C7F8">
                <wp:simplePos x="0" y="0"/>
                <wp:positionH relativeFrom="column">
                  <wp:posOffset>20320</wp:posOffset>
                </wp:positionH>
                <wp:positionV relativeFrom="paragraph">
                  <wp:posOffset>7880350</wp:posOffset>
                </wp:positionV>
                <wp:extent cx="2951480" cy="390525"/>
                <wp:effectExtent l="0" t="0" r="20320" b="28575"/>
                <wp:wrapNone/>
                <wp:docPr id="1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148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9A499" w14:textId="77777777" w:rsidR="00C508E7" w:rsidRPr="004D4992" w:rsidRDefault="00C508E7" w:rsidP="007C39B7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Analyzed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= 5,052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31" style="position:absolute;left:0;text-align:left;margin-left:1.6pt;margin-top:620.5pt;width:232.4pt;height:3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">
                <v:textbox inset=",7.2pt,,7.2pt">
                  <w:txbxContent>
                    <w:p w14:paraId="7879A499" w14:textId="77777777" w:rsidR="00C508E7" w:rsidRPr="004D4992" w:rsidRDefault="00C508E7" w:rsidP="007C39B7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Analyzed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 xml:space="preserve"> = 5,052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754844" wp14:editId="6E622401">
                <wp:simplePos x="0" y="0"/>
                <wp:positionH relativeFrom="column">
                  <wp:posOffset>3108960</wp:posOffset>
                </wp:positionH>
                <wp:positionV relativeFrom="paragraph">
                  <wp:posOffset>7879080</wp:posOffset>
                </wp:positionV>
                <wp:extent cx="2951480" cy="390525"/>
                <wp:effectExtent l="0" t="0" r="20320" b="28575"/>
                <wp:wrapNone/>
                <wp:docPr id="1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148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C7B0A" w14:textId="77777777" w:rsidR="00C508E7" w:rsidRPr="00F52741" w:rsidRDefault="00C508E7" w:rsidP="007C39B7">
                            <w:pPr>
                              <w:spacing w:after="60" w:line="240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Analyzed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= 523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0CF91969" w14:textId="77777777" w:rsidR="00C508E7" w:rsidRPr="004D4992" w:rsidRDefault="00C508E7" w:rsidP="007C39B7">
                            <w:pPr>
                              <w:jc w:val="both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2" style="position:absolute;left:0;text-align:left;margin-left:244.8pt;margin-top:620.4pt;width:232.4pt;height:3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">
                <v:textbox inset=",7.2pt,,7.2pt">
                  <w:txbxContent>
                    <w:p w14:paraId="6DAC7B0A" w14:textId="77777777" w:rsidR="00C508E7" w:rsidRPr="00F52741" w:rsidRDefault="00C508E7" w:rsidP="007C39B7">
                      <w:pPr>
                        <w:spacing w:after="60" w:line="240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Analyzed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 xml:space="preserve"> = 523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0CF91969" w14:textId="77777777" w:rsidR="00C508E7" w:rsidRPr="004D4992" w:rsidRDefault="00C508E7" w:rsidP="007C39B7">
                      <w:pPr>
                        <w:jc w:val="both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460C2942" wp14:editId="5B979C38">
                <wp:simplePos x="0" y="0"/>
                <wp:positionH relativeFrom="column">
                  <wp:posOffset>5343525</wp:posOffset>
                </wp:positionH>
                <wp:positionV relativeFrom="paragraph">
                  <wp:posOffset>6303962</wp:posOffset>
                </wp:positionV>
                <wp:extent cx="635" cy="396240"/>
                <wp:effectExtent l="76200" t="0" r="75565" b="60960"/>
                <wp:wrapNone/>
                <wp:docPr id="2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420.75pt;margin-top:496.35pt;width:.05pt;height:31.2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5108FA" wp14:editId="59D24998">
                <wp:simplePos x="0" y="0"/>
                <wp:positionH relativeFrom="column">
                  <wp:posOffset>3108960</wp:posOffset>
                </wp:positionH>
                <wp:positionV relativeFrom="paragraph">
                  <wp:posOffset>3926205</wp:posOffset>
                </wp:positionV>
                <wp:extent cx="2951480" cy="2366645"/>
                <wp:effectExtent l="0" t="0" r="20320" b="14605"/>
                <wp:wrapNone/>
                <wp:docPr id="17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1480" cy="2366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507E7A" w14:textId="77777777" w:rsidR="00C508E7" w:rsidRPr="004D4992" w:rsidRDefault="00C508E7" w:rsidP="007C39B7">
                            <w:pPr>
                              <w:spacing w:after="60" w:line="240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>Missing or implausible values for:</w:t>
                            </w:r>
                          </w:p>
                          <w:p w14:paraId="6A10E409" w14:textId="77777777" w:rsidR="00C508E7" w:rsidRPr="00E143A9" w:rsidRDefault="00C508E7" w:rsidP="007C39B7">
                            <w:pPr>
                              <w:numPr>
                                <w:ilvl w:val="0"/>
                                <w:numId w:val="2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Wa</w:t>
                            </w:r>
                            <w:r w:rsidRPr="00E143A9">
                              <w:rPr>
                                <w:rFonts w:ascii="Arial" w:hAnsi="Arial" w:cs="Arial"/>
                              </w:rPr>
                              <w:t>ist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circumference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(n = 3; 0.5%)</w:t>
                            </w:r>
                          </w:p>
                          <w:p w14:paraId="250925AE" w14:textId="77777777" w:rsidR="00C508E7" w:rsidRPr="00E143A9" w:rsidRDefault="00C508E7" w:rsidP="007C39B7">
                            <w:pPr>
                              <w:numPr>
                                <w:ilvl w:val="0"/>
                                <w:numId w:val="2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Exposure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variables (n = 111; 21%)</w:t>
                            </w:r>
                          </w:p>
                          <w:p w14:paraId="6AF75A14" w14:textId="77777777" w:rsidR="00C508E7" w:rsidRPr="00E143A9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E143A9">
                              <w:rPr>
                                <w:rFonts w:ascii="Arial" w:hAnsi="Arial" w:cs="Arial"/>
                                <w:lang w:val="en-US"/>
                              </w:rPr>
                              <w:t>Leg length and height</w:t>
                            </w:r>
                          </w:p>
                          <w:p w14:paraId="2E479140" w14:textId="77777777" w:rsidR="00C508E7" w:rsidRPr="00E143A9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E143A9">
                              <w:rPr>
                                <w:rFonts w:ascii="Arial" w:hAnsi="Arial" w:cs="Arial"/>
                                <w:lang w:val="en-US"/>
                              </w:rPr>
                              <w:t>Father’s education and mother’s education</w:t>
                            </w:r>
                          </w:p>
                          <w:p w14:paraId="0A9C11F4" w14:textId="77777777" w:rsidR="00C508E7" w:rsidRPr="00E143A9" w:rsidRDefault="00C508E7" w:rsidP="007C39B7">
                            <w:pPr>
                              <w:numPr>
                                <w:ilvl w:val="0"/>
                                <w:numId w:val="2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Covariates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(n = 249; 46%)</w:t>
                            </w:r>
                          </w:p>
                          <w:p w14:paraId="20697EFB" w14:textId="77777777" w:rsidR="00C508E7" w:rsidRPr="00E143A9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E143A9">
                              <w:rPr>
                                <w:rFonts w:ascii="Arial" w:hAnsi="Arial" w:cs="Arial"/>
                                <w:lang w:val="en-US"/>
                              </w:rPr>
                              <w:t>Participant‘s education and occupation</w:t>
                            </w:r>
                          </w:p>
                          <w:p w14:paraId="0A3925A6" w14:textId="77777777" w:rsidR="00C508E7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Energ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intak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  <w:p w14:paraId="4D660933" w14:textId="77777777" w:rsidR="00C508E7" w:rsidRPr="005C29BB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Physical activity </w:t>
                            </w:r>
                          </w:p>
                          <w:p w14:paraId="5E7BD6B2" w14:textId="77777777" w:rsidR="00C508E7" w:rsidRPr="005C29BB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moking status </w:t>
                            </w:r>
                          </w:p>
                          <w:p w14:paraId="4FE85D74" w14:textId="77777777" w:rsidR="00C508E7" w:rsidRPr="005C29BB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Body weight </w:t>
                            </w:r>
                          </w:p>
                          <w:p w14:paraId="20560F79" w14:textId="77777777" w:rsidR="00C508E7" w:rsidRPr="005C29BB" w:rsidRDefault="00C508E7" w:rsidP="007C39B7">
                            <w:pPr>
                              <w:spacing w:after="6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3" style="position:absolute;left:0;text-align:left;margin-left:244.8pt;margin-top:309.15pt;width:232.4pt;height:186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">
                <v:textbox inset=",7.2pt,,7.2pt">
                  <w:txbxContent>
                    <w:p w14:paraId="4B507E7A" w14:textId="77777777" w:rsidR="00C508E7" w:rsidRPr="004D4992" w:rsidRDefault="00C508E7" w:rsidP="007C39B7">
                      <w:pPr>
                        <w:spacing w:after="60" w:line="240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4D4992">
                        <w:rPr>
                          <w:rFonts w:ascii="Arial" w:hAnsi="Arial" w:cs="Arial"/>
                          <w:lang w:val="en-CA"/>
                        </w:rPr>
                        <w:t>Missing or implausible values for:</w:t>
                      </w:r>
                    </w:p>
                    <w:p w14:paraId="6A10E409" w14:textId="77777777" w:rsidR="00C508E7" w:rsidRPr="00E143A9" w:rsidRDefault="00C508E7" w:rsidP="007C39B7">
                      <w:pPr>
                        <w:numPr>
                          <w:ilvl w:val="0"/>
                          <w:numId w:val="2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</w:rPr>
                        <w:t>Wa</w:t>
                      </w:r>
                      <w:r w:rsidRPr="00E143A9">
                        <w:rPr>
                          <w:rFonts w:ascii="Arial" w:hAnsi="Arial" w:cs="Arial"/>
                        </w:rPr>
                        <w:t>ist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circumference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(n = 3; 0.5%)</w:t>
                      </w:r>
                    </w:p>
                    <w:p w14:paraId="250925AE" w14:textId="77777777" w:rsidR="00C508E7" w:rsidRPr="00E143A9" w:rsidRDefault="00C508E7" w:rsidP="007C39B7">
                      <w:pPr>
                        <w:numPr>
                          <w:ilvl w:val="0"/>
                          <w:numId w:val="2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Exposure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variables (n = 111; 21%)</w:t>
                      </w:r>
                    </w:p>
                    <w:p w14:paraId="6AF75A14" w14:textId="77777777" w:rsidR="00C508E7" w:rsidRPr="00E143A9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  <w:lang w:val="en-US"/>
                        </w:rPr>
                      </w:pPr>
                      <w:r w:rsidRPr="00E143A9">
                        <w:rPr>
                          <w:rFonts w:ascii="Arial" w:hAnsi="Arial" w:cs="Arial"/>
                          <w:lang w:val="en-US"/>
                        </w:rPr>
                        <w:t>Leg length and height</w:t>
                      </w:r>
                    </w:p>
                    <w:p w14:paraId="2E479140" w14:textId="77777777" w:rsidR="00C508E7" w:rsidRPr="00E143A9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  <w:lang w:val="en-US"/>
                        </w:rPr>
                      </w:pPr>
                      <w:r w:rsidRPr="00E143A9">
                        <w:rPr>
                          <w:rFonts w:ascii="Arial" w:hAnsi="Arial" w:cs="Arial"/>
                          <w:lang w:val="en-US"/>
                        </w:rPr>
                        <w:t>Father’s education and mother’s education</w:t>
                      </w:r>
                    </w:p>
                    <w:p w14:paraId="0A9C11F4" w14:textId="77777777" w:rsidR="00C508E7" w:rsidRPr="00E143A9" w:rsidRDefault="00C508E7" w:rsidP="007C39B7">
                      <w:pPr>
                        <w:numPr>
                          <w:ilvl w:val="0"/>
                          <w:numId w:val="2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Covariates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(n = 249; 46%)</w:t>
                      </w:r>
                    </w:p>
                    <w:p w14:paraId="20697EFB" w14:textId="77777777" w:rsidR="00C508E7" w:rsidRPr="00E143A9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  <w:lang w:val="en-US"/>
                        </w:rPr>
                      </w:pPr>
                      <w:r w:rsidRPr="00E143A9">
                        <w:rPr>
                          <w:rFonts w:ascii="Arial" w:hAnsi="Arial" w:cs="Arial"/>
                          <w:lang w:val="en-US"/>
                        </w:rPr>
                        <w:t>Participant‘s education and occupation</w:t>
                      </w:r>
                    </w:p>
                    <w:p w14:paraId="0A3925A6" w14:textId="77777777" w:rsidR="00C508E7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</w:rPr>
                        <w:t>Energy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intake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  <w:p w14:paraId="4D660933" w14:textId="77777777" w:rsidR="00C508E7" w:rsidRPr="005C29BB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  <w:lang w:val="en-US"/>
                        </w:rPr>
                      </w:pP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Physical activity </w:t>
                      </w:r>
                    </w:p>
                    <w:p w14:paraId="5E7BD6B2" w14:textId="77777777" w:rsidR="00C508E7" w:rsidRPr="005C29BB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  <w:lang w:val="en-US"/>
                        </w:rPr>
                      </w:pP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Smoking status </w:t>
                      </w:r>
                    </w:p>
                    <w:p w14:paraId="4FE85D74" w14:textId="77777777" w:rsidR="00C508E7" w:rsidRPr="005C29BB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  <w:lang w:val="en-US"/>
                        </w:rPr>
                      </w:pP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Body weight </w:t>
                      </w:r>
                    </w:p>
                    <w:p w14:paraId="20560F79" w14:textId="77777777" w:rsidR="00C508E7" w:rsidRPr="005C29BB" w:rsidRDefault="00C508E7" w:rsidP="007C39B7">
                      <w:pPr>
                        <w:spacing w:after="6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5E1FD6" wp14:editId="7CF849DA">
                <wp:simplePos x="0" y="0"/>
                <wp:positionH relativeFrom="column">
                  <wp:posOffset>27305</wp:posOffset>
                </wp:positionH>
                <wp:positionV relativeFrom="paragraph">
                  <wp:posOffset>3926205</wp:posOffset>
                </wp:positionV>
                <wp:extent cx="2951480" cy="2366645"/>
                <wp:effectExtent l="0" t="0" r="20320" b="14605"/>
                <wp:wrapNone/>
                <wp:docPr id="18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1480" cy="2366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9C50C1" w14:textId="77777777" w:rsidR="00C508E7" w:rsidRPr="00E143A9" w:rsidRDefault="00C508E7" w:rsidP="007C39B7">
                            <w:pPr>
                              <w:spacing w:after="60" w:line="240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>Missing o</w:t>
                            </w:r>
                            <w:r w:rsidRPr="00E143A9">
                              <w:rPr>
                                <w:rFonts w:ascii="Arial" w:hAnsi="Arial" w:cs="Arial"/>
                                <w:lang w:val="en-CA"/>
                              </w:rPr>
                              <w:t>r implausible values for:</w:t>
                            </w:r>
                          </w:p>
                          <w:p w14:paraId="27D2ADA5" w14:textId="77777777" w:rsidR="00C508E7" w:rsidRPr="00E143A9" w:rsidRDefault="00C508E7" w:rsidP="007C39B7">
                            <w:pPr>
                              <w:numPr>
                                <w:ilvl w:val="0"/>
                                <w:numId w:val="5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Waist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circumference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(n = 17; 0.3%)</w:t>
                            </w:r>
                          </w:p>
                          <w:p w14:paraId="585C48E3" w14:textId="77777777" w:rsidR="00C508E7" w:rsidRPr="00E143A9" w:rsidRDefault="00C508E7" w:rsidP="007C39B7">
                            <w:pPr>
                              <w:numPr>
                                <w:ilvl w:val="0"/>
                                <w:numId w:val="5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Exposure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variables (n = 1297; 24%)</w:t>
                            </w:r>
                          </w:p>
                          <w:p w14:paraId="67652446" w14:textId="77777777" w:rsidR="00C508E7" w:rsidRPr="00E143A9" w:rsidRDefault="00C508E7" w:rsidP="007C39B7">
                            <w:pPr>
                              <w:spacing w:after="60" w:line="240" w:lineRule="auto"/>
                              <w:ind w:firstLine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E143A9">
                              <w:rPr>
                                <w:rFonts w:ascii="Arial" w:hAnsi="Arial" w:cs="Arial"/>
                                <w:lang w:val="en-US"/>
                              </w:rPr>
                              <w:t>Leg length and height</w:t>
                            </w:r>
                          </w:p>
                          <w:p w14:paraId="2E2D7C47" w14:textId="77777777" w:rsidR="00C508E7" w:rsidRPr="00E143A9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E143A9">
                              <w:rPr>
                                <w:rFonts w:ascii="Arial" w:hAnsi="Arial" w:cs="Arial"/>
                                <w:lang w:val="en-US"/>
                              </w:rPr>
                              <w:t>Father’s education and mother’s education</w:t>
                            </w:r>
                          </w:p>
                          <w:p w14:paraId="22058A62" w14:textId="77777777" w:rsidR="00C508E7" w:rsidRPr="00E143A9" w:rsidRDefault="00C508E7" w:rsidP="007C39B7">
                            <w:pPr>
                              <w:numPr>
                                <w:ilvl w:val="0"/>
                                <w:numId w:val="5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Covariates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(n = 2422; 45%)</w:t>
                            </w:r>
                          </w:p>
                          <w:p w14:paraId="499A9C3B" w14:textId="77777777" w:rsidR="00C508E7" w:rsidRPr="00E143A9" w:rsidRDefault="00C508E7" w:rsidP="007C39B7">
                            <w:pPr>
                              <w:spacing w:after="60" w:line="240" w:lineRule="auto"/>
                              <w:ind w:firstLine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Participant’s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education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and</w:t>
                            </w:r>
                            <w:proofErr w:type="spellEnd"/>
                            <w:r w:rsidRPr="00E143A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E143A9">
                              <w:rPr>
                                <w:rFonts w:ascii="Arial" w:hAnsi="Arial" w:cs="Arial"/>
                              </w:rPr>
                              <w:t>occupation</w:t>
                            </w:r>
                            <w:proofErr w:type="spellEnd"/>
                          </w:p>
                          <w:p w14:paraId="4B6859FA" w14:textId="77777777" w:rsidR="00C508E7" w:rsidRPr="00EB3333" w:rsidRDefault="00C508E7" w:rsidP="007C39B7">
                            <w:pPr>
                              <w:spacing w:after="60" w:line="240" w:lineRule="auto"/>
                              <w:ind w:firstLine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Energ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intak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  <w:p w14:paraId="7D509DCA" w14:textId="77777777" w:rsidR="00C508E7" w:rsidRPr="005C29BB" w:rsidRDefault="00C508E7" w:rsidP="007C39B7">
                            <w:pPr>
                              <w:spacing w:after="60" w:line="240" w:lineRule="auto"/>
                              <w:ind w:firstLine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Physical activity </w:t>
                            </w:r>
                          </w:p>
                          <w:p w14:paraId="18C243A6" w14:textId="77777777" w:rsidR="00C508E7" w:rsidRPr="005C29BB" w:rsidRDefault="00C508E7" w:rsidP="007C39B7">
                            <w:pPr>
                              <w:spacing w:after="60" w:line="240" w:lineRule="auto"/>
                              <w:ind w:firstLine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moking status </w:t>
                            </w:r>
                          </w:p>
                          <w:p w14:paraId="6FA9F51E" w14:textId="77777777" w:rsidR="00C508E7" w:rsidRPr="005C29BB" w:rsidRDefault="00C508E7" w:rsidP="007C39B7">
                            <w:pPr>
                              <w:spacing w:after="60" w:line="240" w:lineRule="auto"/>
                              <w:ind w:firstLine="142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Body weight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4" style="position:absolute;left:0;text-align:left;margin-left:2.15pt;margin-top:309.15pt;width:232.4pt;height:186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">
                <v:textbox inset=",7.2pt,,7.2pt">
                  <w:txbxContent>
                    <w:p w14:paraId="209C50C1" w14:textId="77777777" w:rsidR="00C508E7" w:rsidRPr="00E143A9" w:rsidRDefault="00C508E7" w:rsidP="007C39B7">
                      <w:pPr>
                        <w:spacing w:after="60" w:line="240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4D4992">
                        <w:rPr>
                          <w:rFonts w:ascii="Arial" w:hAnsi="Arial" w:cs="Arial"/>
                          <w:lang w:val="en-CA"/>
                        </w:rPr>
                        <w:t>Missing o</w:t>
                      </w:r>
                      <w:r w:rsidRPr="00E143A9">
                        <w:rPr>
                          <w:rFonts w:ascii="Arial" w:hAnsi="Arial" w:cs="Arial"/>
                          <w:lang w:val="en-CA"/>
                        </w:rPr>
                        <w:t>r implausible values for:</w:t>
                      </w:r>
                    </w:p>
                    <w:p w14:paraId="27D2ADA5" w14:textId="77777777" w:rsidR="00C508E7" w:rsidRPr="00E143A9" w:rsidRDefault="00C508E7" w:rsidP="007C39B7">
                      <w:pPr>
                        <w:numPr>
                          <w:ilvl w:val="0"/>
                          <w:numId w:val="5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Waist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circumference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(n = 17; 0.3%)</w:t>
                      </w:r>
                    </w:p>
                    <w:p w14:paraId="585C48E3" w14:textId="77777777" w:rsidR="00C508E7" w:rsidRPr="00E143A9" w:rsidRDefault="00C508E7" w:rsidP="007C39B7">
                      <w:pPr>
                        <w:numPr>
                          <w:ilvl w:val="0"/>
                          <w:numId w:val="5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Exposure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variables (n = 1297; 24%)</w:t>
                      </w:r>
                    </w:p>
                    <w:p w14:paraId="67652446" w14:textId="77777777" w:rsidR="00C508E7" w:rsidRPr="00E143A9" w:rsidRDefault="00C508E7" w:rsidP="007C39B7">
                      <w:pPr>
                        <w:spacing w:after="60" w:line="240" w:lineRule="auto"/>
                        <w:ind w:firstLine="142"/>
                        <w:rPr>
                          <w:rFonts w:ascii="Arial" w:hAnsi="Arial" w:cs="Arial"/>
                          <w:lang w:val="en-US"/>
                        </w:rPr>
                      </w:pPr>
                      <w:r w:rsidRPr="00E143A9">
                        <w:rPr>
                          <w:rFonts w:ascii="Arial" w:hAnsi="Arial" w:cs="Arial"/>
                          <w:lang w:val="en-US"/>
                        </w:rPr>
                        <w:t>Leg length and height</w:t>
                      </w:r>
                    </w:p>
                    <w:p w14:paraId="2E2D7C47" w14:textId="77777777" w:rsidR="00C508E7" w:rsidRPr="00E143A9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  <w:lang w:val="en-US"/>
                        </w:rPr>
                      </w:pPr>
                      <w:r w:rsidRPr="00E143A9">
                        <w:rPr>
                          <w:rFonts w:ascii="Arial" w:hAnsi="Arial" w:cs="Arial"/>
                          <w:lang w:val="en-US"/>
                        </w:rPr>
                        <w:t>Father’s education and mother’s education</w:t>
                      </w:r>
                    </w:p>
                    <w:p w14:paraId="22058A62" w14:textId="77777777" w:rsidR="00C508E7" w:rsidRPr="00E143A9" w:rsidRDefault="00C508E7" w:rsidP="007C39B7">
                      <w:pPr>
                        <w:numPr>
                          <w:ilvl w:val="0"/>
                          <w:numId w:val="5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Covariates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(n = 2422; 45%)</w:t>
                      </w:r>
                    </w:p>
                    <w:p w14:paraId="499A9C3B" w14:textId="77777777" w:rsidR="00C508E7" w:rsidRPr="00E143A9" w:rsidRDefault="00C508E7" w:rsidP="007C39B7">
                      <w:pPr>
                        <w:spacing w:after="60" w:line="240" w:lineRule="auto"/>
                        <w:ind w:firstLine="142"/>
                        <w:rPr>
                          <w:rFonts w:ascii="Arial" w:hAnsi="Arial" w:cs="Arial"/>
                        </w:rPr>
                      </w:pP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Participant’s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education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and</w:t>
                      </w:r>
                      <w:proofErr w:type="spellEnd"/>
                      <w:r w:rsidRPr="00E143A9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E143A9">
                        <w:rPr>
                          <w:rFonts w:ascii="Arial" w:hAnsi="Arial" w:cs="Arial"/>
                        </w:rPr>
                        <w:t>occupation</w:t>
                      </w:r>
                      <w:proofErr w:type="spellEnd"/>
                    </w:p>
                    <w:p w14:paraId="4B6859FA" w14:textId="77777777" w:rsidR="00C508E7" w:rsidRPr="00EB3333" w:rsidRDefault="00C508E7" w:rsidP="007C39B7">
                      <w:pPr>
                        <w:spacing w:after="60" w:line="240" w:lineRule="auto"/>
                        <w:ind w:firstLine="142"/>
                        <w:rPr>
                          <w:rFonts w:ascii="Arial" w:hAnsi="Arial" w:cs="Arial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</w:rPr>
                        <w:t>Energy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intake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  <w:p w14:paraId="7D509DCA" w14:textId="77777777" w:rsidR="00C508E7" w:rsidRPr="005C29BB" w:rsidRDefault="00C508E7" w:rsidP="007C39B7">
                      <w:pPr>
                        <w:spacing w:after="60" w:line="240" w:lineRule="auto"/>
                        <w:ind w:firstLine="142"/>
                        <w:rPr>
                          <w:rFonts w:ascii="Arial" w:hAnsi="Arial" w:cs="Arial"/>
                          <w:lang w:val="en-US"/>
                        </w:rPr>
                      </w:pP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Physical activity </w:t>
                      </w:r>
                    </w:p>
                    <w:p w14:paraId="18C243A6" w14:textId="77777777" w:rsidR="00C508E7" w:rsidRPr="005C29BB" w:rsidRDefault="00C508E7" w:rsidP="007C39B7">
                      <w:pPr>
                        <w:spacing w:after="60" w:line="240" w:lineRule="auto"/>
                        <w:ind w:firstLine="142"/>
                        <w:rPr>
                          <w:rFonts w:ascii="Arial" w:hAnsi="Arial" w:cs="Arial"/>
                          <w:lang w:val="en-US"/>
                        </w:rPr>
                      </w:pP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Smoking status </w:t>
                      </w:r>
                    </w:p>
                    <w:p w14:paraId="6FA9F51E" w14:textId="77777777" w:rsidR="00C508E7" w:rsidRPr="005C29BB" w:rsidRDefault="00C508E7" w:rsidP="007C39B7">
                      <w:pPr>
                        <w:spacing w:after="60" w:line="240" w:lineRule="auto"/>
                        <w:ind w:firstLine="142"/>
                        <w:rPr>
                          <w:rFonts w:ascii="Arial" w:hAnsi="Arial" w:cs="Arial"/>
                          <w:lang w:val="en-US"/>
                        </w:rPr>
                      </w:pP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Body weight </w:t>
                      </w: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362CCD" wp14:editId="25619103">
                <wp:simplePos x="0" y="0"/>
                <wp:positionH relativeFrom="column">
                  <wp:posOffset>1657350</wp:posOffset>
                </wp:positionH>
                <wp:positionV relativeFrom="paragraph">
                  <wp:posOffset>2102485</wp:posOffset>
                </wp:positionV>
                <wp:extent cx="2133600" cy="365760"/>
                <wp:effectExtent l="0" t="0" r="19050" b="15240"/>
                <wp:wrapNone/>
                <wp:docPr id="20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360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62D7A7B" w14:textId="77777777" w:rsidR="00C508E7" w:rsidRPr="002A5931" w:rsidRDefault="00C508E7" w:rsidP="007C39B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  <w:t xml:space="preserve">Type 2 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  <w:t>diabetes</w:t>
                            </w:r>
                            <w:proofErr w:type="spellEnd"/>
                            <w:r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  <w:t>statu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35" style="position:absolute;left:0;text-align:left;margin-left:130.5pt;margin-top:165.55pt;width:168pt;height:2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" fillcolor="#bfbfbf">
                <v:textbox inset="3.6pt,,3.6pt">
                  <w:txbxContent>
                    <w:p w14:paraId="662D7A7B" w14:textId="77777777" w:rsidR="00C508E7" w:rsidRPr="002A5931" w:rsidRDefault="00C508E7" w:rsidP="007C39B7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color w:val="auto"/>
                          <w:lang w:val="de-DE"/>
                        </w:rPr>
                        <w:t xml:space="preserve">Type 2 </w:t>
                      </w:r>
                      <w:proofErr w:type="spellStart"/>
                      <w:r>
                        <w:rPr>
                          <w:rFonts w:ascii="Candara" w:hAnsi="Candara"/>
                          <w:color w:val="auto"/>
                          <w:lang w:val="de-DE"/>
                        </w:rPr>
                        <w:t>diabetes</w:t>
                      </w:r>
                      <w:proofErr w:type="spellEnd"/>
                      <w:r>
                        <w:rPr>
                          <w:rFonts w:ascii="Candara" w:hAnsi="Candara"/>
                          <w:color w:val="auto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ndara" w:hAnsi="Candara"/>
                          <w:color w:val="auto"/>
                          <w:lang w:val="de-DE"/>
                        </w:rPr>
                        <w:t>statu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04E015" wp14:editId="75153DBF">
                <wp:simplePos x="0" y="0"/>
                <wp:positionH relativeFrom="column">
                  <wp:posOffset>3108960</wp:posOffset>
                </wp:positionH>
                <wp:positionV relativeFrom="paragraph">
                  <wp:posOffset>2431415</wp:posOffset>
                </wp:positionV>
                <wp:extent cx="2951480" cy="1095375"/>
                <wp:effectExtent l="0" t="0" r="20320" b="28575"/>
                <wp:wrapNone/>
                <wp:docPr id="1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1480" cy="1095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C0A0D0" w14:textId="77777777" w:rsidR="00C508E7" w:rsidRPr="002A5931" w:rsidRDefault="00C508E7" w:rsidP="007C39B7">
                            <w:pPr>
                              <w:spacing w:after="60" w:line="240" w:lineRule="auto"/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  <w:t xml:space="preserve">Positive </w:t>
                            </w:r>
                            <w:r w:rsidRPr="002A5931"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  <w:t xml:space="preserve"> = 541</w:t>
                            </w:r>
                            <w:r w:rsidRPr="002A5931"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  <w:t>)</w:t>
                            </w:r>
                          </w:p>
                          <w:p w14:paraId="6DE64D7C" w14:textId="77777777" w:rsidR="00C508E7" w:rsidRPr="00D16460" w:rsidRDefault="00C508E7" w:rsidP="007C39B7">
                            <w:pPr>
                              <w:numPr>
                                <w:ilvl w:val="0"/>
                                <w:numId w:val="3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Type 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diabetes</w:t>
                            </w:r>
                            <w:proofErr w:type="spellEnd"/>
                            <w:r w:rsidRPr="004D4992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</w:p>
                          <w:p w14:paraId="37378CE7" w14:textId="77777777" w:rsidR="00C508E7" w:rsidRPr="00D16460" w:rsidRDefault="00C508E7" w:rsidP="007C39B7">
                            <w:pPr>
                              <w:spacing w:after="60" w:line="240" w:lineRule="auto"/>
                              <w:ind w:left="142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Self-reported diabetes and/or </w:t>
                            </w:r>
                            <w:r w:rsidRPr="005C29BB">
                              <w:rPr>
                                <w:rFonts w:ascii="Arial" w:hAnsi="Arial" w:cs="Arial"/>
                                <w:lang w:val="en-US"/>
                              </w:rPr>
                              <w:t>fasting plasma glucose &gt;7.0 mmol/L and/or documented anti-diabetes medic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6" style="position:absolute;left:0;text-align:left;margin-left:244.8pt;margin-top:191.45pt;width:232.4pt;height:8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">
                <v:textbox inset=",7.2pt,,7.2pt">
                  <w:txbxContent>
                    <w:p w14:paraId="79C0A0D0" w14:textId="77777777" w:rsidR="00C508E7" w:rsidRPr="002A5931" w:rsidRDefault="00C508E7" w:rsidP="007C39B7">
                      <w:pPr>
                        <w:spacing w:after="60" w:line="240" w:lineRule="auto"/>
                        <w:rPr>
                          <w:rFonts w:ascii="Arial" w:hAnsi="Arial" w:cs="Arial"/>
                          <w:u w:val="single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u w:val="single"/>
                          <w:lang w:val="en-CA"/>
                        </w:rPr>
                        <w:t xml:space="preserve">Positive </w:t>
                      </w:r>
                      <w:r w:rsidRPr="002A5931">
                        <w:rPr>
                          <w:rFonts w:ascii="Arial" w:hAnsi="Arial" w:cs="Arial"/>
                          <w:u w:val="single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u w:val="single"/>
                          <w:lang w:val="en-CA"/>
                        </w:rPr>
                        <w:t xml:space="preserve"> = 541</w:t>
                      </w:r>
                      <w:r w:rsidRPr="002A5931">
                        <w:rPr>
                          <w:rFonts w:ascii="Arial" w:hAnsi="Arial" w:cs="Arial"/>
                          <w:u w:val="single"/>
                          <w:lang w:val="en-CA"/>
                        </w:rPr>
                        <w:t>)</w:t>
                      </w:r>
                    </w:p>
                    <w:p w14:paraId="6DE64D7C" w14:textId="77777777" w:rsidR="00C508E7" w:rsidRPr="00D16460" w:rsidRDefault="00C508E7" w:rsidP="007C39B7">
                      <w:pPr>
                        <w:numPr>
                          <w:ilvl w:val="0"/>
                          <w:numId w:val="3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Type 2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diabetes</w:t>
                      </w:r>
                      <w:proofErr w:type="spellEnd"/>
                      <w:r w:rsidRPr="004D4992">
                        <w:rPr>
                          <w:rFonts w:ascii="Arial" w:hAnsi="Arial" w:cs="Arial"/>
                        </w:rPr>
                        <w:t xml:space="preserve">: </w:t>
                      </w:r>
                    </w:p>
                    <w:p w14:paraId="37378CE7" w14:textId="77777777" w:rsidR="00C508E7" w:rsidRPr="00D16460" w:rsidRDefault="00C508E7" w:rsidP="007C39B7">
                      <w:pPr>
                        <w:spacing w:after="60" w:line="240" w:lineRule="auto"/>
                        <w:ind w:left="142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 xml:space="preserve">Self-reported diabetes and/or </w:t>
                      </w:r>
                      <w:r w:rsidRPr="005C29BB">
                        <w:rPr>
                          <w:rFonts w:ascii="Arial" w:hAnsi="Arial" w:cs="Arial"/>
                          <w:lang w:val="en-US"/>
                        </w:rPr>
                        <w:t xml:space="preserve">fasting plasma glucose &gt;7.0 </w:t>
                      </w:r>
                      <w:proofErr w:type="spellStart"/>
                      <w:r w:rsidRPr="005C29BB">
                        <w:rPr>
                          <w:rFonts w:ascii="Arial" w:hAnsi="Arial" w:cs="Arial"/>
                          <w:lang w:val="en-US"/>
                        </w:rPr>
                        <w:t>mmol</w:t>
                      </w:r>
                      <w:proofErr w:type="spellEnd"/>
                      <w:r w:rsidRPr="005C29BB">
                        <w:rPr>
                          <w:rFonts w:ascii="Arial" w:hAnsi="Arial" w:cs="Arial"/>
                          <w:lang w:val="en-US"/>
                        </w:rPr>
                        <w:t>/L and/or documented anti-diabetes medication</w:t>
                      </w: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4AEECA76" wp14:editId="45D9F74B">
                <wp:simplePos x="0" y="0"/>
                <wp:positionH relativeFrom="column">
                  <wp:posOffset>5344160</wp:posOffset>
                </wp:positionH>
                <wp:positionV relativeFrom="paragraph">
                  <wp:posOffset>3524885</wp:posOffset>
                </wp:positionV>
                <wp:extent cx="635" cy="396240"/>
                <wp:effectExtent l="76200" t="0" r="75565" b="60960"/>
                <wp:wrapNone/>
                <wp:docPr id="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420.8pt;margin-top:277.55pt;width:.05pt;height:31.2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55F0DDB3" wp14:editId="1475F39F">
                <wp:simplePos x="0" y="0"/>
                <wp:positionH relativeFrom="column">
                  <wp:posOffset>1042670</wp:posOffset>
                </wp:positionH>
                <wp:positionV relativeFrom="paragraph">
                  <wp:posOffset>3534410</wp:posOffset>
                </wp:positionV>
                <wp:extent cx="635" cy="396240"/>
                <wp:effectExtent l="76200" t="0" r="75565" b="60960"/>
                <wp:wrapNone/>
                <wp:docPr id="3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4" o:spid="_x0000_s1026" type="#_x0000_t32" style="position:absolute;margin-left:82.1pt;margin-top:278.3pt;width:.05pt;height:31.2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0FDB34" wp14:editId="57591575">
                <wp:simplePos x="0" y="0"/>
                <wp:positionH relativeFrom="column">
                  <wp:posOffset>1657350</wp:posOffset>
                </wp:positionH>
                <wp:positionV relativeFrom="paragraph">
                  <wp:posOffset>3608070</wp:posOffset>
                </wp:positionV>
                <wp:extent cx="2133600" cy="373380"/>
                <wp:effectExtent l="0" t="0" r="19050" b="26670"/>
                <wp:wrapNone/>
                <wp:docPr id="5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3600" cy="3733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254153" w14:textId="77777777" w:rsidR="00C508E7" w:rsidRPr="002A5931" w:rsidRDefault="00C508E7" w:rsidP="007C39B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  <w:t xml:space="preserve">Multiple 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  <w:t>imput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37" style="position:absolute;left:0;text-align:left;margin-left:130.5pt;margin-top:284.1pt;width:168pt;height:29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" fillcolor="#bfbfbf">
                <v:textbox inset="3.6pt,,3.6pt">
                  <w:txbxContent>
                    <w:p w14:paraId="69254153" w14:textId="77777777" w:rsidR="00C508E7" w:rsidRPr="002A5931" w:rsidRDefault="00C508E7" w:rsidP="007C39B7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color w:val="auto"/>
                          <w:lang w:val="de-DE"/>
                        </w:rPr>
                        <w:t xml:space="preserve">Multiple </w:t>
                      </w:r>
                      <w:proofErr w:type="spellStart"/>
                      <w:r>
                        <w:rPr>
                          <w:rFonts w:ascii="Candara" w:hAnsi="Candara"/>
                          <w:color w:val="auto"/>
                          <w:lang w:val="de-DE"/>
                        </w:rPr>
                        <w:t>imput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9912DB" wp14:editId="7E751DDE">
                <wp:simplePos x="0" y="0"/>
                <wp:positionH relativeFrom="column">
                  <wp:posOffset>132080</wp:posOffset>
                </wp:positionH>
                <wp:positionV relativeFrom="paragraph">
                  <wp:posOffset>2417445</wp:posOffset>
                </wp:positionV>
                <wp:extent cx="1872615" cy="1109345"/>
                <wp:effectExtent l="0" t="0" r="13335" b="14605"/>
                <wp:wrapNone/>
                <wp:docPr id="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2615" cy="1109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7EAF6" w14:textId="77777777" w:rsidR="00C508E7" w:rsidRPr="002A5931" w:rsidRDefault="00C508E7" w:rsidP="007C39B7">
                            <w:pPr>
                              <w:spacing w:after="60" w:line="240" w:lineRule="auto"/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  <w:t xml:space="preserve">Negative </w:t>
                            </w:r>
                            <w:r w:rsidRPr="002A5931"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  <w:t>5,357</w:t>
                            </w:r>
                            <w:r w:rsidRPr="002A5931">
                              <w:rPr>
                                <w:rFonts w:ascii="Arial" w:hAnsi="Arial" w:cs="Arial"/>
                                <w:u w:val="single"/>
                                <w:lang w:val="en-CA"/>
                              </w:rPr>
                              <w:t>)</w:t>
                            </w:r>
                          </w:p>
                          <w:p w14:paraId="430DC917" w14:textId="77777777" w:rsidR="00C508E7" w:rsidRPr="004D4992" w:rsidRDefault="00C508E7" w:rsidP="007C39B7">
                            <w:pPr>
                              <w:numPr>
                                <w:ilvl w:val="0"/>
                                <w:numId w:val="4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4D4992">
                              <w:rPr>
                                <w:rFonts w:ascii="Arial" w:hAnsi="Arial" w:cs="Arial"/>
                              </w:rPr>
                              <w:t>o</w:t>
                            </w:r>
                            <w:proofErr w:type="spellEnd"/>
                            <w:r w:rsidRPr="004D499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ype 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diabetes</w:t>
                            </w:r>
                            <w:proofErr w:type="spellEnd"/>
                          </w:p>
                          <w:p w14:paraId="02E85C83" w14:textId="77777777" w:rsidR="00C508E7" w:rsidRDefault="00C508E7" w:rsidP="007C39B7">
                            <w:pPr>
                              <w:spacing w:after="0"/>
                              <w:ind w:left="360" w:hanging="360"/>
                            </w:pPr>
                          </w:p>
                          <w:p w14:paraId="2731C94F" w14:textId="77777777" w:rsidR="00C508E7" w:rsidRPr="004037E7" w:rsidRDefault="00C508E7" w:rsidP="007C39B7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8" style="position:absolute;left:0;text-align:left;margin-left:10.4pt;margin-top:190.35pt;width:147.45pt;height:87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">
                <v:textbox inset=",7.2pt,,7.2pt">
                  <w:txbxContent>
                    <w:p w14:paraId="5547EAF6" w14:textId="77777777" w:rsidR="00C508E7" w:rsidRPr="002A5931" w:rsidRDefault="00C508E7" w:rsidP="007C39B7">
                      <w:pPr>
                        <w:spacing w:after="60" w:line="240" w:lineRule="auto"/>
                        <w:rPr>
                          <w:rFonts w:ascii="Arial" w:hAnsi="Arial" w:cs="Arial"/>
                          <w:u w:val="single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u w:val="single"/>
                          <w:lang w:val="en-CA"/>
                        </w:rPr>
                        <w:t xml:space="preserve">Negative </w:t>
                      </w:r>
                      <w:r w:rsidRPr="002A5931">
                        <w:rPr>
                          <w:rFonts w:ascii="Arial" w:hAnsi="Arial" w:cs="Arial"/>
                          <w:u w:val="single"/>
                          <w:lang w:val="en-CA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u w:val="single"/>
                          <w:lang w:val="en-CA"/>
                        </w:rPr>
                        <w:t>5,357</w:t>
                      </w:r>
                      <w:r w:rsidRPr="002A5931">
                        <w:rPr>
                          <w:rFonts w:ascii="Arial" w:hAnsi="Arial" w:cs="Arial"/>
                          <w:u w:val="single"/>
                          <w:lang w:val="en-CA"/>
                        </w:rPr>
                        <w:t>)</w:t>
                      </w:r>
                    </w:p>
                    <w:p w14:paraId="430DC917" w14:textId="77777777" w:rsidR="00C508E7" w:rsidRPr="004D4992" w:rsidRDefault="00C508E7" w:rsidP="007C39B7">
                      <w:pPr>
                        <w:numPr>
                          <w:ilvl w:val="0"/>
                          <w:numId w:val="4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4D4992">
                        <w:rPr>
                          <w:rFonts w:ascii="Arial" w:hAnsi="Arial" w:cs="Arial"/>
                        </w:rPr>
                        <w:t>o</w:t>
                      </w:r>
                      <w:proofErr w:type="spellEnd"/>
                      <w:r w:rsidRPr="004D4992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 xml:space="preserve">type 2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diabetes</w:t>
                      </w:r>
                      <w:proofErr w:type="spellEnd"/>
                    </w:p>
                    <w:p w14:paraId="02E85C83" w14:textId="77777777" w:rsidR="00C508E7" w:rsidRDefault="00C508E7" w:rsidP="007C39B7">
                      <w:pPr>
                        <w:spacing w:after="0"/>
                        <w:ind w:left="360" w:hanging="360"/>
                      </w:pPr>
                    </w:p>
                    <w:p w14:paraId="2731C94F" w14:textId="77777777" w:rsidR="00C508E7" w:rsidRPr="004037E7" w:rsidRDefault="00C508E7" w:rsidP="007C39B7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E07C455" wp14:editId="3B03E64B">
                <wp:simplePos x="0" y="0"/>
                <wp:positionH relativeFrom="column">
                  <wp:posOffset>1004570</wp:posOffset>
                </wp:positionH>
                <wp:positionV relativeFrom="paragraph">
                  <wp:posOffset>2025650</wp:posOffset>
                </wp:positionV>
                <wp:extent cx="2700020" cy="400050"/>
                <wp:effectExtent l="76200" t="0" r="24130" b="57150"/>
                <wp:wrapNone/>
                <wp:docPr id="10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7000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79.1pt;margin-top:159.5pt;width:212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FA69700" wp14:editId="54FBA6FA">
                <wp:simplePos x="0" y="0"/>
                <wp:positionH relativeFrom="column">
                  <wp:posOffset>3013075</wp:posOffset>
                </wp:positionH>
                <wp:positionV relativeFrom="paragraph">
                  <wp:posOffset>2025967</wp:posOffset>
                </wp:positionV>
                <wp:extent cx="2331720" cy="400050"/>
                <wp:effectExtent l="0" t="0" r="68580" b="57150"/>
                <wp:wrapNone/>
                <wp:docPr id="9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9" o:spid="_x0000_s1026" type="#_x0000_t33" style="position:absolute;margin-left:237.25pt;margin-top:159.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541A5B4" wp14:editId="527EBEE9">
                <wp:simplePos x="0" y="0"/>
                <wp:positionH relativeFrom="column">
                  <wp:posOffset>2813685</wp:posOffset>
                </wp:positionH>
                <wp:positionV relativeFrom="paragraph">
                  <wp:posOffset>507683</wp:posOffset>
                </wp:positionV>
                <wp:extent cx="0" cy="1514475"/>
                <wp:effectExtent l="76200" t="0" r="76200" b="47625"/>
                <wp:wrapNone/>
                <wp:docPr id="8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14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0" o:spid="_x0000_s1026" type="#_x0000_t32" style="position:absolute;margin-left:221.55pt;margin-top:40pt;width:0;height:119.2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6EC649" wp14:editId="2BB9CFF6">
                <wp:simplePos x="0" y="0"/>
                <wp:positionH relativeFrom="column">
                  <wp:posOffset>2000250</wp:posOffset>
                </wp:positionH>
                <wp:positionV relativeFrom="paragraph">
                  <wp:posOffset>1470977</wp:posOffset>
                </wp:positionV>
                <wp:extent cx="1611630" cy="342900"/>
                <wp:effectExtent l="0" t="0" r="26670" b="19050"/>
                <wp:wrapNone/>
                <wp:docPr id="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04ACA0" w14:textId="77777777" w:rsidR="00C508E7" w:rsidRPr="004D4992" w:rsidRDefault="00C508E7" w:rsidP="007C39B7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Included (n = 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5,898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9" style="position:absolute;left:0;text-align:left;margin-left:157.5pt;margin-top:115.8pt;width:126.9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">
                <v:textbox inset=",7.2pt,,7.2pt">
                  <w:txbxContent>
                    <w:p w14:paraId="3C04ACA0" w14:textId="77777777" w:rsidR="00C508E7" w:rsidRPr="004D4992" w:rsidRDefault="00C508E7" w:rsidP="007C39B7">
                      <w:pPr>
                        <w:widowControl w:val="0"/>
                        <w:jc w:val="center"/>
                        <w:rPr>
                          <w:rFonts w:ascii="Arial" w:hAnsi="Arial" w:cs="Arial"/>
                        </w:rPr>
                      </w:pPr>
                      <w:r w:rsidRPr="004D4992">
                        <w:rPr>
                          <w:rFonts w:ascii="Arial" w:hAnsi="Arial" w:cs="Arial"/>
                          <w:lang w:val="en-CA"/>
                        </w:rPr>
                        <w:t xml:space="preserve">Included (n = 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5,898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26BEA5C" wp14:editId="510A84AB">
                <wp:simplePos x="0" y="0"/>
                <wp:positionH relativeFrom="column">
                  <wp:posOffset>2810510</wp:posOffset>
                </wp:positionH>
                <wp:positionV relativeFrom="paragraph">
                  <wp:posOffset>980122</wp:posOffset>
                </wp:positionV>
                <wp:extent cx="517525" cy="635"/>
                <wp:effectExtent l="0" t="76200" r="15875" b="94615"/>
                <wp:wrapNone/>
                <wp:docPr id="2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75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2" o:spid="_x0000_s1026" type="#_x0000_t32" style="position:absolute;margin-left:221.3pt;margin-top:77.15pt;width:40.75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906545" wp14:editId="0D89D70B">
                <wp:simplePos x="0" y="0"/>
                <wp:positionH relativeFrom="column">
                  <wp:posOffset>3322955</wp:posOffset>
                </wp:positionH>
                <wp:positionV relativeFrom="paragraph">
                  <wp:posOffset>591502</wp:posOffset>
                </wp:positionV>
                <wp:extent cx="2754630" cy="771525"/>
                <wp:effectExtent l="0" t="0" r="26670" b="28575"/>
                <wp:wrapNone/>
                <wp:docPr id="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463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F4733" w14:textId="77777777" w:rsidR="00C508E7" w:rsidRPr="004D4992" w:rsidRDefault="00C508E7" w:rsidP="007C39B7">
                            <w:pPr>
                              <w:spacing w:after="60" w:line="240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Excluded 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487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543B3788" w14:textId="77777777" w:rsidR="00C508E7" w:rsidRPr="004D4992" w:rsidRDefault="00C508E7" w:rsidP="007C39B7">
                            <w:pPr>
                              <w:numPr>
                                <w:ilvl w:val="0"/>
                                <w:numId w:val="6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Missing physical examination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</w:t>
                            </w:r>
                          </w:p>
                          <w:p w14:paraId="7ECE4B99" w14:textId="77777777" w:rsidR="00C508E7" w:rsidRPr="00D16460" w:rsidRDefault="00C508E7" w:rsidP="007C39B7">
                            <w:pPr>
                              <w:numPr>
                                <w:ilvl w:val="0"/>
                                <w:numId w:val="6"/>
                              </w:numPr>
                              <w:spacing w:after="60" w:line="240" w:lineRule="auto"/>
                              <w:ind w:left="142" w:hanging="142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blood sample</w:t>
                            </w:r>
                            <w:r w:rsidRPr="004D4992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40" style="position:absolute;left:0;text-align:left;margin-left:261.65pt;margin-top:46.55pt;width:216.9pt;height:6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">
                <v:textbox inset=",7.2pt,,7.2pt">
                  <w:txbxContent>
                    <w:p w14:paraId="1A5F4733" w14:textId="77777777" w:rsidR="00C508E7" w:rsidRPr="004D4992" w:rsidRDefault="00C508E7" w:rsidP="007C39B7">
                      <w:pPr>
                        <w:spacing w:after="60" w:line="240" w:lineRule="auto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 xml:space="preserve">Excluded 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487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543B3788" w14:textId="77777777" w:rsidR="00C508E7" w:rsidRPr="004D4992" w:rsidRDefault="00C508E7" w:rsidP="007C39B7">
                      <w:pPr>
                        <w:numPr>
                          <w:ilvl w:val="0"/>
                          <w:numId w:val="6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Missing physical examination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 xml:space="preserve"> </w:t>
                      </w:r>
                    </w:p>
                    <w:p w14:paraId="7ECE4B99" w14:textId="77777777" w:rsidR="00C508E7" w:rsidRPr="00D16460" w:rsidRDefault="00C508E7" w:rsidP="007C39B7">
                      <w:pPr>
                        <w:numPr>
                          <w:ilvl w:val="0"/>
                          <w:numId w:val="6"/>
                        </w:numPr>
                        <w:spacing w:after="60" w:line="240" w:lineRule="auto"/>
                        <w:ind w:left="142" w:hanging="142"/>
                        <w:rPr>
                          <w:rFonts w:ascii="Arial" w:hAnsi="Arial" w:cs="Arial"/>
                          <w:lang w:val="en-CA"/>
                        </w:rPr>
                      </w:pPr>
                      <w:r w:rsidRPr="004D4992">
                        <w:rPr>
                          <w:rFonts w:ascii="Arial" w:hAnsi="Arial" w:cs="Arial"/>
                          <w:lang w:val="en-CA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blood sample</w:t>
                      </w:r>
                      <w:r w:rsidRPr="004D4992">
                        <w:rPr>
                          <w:rFonts w:ascii="Arial" w:hAnsi="Arial" w:cs="Arial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7D35A4">
        <w:rPr>
          <w:rFonts w:ascii="Times New Roman" w:hAnsi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0B85B4" wp14:editId="611539E2">
                <wp:simplePos x="0" y="0"/>
                <wp:positionH relativeFrom="column">
                  <wp:posOffset>-7493</wp:posOffset>
                </wp:positionH>
                <wp:positionV relativeFrom="paragraph">
                  <wp:posOffset>70485</wp:posOffset>
                </wp:positionV>
                <wp:extent cx="1547495" cy="323215"/>
                <wp:effectExtent l="0" t="0" r="14605" b="19685"/>
                <wp:wrapNone/>
                <wp:docPr id="19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B371BB3" w14:textId="77777777" w:rsidR="00C508E7" w:rsidRPr="002A5931" w:rsidRDefault="00C508E7" w:rsidP="007C39B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</w:pPr>
                            <w:proofErr w:type="spellStart"/>
                            <w:r w:rsidRPr="002A5931">
                              <w:rPr>
                                <w:rFonts w:ascii="Candara" w:hAnsi="Candara"/>
                                <w:color w:val="auto"/>
                                <w:lang w:val="de-DE"/>
                              </w:rPr>
                              <w:t>Recruit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3" o:spid="_x0000_s1041" style="position:absolute;left:0;text-align:left;margin-left:-.6pt;margin-top:5.55pt;width:121.85pt;height:2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" fillcolor="#bfbfbf">
                <v:textbox inset="3.6pt,,3.6pt">
                  <w:txbxContent>
                    <w:p w14:paraId="4B371BB3" w14:textId="77777777" w:rsidR="00C508E7" w:rsidRPr="002A5931" w:rsidRDefault="00C508E7" w:rsidP="007C39B7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  <w:lang w:val="de-DE"/>
                        </w:rPr>
                      </w:pPr>
                      <w:proofErr w:type="spellStart"/>
                      <w:r w:rsidRPr="002A5931">
                        <w:rPr>
                          <w:rFonts w:ascii="Candara" w:hAnsi="Candara"/>
                          <w:color w:val="auto"/>
                          <w:lang w:val="de-DE"/>
                        </w:rPr>
                        <w:t>Recruit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502C2553" w14:textId="77777777" w:rsidR="007C39B7" w:rsidRPr="007D35A4" w:rsidRDefault="007C39B7" w:rsidP="008B58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1735D2BD" w14:textId="31F86E19" w:rsidR="007C39B7" w:rsidRPr="007D35A4" w:rsidRDefault="007C39B7" w:rsidP="008B58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7D35A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br w:type="page"/>
      </w:r>
    </w:p>
    <w:p w14:paraId="22A476F2" w14:textId="77777777" w:rsidR="007C39B7" w:rsidRPr="007D35A4" w:rsidRDefault="007C39B7" w:rsidP="008B58F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sectPr w:rsidR="007C39B7" w:rsidRPr="007D35A4" w:rsidSect="007C39B7"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</w:p>
    <w:p w14:paraId="3E8D12AA" w14:textId="1C2E3415" w:rsidR="00F77C9C" w:rsidRPr="007D35A4" w:rsidRDefault="005B0D57" w:rsidP="008B58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35A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lastRenderedPageBreak/>
        <w:t>Supplemental T</w:t>
      </w:r>
      <w:r w:rsidR="00F77C9C" w:rsidRPr="007D35A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able S1: </w:t>
      </w:r>
      <w:r w:rsidR="00F77C9C" w:rsidRPr="007D35A4">
        <w:rPr>
          <w:rFonts w:ascii="Times New Roman" w:hAnsi="Times New Roman" w:cs="Times New Roman"/>
          <w:b/>
          <w:sz w:val="24"/>
          <w:szCs w:val="24"/>
          <w:lang w:val="en-US"/>
        </w:rPr>
        <w:t>General characteristics of the RODAM study population according to sex and study site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636"/>
        <w:gridCol w:w="2466"/>
        <w:gridCol w:w="2466"/>
        <w:gridCol w:w="2466"/>
        <w:gridCol w:w="2468"/>
      </w:tblGrid>
      <w:tr w:rsidR="007D35A4" w:rsidRPr="007D35A4" w14:paraId="53776A88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511CF6F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haracteristics</w:t>
            </w:r>
            <w:proofErr w:type="spellEnd"/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74FC0B2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Total </w:t>
            </w:r>
          </w:p>
          <w:p w14:paraId="29A051AB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5,575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669E145" w14:textId="77777777" w:rsidR="00F77C9C" w:rsidRPr="007D35A4" w:rsidRDefault="00F77C9C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Rural Ghana </w:t>
            </w:r>
          </w:p>
          <w:p w14:paraId="26F3C6DF" w14:textId="77777777" w:rsidR="00F77C9C" w:rsidRPr="007D35A4" w:rsidRDefault="00F77C9C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1,004)</w:t>
            </w:r>
          </w:p>
        </w:tc>
        <w:tc>
          <w:tcPr>
            <w:tcW w:w="850" w:type="pct"/>
            <w:vAlign w:val="center"/>
          </w:tcPr>
          <w:p w14:paraId="71211254" w14:textId="77777777" w:rsidR="00F77C9C" w:rsidRPr="007D35A4" w:rsidRDefault="00F77C9C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rban Ghana </w:t>
            </w:r>
          </w:p>
          <w:p w14:paraId="1CC91EFF" w14:textId="77777777" w:rsidR="00F77C9C" w:rsidRPr="007D35A4" w:rsidRDefault="00F77C9C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1,440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6AB6E77D" w14:textId="77777777" w:rsidR="00F77C9C" w:rsidRPr="007D35A4" w:rsidRDefault="00F77C9C" w:rsidP="00AA12AD">
            <w:pPr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Europe </w:t>
            </w:r>
          </w:p>
          <w:p w14:paraId="05DB91DC" w14:textId="77777777" w:rsidR="00F77C9C" w:rsidRPr="007D35A4" w:rsidRDefault="00F77C9C" w:rsidP="00AA12AD">
            <w:pPr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3,131)</w:t>
            </w:r>
          </w:p>
        </w:tc>
      </w:tr>
      <w:tr w:rsidR="007D35A4" w:rsidRPr="007D35A4" w14:paraId="58EC0F74" w14:textId="77777777" w:rsidTr="00546DC4">
        <w:trPr>
          <w:trHeight w:val="170"/>
        </w:trPr>
        <w:tc>
          <w:tcPr>
            <w:tcW w:w="1598" w:type="pct"/>
            <w:shd w:val="clear" w:color="auto" w:fill="D9D9D9" w:themeFill="background1" w:themeFillShade="D9"/>
            <w:noWrap/>
            <w:vAlign w:val="center"/>
          </w:tcPr>
          <w:p w14:paraId="273EB36E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850" w:type="pct"/>
            <w:shd w:val="clear" w:color="auto" w:fill="D9D9D9" w:themeFill="background1" w:themeFillShade="D9"/>
            <w:noWrap/>
            <w:vAlign w:val="center"/>
          </w:tcPr>
          <w:p w14:paraId="2B765C80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2,118</w:t>
            </w:r>
          </w:p>
        </w:tc>
        <w:tc>
          <w:tcPr>
            <w:tcW w:w="850" w:type="pct"/>
            <w:shd w:val="clear" w:color="auto" w:fill="D9D9D9" w:themeFill="background1" w:themeFillShade="D9"/>
            <w:noWrap/>
            <w:vAlign w:val="center"/>
          </w:tcPr>
          <w:p w14:paraId="76C776A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397</w:t>
            </w:r>
          </w:p>
        </w:tc>
        <w:tc>
          <w:tcPr>
            <w:tcW w:w="850" w:type="pct"/>
            <w:shd w:val="clear" w:color="auto" w:fill="D9D9D9" w:themeFill="background1" w:themeFillShade="D9"/>
            <w:vAlign w:val="center"/>
          </w:tcPr>
          <w:p w14:paraId="5D201B4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409</w:t>
            </w:r>
          </w:p>
        </w:tc>
        <w:tc>
          <w:tcPr>
            <w:tcW w:w="851" w:type="pct"/>
            <w:shd w:val="clear" w:color="auto" w:fill="D9D9D9" w:themeFill="background1" w:themeFillShade="D9"/>
            <w:noWrap/>
            <w:vAlign w:val="center"/>
          </w:tcPr>
          <w:p w14:paraId="33C2F2D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1,312</w:t>
            </w:r>
          </w:p>
        </w:tc>
      </w:tr>
      <w:tr w:rsidR="007D35A4" w:rsidRPr="007D35A4" w14:paraId="63D8DB39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  <w:hideMark/>
          </w:tcPr>
          <w:p w14:paraId="7319C90D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(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ars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F42F7D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8 ± 11.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72B310D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3 ± 12.9</w:t>
            </w:r>
          </w:p>
        </w:tc>
        <w:tc>
          <w:tcPr>
            <w:tcW w:w="850" w:type="pct"/>
            <w:vAlign w:val="center"/>
          </w:tcPr>
          <w:p w14:paraId="1F0584C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6 ± 11.9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1C4BEC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.1 ± 10.3</w:t>
            </w:r>
          </w:p>
        </w:tc>
      </w:tr>
      <w:tr w:rsidR="007D35A4" w:rsidRPr="007D35A4" w14:paraId="241FAA4A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115EF340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2A6940D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4B8A7A3C" w14:textId="77777777" w:rsidR="00F77C9C" w:rsidRPr="007D35A4" w:rsidRDefault="00F77C9C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pct"/>
            <w:vAlign w:val="center"/>
          </w:tcPr>
          <w:p w14:paraId="1A801C87" w14:textId="77777777" w:rsidR="00F77C9C" w:rsidRPr="007D35A4" w:rsidRDefault="00F77C9C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3FD33186" w14:textId="77777777" w:rsidR="00F77C9C" w:rsidRPr="007D35A4" w:rsidRDefault="00F77C9C" w:rsidP="00AA12AD">
            <w:pPr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D35A4" w:rsidRPr="007D35A4" w14:paraId="520914E9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6DD48CBB" w14:textId="77777777" w:rsidR="00F77C9C" w:rsidRPr="007D35A4" w:rsidRDefault="00F77C9C" w:rsidP="00AA12AD">
            <w:pPr>
              <w:spacing w:after="0" w:line="36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/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ementary</w:t>
            </w:r>
            <w:proofErr w:type="spellEnd"/>
          </w:p>
        </w:tc>
        <w:tc>
          <w:tcPr>
            <w:tcW w:w="850" w:type="pct"/>
            <w:shd w:val="clear" w:color="auto" w:fill="auto"/>
            <w:vAlign w:val="center"/>
          </w:tcPr>
          <w:p w14:paraId="0E27D67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4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95ABEA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40.7% </w:t>
            </w:r>
          </w:p>
        </w:tc>
        <w:tc>
          <w:tcPr>
            <w:tcW w:w="850" w:type="pct"/>
            <w:vAlign w:val="center"/>
          </w:tcPr>
          <w:p w14:paraId="19504A4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.1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83E888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.5%</w:t>
            </w:r>
          </w:p>
        </w:tc>
      </w:tr>
      <w:tr w:rsidR="007D35A4" w:rsidRPr="007D35A4" w14:paraId="10FFD3B6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4174155F" w14:textId="77777777" w:rsidR="00F77C9C" w:rsidRPr="007D35A4" w:rsidRDefault="00F77C9C" w:rsidP="00AA12AD">
            <w:pPr>
              <w:spacing w:after="0" w:line="36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D64B87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.3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C05E76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0%</w:t>
            </w:r>
          </w:p>
        </w:tc>
        <w:tc>
          <w:tcPr>
            <w:tcW w:w="850" w:type="pct"/>
            <w:vAlign w:val="center"/>
          </w:tcPr>
          <w:p w14:paraId="498C28E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4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109D367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9.7%</w:t>
            </w:r>
          </w:p>
        </w:tc>
      </w:tr>
      <w:tr w:rsidR="007D35A4" w:rsidRPr="007D35A4" w14:paraId="046F23EC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</w:tcPr>
          <w:p w14:paraId="4169B6EC" w14:textId="77777777" w:rsidR="00F77C9C" w:rsidRPr="007D35A4" w:rsidRDefault="00F77C9C" w:rsidP="00AA12AD">
            <w:pPr>
              <w:spacing w:after="0" w:line="36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mediate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0F9B525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0%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54B31FA2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.6%</w:t>
            </w:r>
          </w:p>
        </w:tc>
        <w:tc>
          <w:tcPr>
            <w:tcW w:w="850" w:type="pct"/>
            <w:vAlign w:val="center"/>
          </w:tcPr>
          <w:p w14:paraId="76D17AF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.9%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5D6846C0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.3%</w:t>
            </w:r>
          </w:p>
        </w:tc>
      </w:tr>
      <w:tr w:rsidR="007D35A4" w:rsidRPr="007D35A4" w14:paraId="7F50BA04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</w:tcPr>
          <w:p w14:paraId="36C1C4FD" w14:textId="77777777" w:rsidR="00F77C9C" w:rsidRPr="007D35A4" w:rsidRDefault="00F77C9C" w:rsidP="00AA12AD">
            <w:pPr>
              <w:spacing w:after="0" w:line="36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igher 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42AEF6D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3%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4D40D3F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7%</w:t>
            </w:r>
          </w:p>
        </w:tc>
        <w:tc>
          <w:tcPr>
            <w:tcW w:w="850" w:type="pct"/>
            <w:vAlign w:val="center"/>
          </w:tcPr>
          <w:p w14:paraId="4B10DBE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.7%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60D24FE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6%</w:t>
            </w:r>
          </w:p>
        </w:tc>
      </w:tr>
      <w:tr w:rsidR="007D35A4" w:rsidRPr="007D35A4" w14:paraId="5C6E8B1F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</w:tcPr>
          <w:p w14:paraId="56FD2EE0" w14:textId="126C7FAA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upation</w:t>
            </w:r>
            <w:r w:rsidR="008B58FA"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</w:t>
            </w:r>
            <w:proofErr w:type="spellEnd"/>
            <w:r w:rsidR="008B58FA"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8B58FA"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ss</w:t>
            </w:r>
            <w:proofErr w:type="spellEnd"/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49FC384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6C0864D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pct"/>
            <w:vAlign w:val="center"/>
          </w:tcPr>
          <w:p w14:paraId="1910A262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2E32583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D35A4" w:rsidRPr="007D35A4" w14:paraId="755C2C0B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</w:tcPr>
          <w:p w14:paraId="17DC0200" w14:textId="2EB55FEC" w:rsidR="00F77C9C" w:rsidRPr="007D35A4" w:rsidRDefault="008B58FA" w:rsidP="00AA12AD">
            <w:pPr>
              <w:spacing w:after="0" w:line="36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6E45766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.4%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79DBC39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.5%</w:t>
            </w:r>
          </w:p>
        </w:tc>
        <w:tc>
          <w:tcPr>
            <w:tcW w:w="850" w:type="pct"/>
            <w:vAlign w:val="center"/>
          </w:tcPr>
          <w:p w14:paraId="7EEBCCB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.3%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3719D70F" w14:textId="27B1075F" w:rsidR="00F77C9C" w:rsidRPr="007D35A4" w:rsidRDefault="00DC7C91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3</w:t>
            </w:r>
            <w:r w:rsidR="00F77C9C"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</w:tc>
      </w:tr>
      <w:tr w:rsidR="007D35A4" w:rsidRPr="007D35A4" w14:paraId="4F2402AF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</w:tcPr>
          <w:p w14:paraId="6C129AC7" w14:textId="59AE652E" w:rsidR="00F77C9C" w:rsidRPr="007D35A4" w:rsidRDefault="008B58FA" w:rsidP="00AA12AD">
            <w:pPr>
              <w:spacing w:after="0" w:line="36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  <w:r w:rsidR="00F77C9C"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20C8BD0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8.6%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50079AD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6%</w:t>
            </w:r>
          </w:p>
        </w:tc>
        <w:tc>
          <w:tcPr>
            <w:tcW w:w="850" w:type="pct"/>
            <w:vAlign w:val="center"/>
          </w:tcPr>
          <w:p w14:paraId="4ECB1A6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.7%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60C05FB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3.4%</w:t>
            </w:r>
          </w:p>
        </w:tc>
      </w:tr>
      <w:tr w:rsidR="007D35A4" w:rsidRPr="007D35A4" w14:paraId="17FBE1AE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</w:tcPr>
          <w:p w14:paraId="3387D74E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dy mass index (kg/m</w:t>
            </w: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2</w:t>
            </w: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7D5B9C1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25.3 </w:t>
            </w: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± 4.4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3E80B0A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20.8 </w:t>
            </w: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± 2.9</w:t>
            </w:r>
          </w:p>
        </w:tc>
        <w:tc>
          <w:tcPr>
            <w:tcW w:w="850" w:type="pct"/>
            <w:vAlign w:val="center"/>
          </w:tcPr>
          <w:p w14:paraId="6A066982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24.1 </w:t>
            </w: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± 3.7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130A94D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27.0 </w:t>
            </w: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± 3.9</w:t>
            </w:r>
          </w:p>
        </w:tc>
      </w:tr>
      <w:tr w:rsidR="007D35A4" w:rsidRPr="007D35A4" w14:paraId="13D39580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</w:tcPr>
          <w:p w14:paraId="350D9C30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rcumference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cm)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662DBE5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8.1 ± 12.0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3EB2450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6.7 ± 8.1</w:t>
            </w:r>
          </w:p>
        </w:tc>
        <w:tc>
          <w:tcPr>
            <w:tcW w:w="850" w:type="pct"/>
            <w:vAlign w:val="center"/>
          </w:tcPr>
          <w:p w14:paraId="6EDCC057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4.7 ± 10.5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5CBBB0D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.5 ± 10.8</w:t>
            </w:r>
          </w:p>
        </w:tc>
      </w:tr>
      <w:tr w:rsidR="007D35A4" w:rsidRPr="007D35A4" w14:paraId="188AEAB8" w14:textId="77777777" w:rsidTr="00546DC4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</w:tcPr>
          <w:p w14:paraId="371B16AF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dominal 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esity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pct"/>
            <w:shd w:val="clear" w:color="auto" w:fill="auto"/>
            <w:noWrap/>
            <w:vAlign w:val="center"/>
          </w:tcPr>
          <w:p w14:paraId="2542007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3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0193E68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%</w:t>
            </w:r>
          </w:p>
        </w:tc>
        <w:tc>
          <w:tcPr>
            <w:tcW w:w="850" w:type="pct"/>
            <w:vAlign w:val="center"/>
          </w:tcPr>
          <w:p w14:paraId="137BFFD0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4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71194EC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0%</w:t>
            </w:r>
          </w:p>
        </w:tc>
      </w:tr>
      <w:tr w:rsidR="007D35A4" w:rsidRPr="007D35A4" w14:paraId="27EF26DA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245B452D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ing (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rrent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mer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C7988E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5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D857FD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.8%</w:t>
            </w:r>
          </w:p>
        </w:tc>
        <w:tc>
          <w:tcPr>
            <w:tcW w:w="850" w:type="pct"/>
            <w:vAlign w:val="center"/>
          </w:tcPr>
          <w:p w14:paraId="45868CA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3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5D00225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4%</w:t>
            </w:r>
          </w:p>
        </w:tc>
      </w:tr>
      <w:tr w:rsidR="007D35A4" w:rsidRPr="007D35A4" w14:paraId="7975CFC4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  <w:hideMark/>
          </w:tcPr>
          <w:p w14:paraId="1CB231C5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hysical activity (MET-h/week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B2C0B5C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72 (14-160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3BCBC7C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4 (52-174)</w:t>
            </w:r>
          </w:p>
        </w:tc>
        <w:tc>
          <w:tcPr>
            <w:tcW w:w="850" w:type="pct"/>
            <w:vAlign w:val="center"/>
          </w:tcPr>
          <w:p w14:paraId="5A97C8D2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4 (24-174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C00101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4 (9-184)</w:t>
            </w:r>
          </w:p>
        </w:tc>
      </w:tr>
      <w:tr w:rsidR="007D35A4" w:rsidRPr="007D35A4" w14:paraId="23D55A31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37B07FC0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otal Energy intake (kcal/day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921B1C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508 (1990-3229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CAF097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494 (2023-3077)</w:t>
            </w:r>
          </w:p>
        </w:tc>
        <w:tc>
          <w:tcPr>
            <w:tcW w:w="850" w:type="pct"/>
            <w:vAlign w:val="center"/>
          </w:tcPr>
          <w:p w14:paraId="120C28ED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352 (1919-2787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78AD33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587 (2012-3380)</w:t>
            </w:r>
          </w:p>
        </w:tc>
      </w:tr>
      <w:tr w:rsidR="007D35A4" w:rsidRPr="007D35A4" w14:paraId="1FFB3B52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4AF1DDA5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ype 2 diabetes (yes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BD0E69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0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82B456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8%</w:t>
            </w:r>
          </w:p>
        </w:tc>
        <w:tc>
          <w:tcPr>
            <w:tcW w:w="850" w:type="pct"/>
            <w:vAlign w:val="center"/>
          </w:tcPr>
          <w:p w14:paraId="0F11BD9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3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6A2D612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.1%</w:t>
            </w:r>
          </w:p>
        </w:tc>
      </w:tr>
    </w:tbl>
    <w:p w14:paraId="041F76E9" w14:textId="77777777" w:rsidR="00F77C9C" w:rsidRPr="007D35A4" w:rsidRDefault="00F77C9C" w:rsidP="008B58FA">
      <w:pPr>
        <w:spacing w:after="0" w:line="480" w:lineRule="auto"/>
      </w:pPr>
      <w:r w:rsidRPr="007D35A4">
        <w:br w:type="page"/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636"/>
        <w:gridCol w:w="2466"/>
        <w:gridCol w:w="2466"/>
        <w:gridCol w:w="2466"/>
        <w:gridCol w:w="2468"/>
      </w:tblGrid>
      <w:tr w:rsidR="007D35A4" w:rsidRPr="007D35A4" w14:paraId="5929ED3A" w14:textId="77777777" w:rsidTr="00343325">
        <w:trPr>
          <w:trHeight w:val="170"/>
        </w:trPr>
        <w:tc>
          <w:tcPr>
            <w:tcW w:w="1598" w:type="pct"/>
            <w:shd w:val="clear" w:color="auto" w:fill="auto"/>
            <w:noWrap/>
            <w:vAlign w:val="center"/>
            <w:hideMark/>
          </w:tcPr>
          <w:p w14:paraId="41FC1F5E" w14:textId="77777777" w:rsidR="00AE6C8C" w:rsidRPr="007D35A4" w:rsidRDefault="00AE6C8C" w:rsidP="003433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haracteristics</w:t>
            </w:r>
            <w:proofErr w:type="spellEnd"/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04C1E89" w14:textId="77777777" w:rsidR="00AE6C8C" w:rsidRPr="007D35A4" w:rsidRDefault="00AE6C8C" w:rsidP="003433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Total </w:t>
            </w:r>
          </w:p>
          <w:p w14:paraId="033C28E4" w14:textId="77777777" w:rsidR="00AE6C8C" w:rsidRPr="007D35A4" w:rsidRDefault="00AE6C8C" w:rsidP="003433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5,575)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5F9725F" w14:textId="77777777" w:rsidR="00AE6C8C" w:rsidRPr="007D35A4" w:rsidRDefault="00AE6C8C" w:rsidP="00343325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Rural Ghana </w:t>
            </w:r>
          </w:p>
          <w:p w14:paraId="3DA56990" w14:textId="77777777" w:rsidR="00AE6C8C" w:rsidRPr="007D35A4" w:rsidRDefault="00AE6C8C" w:rsidP="00343325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1,004)</w:t>
            </w:r>
          </w:p>
        </w:tc>
        <w:tc>
          <w:tcPr>
            <w:tcW w:w="850" w:type="pct"/>
            <w:vAlign w:val="center"/>
          </w:tcPr>
          <w:p w14:paraId="0DCF82AC" w14:textId="77777777" w:rsidR="00AE6C8C" w:rsidRPr="007D35A4" w:rsidRDefault="00AE6C8C" w:rsidP="00343325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rban Ghana </w:t>
            </w:r>
          </w:p>
          <w:p w14:paraId="6CD4AD4A" w14:textId="77777777" w:rsidR="00AE6C8C" w:rsidRPr="007D35A4" w:rsidRDefault="00AE6C8C" w:rsidP="00343325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1,440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3608E18D" w14:textId="77777777" w:rsidR="00AE6C8C" w:rsidRPr="007D35A4" w:rsidRDefault="00AE6C8C" w:rsidP="00343325">
            <w:pPr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Europe </w:t>
            </w:r>
          </w:p>
          <w:p w14:paraId="0DC1A6D5" w14:textId="77777777" w:rsidR="00AE6C8C" w:rsidRPr="007D35A4" w:rsidRDefault="00AE6C8C" w:rsidP="00343325">
            <w:pPr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 = 3,131)</w:t>
            </w:r>
          </w:p>
        </w:tc>
      </w:tr>
      <w:tr w:rsidR="007D35A4" w:rsidRPr="007D35A4" w14:paraId="4FB270D2" w14:textId="77777777" w:rsidTr="00546DC4">
        <w:trPr>
          <w:trHeight w:val="170"/>
        </w:trPr>
        <w:tc>
          <w:tcPr>
            <w:tcW w:w="1598" w:type="pct"/>
            <w:shd w:val="clear" w:color="auto" w:fill="D9D9D9" w:themeFill="background1" w:themeFillShade="D9"/>
            <w:vAlign w:val="center"/>
          </w:tcPr>
          <w:p w14:paraId="46216C03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Female</w:t>
            </w:r>
          </w:p>
        </w:tc>
        <w:tc>
          <w:tcPr>
            <w:tcW w:w="850" w:type="pct"/>
            <w:shd w:val="clear" w:color="auto" w:fill="D9D9D9" w:themeFill="background1" w:themeFillShade="D9"/>
            <w:vAlign w:val="center"/>
          </w:tcPr>
          <w:p w14:paraId="0B397EB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3,457</w:t>
            </w:r>
          </w:p>
        </w:tc>
        <w:tc>
          <w:tcPr>
            <w:tcW w:w="850" w:type="pct"/>
            <w:shd w:val="clear" w:color="auto" w:fill="D9D9D9" w:themeFill="background1" w:themeFillShade="D9"/>
            <w:vAlign w:val="center"/>
          </w:tcPr>
          <w:p w14:paraId="37BFF5B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607</w:t>
            </w:r>
          </w:p>
        </w:tc>
        <w:tc>
          <w:tcPr>
            <w:tcW w:w="850" w:type="pct"/>
            <w:shd w:val="clear" w:color="auto" w:fill="D9D9D9" w:themeFill="background1" w:themeFillShade="D9"/>
            <w:vAlign w:val="center"/>
          </w:tcPr>
          <w:p w14:paraId="5A42849C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1,031</w:t>
            </w:r>
          </w:p>
        </w:tc>
        <w:tc>
          <w:tcPr>
            <w:tcW w:w="851" w:type="pct"/>
            <w:shd w:val="clear" w:color="auto" w:fill="D9D9D9" w:themeFill="background1" w:themeFillShade="D9"/>
            <w:vAlign w:val="center"/>
          </w:tcPr>
          <w:p w14:paraId="44E63CAC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1,819</w:t>
            </w:r>
          </w:p>
        </w:tc>
      </w:tr>
      <w:tr w:rsidR="007D35A4" w:rsidRPr="007D35A4" w14:paraId="303F159F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0B9EF611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ge (years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C52B27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.8 ± 10.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B95FD6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6 ± 12.4</w:t>
            </w:r>
          </w:p>
        </w:tc>
        <w:tc>
          <w:tcPr>
            <w:tcW w:w="850" w:type="pct"/>
            <w:vAlign w:val="center"/>
          </w:tcPr>
          <w:p w14:paraId="04269D9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7 ± 11.2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878E03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.2 ± 9.6</w:t>
            </w:r>
          </w:p>
        </w:tc>
      </w:tr>
      <w:tr w:rsidR="007D35A4" w:rsidRPr="007D35A4" w14:paraId="4762713E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7F2D3499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ducation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447C87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50E36DCD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pct"/>
            <w:vAlign w:val="center"/>
          </w:tcPr>
          <w:p w14:paraId="3FF83E1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3173ED4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D35A4" w:rsidRPr="007D35A4" w14:paraId="2F8ED111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269F370F" w14:textId="77777777" w:rsidR="00F77C9C" w:rsidRPr="007D35A4" w:rsidRDefault="00F77C9C" w:rsidP="00AA12AD">
            <w:pPr>
              <w:spacing w:after="0" w:line="360" w:lineRule="auto"/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ver/elementary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51004A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0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28E679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6.0%</w:t>
            </w:r>
          </w:p>
        </w:tc>
        <w:tc>
          <w:tcPr>
            <w:tcW w:w="850" w:type="pct"/>
            <w:vAlign w:val="center"/>
          </w:tcPr>
          <w:p w14:paraId="7C28A9D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1.5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F07F6A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.6%</w:t>
            </w:r>
          </w:p>
        </w:tc>
      </w:tr>
      <w:tr w:rsidR="007D35A4" w:rsidRPr="007D35A4" w14:paraId="5F96F10F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14F755F1" w14:textId="77777777" w:rsidR="00F77C9C" w:rsidRPr="007D35A4" w:rsidRDefault="00F77C9C" w:rsidP="00AA12AD">
            <w:pPr>
              <w:spacing w:after="0" w:line="360" w:lineRule="auto"/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wer 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FA8AD1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9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504D0C0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7.9%</w:t>
            </w:r>
          </w:p>
        </w:tc>
        <w:tc>
          <w:tcPr>
            <w:tcW w:w="850" w:type="pct"/>
            <w:vAlign w:val="center"/>
          </w:tcPr>
          <w:p w14:paraId="14C93297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5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5A6805C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2%</w:t>
            </w:r>
          </w:p>
        </w:tc>
      </w:tr>
      <w:tr w:rsidR="007D35A4" w:rsidRPr="007D35A4" w14:paraId="4048D63C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3CAAA9A9" w14:textId="77777777" w:rsidR="00F77C9C" w:rsidRPr="007D35A4" w:rsidRDefault="00F77C9C" w:rsidP="00AA12AD">
            <w:pPr>
              <w:spacing w:after="0" w:line="360" w:lineRule="auto"/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mediate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A3B90B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.8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A2C5C0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3%</w:t>
            </w:r>
          </w:p>
        </w:tc>
        <w:tc>
          <w:tcPr>
            <w:tcW w:w="850" w:type="pct"/>
            <w:vAlign w:val="center"/>
          </w:tcPr>
          <w:p w14:paraId="72D4645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8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9197275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.1%</w:t>
            </w:r>
          </w:p>
        </w:tc>
      </w:tr>
      <w:tr w:rsidR="007D35A4" w:rsidRPr="007D35A4" w14:paraId="5961913A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454F8C92" w14:textId="77777777" w:rsidR="00F77C9C" w:rsidRPr="007D35A4" w:rsidRDefault="00F77C9C" w:rsidP="00AA12AD">
            <w:pPr>
              <w:spacing w:after="0" w:line="360" w:lineRule="auto"/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igher 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7D08F8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3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71F541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8%</w:t>
            </w:r>
          </w:p>
        </w:tc>
        <w:tc>
          <w:tcPr>
            <w:tcW w:w="850" w:type="pct"/>
            <w:vAlign w:val="center"/>
          </w:tcPr>
          <w:p w14:paraId="47E99740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2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75C421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.1%</w:t>
            </w:r>
          </w:p>
        </w:tc>
      </w:tr>
      <w:tr w:rsidR="007D35A4" w:rsidRPr="007D35A4" w14:paraId="0B58AD86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0F0D427A" w14:textId="676A4A16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cupation</w:t>
            </w:r>
            <w:r w:rsidR="008B58FA"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l class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ABC051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pct"/>
            <w:shd w:val="clear" w:color="auto" w:fill="auto"/>
            <w:vAlign w:val="center"/>
          </w:tcPr>
          <w:p w14:paraId="6A1BCA6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pct"/>
            <w:vAlign w:val="center"/>
          </w:tcPr>
          <w:p w14:paraId="473087B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2BD451F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D35A4" w:rsidRPr="007D35A4" w14:paraId="3016ACC3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6405A3C7" w14:textId="4CF1FC38" w:rsidR="00F77C9C" w:rsidRPr="007D35A4" w:rsidRDefault="008B58FA" w:rsidP="00AA12AD">
            <w:pPr>
              <w:spacing w:after="0" w:line="360" w:lineRule="auto"/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gh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768E8AD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4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EB31775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.8%</w:t>
            </w:r>
          </w:p>
        </w:tc>
        <w:tc>
          <w:tcPr>
            <w:tcW w:w="850" w:type="pct"/>
            <w:vAlign w:val="center"/>
          </w:tcPr>
          <w:p w14:paraId="5797987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.1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DC16A4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9.1%</w:t>
            </w:r>
          </w:p>
        </w:tc>
      </w:tr>
      <w:tr w:rsidR="007D35A4" w:rsidRPr="007D35A4" w14:paraId="7DAFB737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70EE8AA1" w14:textId="3C3861B8" w:rsidR="00F77C9C" w:rsidRPr="007D35A4" w:rsidRDefault="008B58FA" w:rsidP="00AA12AD">
            <w:pPr>
              <w:spacing w:after="0" w:line="360" w:lineRule="auto"/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w</w:t>
            </w:r>
            <w:r w:rsidR="00F77C9C"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A4941D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5.6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770B365" w14:textId="6C5A4395" w:rsidR="00F77C9C" w:rsidRPr="007D35A4" w:rsidRDefault="00DC7C91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.1</w:t>
            </w:r>
            <w:r w:rsidR="00F77C9C"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850" w:type="pct"/>
            <w:vAlign w:val="center"/>
          </w:tcPr>
          <w:p w14:paraId="799F0A0C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.9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5515ED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.9%</w:t>
            </w:r>
          </w:p>
        </w:tc>
      </w:tr>
      <w:tr w:rsidR="007D35A4" w:rsidRPr="007D35A4" w14:paraId="0AF59586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5914AEC4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dy mass index (kg/m2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98183B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.4 ± 5.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8A726F9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.6 ± 4.6</w:t>
            </w:r>
          </w:p>
        </w:tc>
        <w:tc>
          <w:tcPr>
            <w:tcW w:w="850" w:type="pct"/>
            <w:vAlign w:val="center"/>
          </w:tcPr>
          <w:p w14:paraId="4F8F0555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.0 ± 5.4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CCC76C7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3 ± 5.0</w:t>
            </w:r>
          </w:p>
        </w:tc>
      </w:tr>
      <w:tr w:rsidR="007D35A4" w:rsidRPr="007D35A4" w14:paraId="2E053D0B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0A75F85F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Waist circumference (cm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AC5FAF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.3 ± 12.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8391D1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.7 ± 11.3</w:t>
            </w:r>
          </w:p>
        </w:tc>
        <w:tc>
          <w:tcPr>
            <w:tcW w:w="850" w:type="pct"/>
            <w:vAlign w:val="center"/>
          </w:tcPr>
          <w:p w14:paraId="521DA28B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1.2 ± 11.9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5F18842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.9 ± 12.1</w:t>
            </w:r>
          </w:p>
        </w:tc>
      </w:tr>
      <w:tr w:rsidR="007D35A4" w:rsidRPr="007D35A4" w14:paraId="15C3398A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1A03AC82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bdominal obesity (yes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9FDC514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2.1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77E5F8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9%</w:t>
            </w:r>
          </w:p>
        </w:tc>
        <w:tc>
          <w:tcPr>
            <w:tcW w:w="850" w:type="pct"/>
            <w:vAlign w:val="center"/>
          </w:tcPr>
          <w:p w14:paraId="062411B8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.7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0C8787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4.5%</w:t>
            </w:r>
          </w:p>
        </w:tc>
      </w:tr>
      <w:tr w:rsidR="007D35A4" w:rsidRPr="007D35A4" w14:paraId="3F7DDD1B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7D832CB5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moking (current or former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C572A32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0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6FA7F2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1%</w:t>
            </w:r>
          </w:p>
        </w:tc>
        <w:tc>
          <w:tcPr>
            <w:tcW w:w="850" w:type="pct"/>
            <w:vAlign w:val="center"/>
          </w:tcPr>
          <w:p w14:paraId="72EDD855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2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9911FC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0%</w:t>
            </w:r>
          </w:p>
        </w:tc>
      </w:tr>
      <w:tr w:rsidR="007D35A4" w:rsidRPr="007D35A4" w14:paraId="2F6BED1F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5A982248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hysical activity (MET-h/week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9681D51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8 (8-132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A397B40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0 (22-140)</w:t>
            </w:r>
          </w:p>
        </w:tc>
        <w:tc>
          <w:tcPr>
            <w:tcW w:w="850" w:type="pct"/>
            <w:vAlign w:val="center"/>
          </w:tcPr>
          <w:p w14:paraId="1A3A2363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 (2-144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36C5E5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 (8-124)</w:t>
            </w:r>
          </w:p>
        </w:tc>
      </w:tr>
      <w:tr w:rsidR="007D35A4" w:rsidRPr="007D35A4" w14:paraId="18A5B9DE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5A749CF8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otal Energy intake (kcal/day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6B6C6B6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40 (1871-3002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CF20E2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59 (1997-3066)</w:t>
            </w:r>
          </w:p>
        </w:tc>
        <w:tc>
          <w:tcPr>
            <w:tcW w:w="850" w:type="pct"/>
            <w:vAlign w:val="center"/>
          </w:tcPr>
          <w:p w14:paraId="1D16E14A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91 (1802-2683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1CDA0FD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48 (1869-3177)</w:t>
            </w:r>
          </w:p>
        </w:tc>
      </w:tr>
      <w:tr w:rsidR="007D35A4" w:rsidRPr="007D35A4" w14:paraId="6D82AFA7" w14:textId="77777777" w:rsidTr="00546DC4">
        <w:trPr>
          <w:trHeight w:val="170"/>
        </w:trPr>
        <w:tc>
          <w:tcPr>
            <w:tcW w:w="1598" w:type="pct"/>
            <w:shd w:val="clear" w:color="auto" w:fill="auto"/>
            <w:vAlign w:val="center"/>
          </w:tcPr>
          <w:p w14:paraId="28D836B7" w14:textId="77777777" w:rsidR="00F77C9C" w:rsidRPr="007D35A4" w:rsidRDefault="00F77C9C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ype 2 diabetes (yes)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9B7E5BF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4%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EF58D00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%</w:t>
            </w:r>
          </w:p>
        </w:tc>
        <w:tc>
          <w:tcPr>
            <w:tcW w:w="850" w:type="pct"/>
            <w:vAlign w:val="center"/>
          </w:tcPr>
          <w:p w14:paraId="5D2F372E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4%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764B50D" w14:textId="77777777" w:rsidR="00F77C9C" w:rsidRPr="007D35A4" w:rsidRDefault="00F77C9C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.4%</w:t>
            </w:r>
          </w:p>
        </w:tc>
      </w:tr>
    </w:tbl>
    <w:p w14:paraId="4999844A" w14:textId="77777777" w:rsidR="00F77C9C" w:rsidRPr="007D35A4" w:rsidRDefault="00F77C9C" w:rsidP="008B58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ata are presented as mean ± standard deviation or as median (interquartile range) and as percentage.</w:t>
      </w:r>
    </w:p>
    <w:p w14:paraId="2174F702" w14:textId="77777777" w:rsidR="00F77C9C" w:rsidRPr="007D35A4" w:rsidRDefault="00F77C9C" w:rsidP="008B58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35A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F34BF53" w14:textId="21C6EA3E" w:rsidR="005D2926" w:rsidRPr="007D35A4" w:rsidRDefault="005B0D57" w:rsidP="008B58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35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B20EA2" w:rsidRPr="007D35A4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AE0DE3" w:rsidRPr="007D35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B20EA2" w:rsidRPr="007D35A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E0DE3" w:rsidRPr="007D35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2: </w:t>
      </w:r>
      <w:r w:rsidR="00B20EA2" w:rsidRPr="007D35A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E0DE3" w:rsidRPr="007D35A4">
        <w:rPr>
          <w:rFonts w:ascii="Times New Roman" w:hAnsi="Times New Roman" w:cs="Times New Roman"/>
          <w:b/>
          <w:sz w:val="24"/>
          <w:szCs w:val="24"/>
          <w:lang w:val="en-US"/>
        </w:rPr>
        <w:t>ssociations of leg length and leg length-to-height ratio with waist circumference</w:t>
      </w:r>
      <w:r w:rsidR="00B20EA2" w:rsidRPr="007D35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ype </w:t>
      </w:r>
      <w:proofErr w:type="gramStart"/>
      <w:r w:rsidR="00B20EA2" w:rsidRPr="007D35A4">
        <w:rPr>
          <w:rFonts w:ascii="Times New Roman" w:hAnsi="Times New Roman" w:cs="Times New Roman"/>
          <w:b/>
          <w:sz w:val="24"/>
          <w:szCs w:val="24"/>
          <w:lang w:val="en-US"/>
        </w:rPr>
        <w:t>2 diabetes by sex and study site</w:t>
      </w:r>
      <w:proofErr w:type="gramEnd"/>
    </w:p>
    <w:tbl>
      <w:tblPr>
        <w:tblStyle w:val="Tabellenraster"/>
        <w:tblW w:w="4924" w:type="pct"/>
        <w:tblLayout w:type="fixed"/>
        <w:tblLook w:val="04A0" w:firstRow="1" w:lastRow="0" w:firstColumn="1" w:lastColumn="0" w:noHBand="0" w:noVBand="1"/>
      </w:tblPr>
      <w:tblGrid>
        <w:gridCol w:w="1526"/>
        <w:gridCol w:w="2125"/>
        <w:gridCol w:w="851"/>
        <w:gridCol w:w="2128"/>
        <w:gridCol w:w="851"/>
        <w:gridCol w:w="2559"/>
        <w:gridCol w:w="843"/>
        <w:gridCol w:w="2554"/>
        <w:gridCol w:w="845"/>
      </w:tblGrid>
      <w:tr w:rsidR="007D35A4" w:rsidRPr="007D35A4" w14:paraId="1EC15573" w14:textId="77777777" w:rsidTr="00AA12AD">
        <w:trPr>
          <w:trHeight w:val="253"/>
        </w:trPr>
        <w:tc>
          <w:tcPr>
            <w:tcW w:w="534" w:type="pct"/>
            <w:vAlign w:val="center"/>
          </w:tcPr>
          <w:p w14:paraId="459CA47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85" w:type="pct"/>
            <w:gridSpan w:val="4"/>
            <w:vAlign w:val="center"/>
          </w:tcPr>
          <w:p w14:paraId="255DACB1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Waist circumference</w:t>
            </w:r>
          </w:p>
        </w:tc>
        <w:tc>
          <w:tcPr>
            <w:tcW w:w="2381" w:type="pct"/>
            <w:gridSpan w:val="4"/>
          </w:tcPr>
          <w:p w14:paraId="15B6BEC5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Type 2 diabetes</w:t>
            </w:r>
          </w:p>
        </w:tc>
      </w:tr>
      <w:tr w:rsidR="007D35A4" w:rsidRPr="007D35A4" w14:paraId="6B87D5F2" w14:textId="77777777" w:rsidTr="00AA12AD">
        <w:trPr>
          <w:trHeight w:val="759"/>
        </w:trPr>
        <w:tc>
          <w:tcPr>
            <w:tcW w:w="534" w:type="pct"/>
            <w:vAlign w:val="center"/>
          </w:tcPr>
          <w:p w14:paraId="79F7D3FF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Stratum</w:t>
            </w:r>
          </w:p>
        </w:tc>
        <w:tc>
          <w:tcPr>
            <w:tcW w:w="744" w:type="pct"/>
            <w:vAlign w:val="center"/>
          </w:tcPr>
          <w:p w14:paraId="338CD8D2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β per 1 SD decrease leg length (95% CI)</w:t>
            </w:r>
          </w:p>
        </w:tc>
        <w:tc>
          <w:tcPr>
            <w:tcW w:w="298" w:type="pct"/>
            <w:vAlign w:val="center"/>
          </w:tcPr>
          <w:p w14:paraId="3D66BB71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45" w:type="pct"/>
            <w:vAlign w:val="center"/>
          </w:tcPr>
          <w:p w14:paraId="2931BF02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β per 1 SD decrease leg length-to-height ratio (95% CI)</w:t>
            </w:r>
          </w:p>
        </w:tc>
        <w:tc>
          <w:tcPr>
            <w:tcW w:w="298" w:type="pct"/>
            <w:vAlign w:val="center"/>
          </w:tcPr>
          <w:p w14:paraId="74798B36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96" w:type="pct"/>
            <w:vAlign w:val="center"/>
          </w:tcPr>
          <w:p w14:paraId="75DE8E80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OR per 1 SD decrease leg length (95% CI)</w:t>
            </w:r>
          </w:p>
        </w:tc>
        <w:tc>
          <w:tcPr>
            <w:tcW w:w="295" w:type="pct"/>
            <w:vAlign w:val="center"/>
          </w:tcPr>
          <w:p w14:paraId="760DB650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94" w:type="pct"/>
            <w:vAlign w:val="center"/>
          </w:tcPr>
          <w:p w14:paraId="071817F9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 xml:space="preserve">OR per 1 SD decrease leg length-to-height ratio </w:t>
            </w:r>
            <w:r w:rsidRPr="007D35A4">
              <w:rPr>
                <w:rFonts w:ascii="Times New Roman" w:hAnsi="Times New Roman" w:cs="Times New Roman"/>
                <w:b/>
                <w:lang w:val="en-US"/>
              </w:rPr>
              <w:br w:type="textWrapping" w:clear="all"/>
              <w:t>(95% CI)</w:t>
            </w:r>
          </w:p>
        </w:tc>
        <w:tc>
          <w:tcPr>
            <w:tcW w:w="296" w:type="pct"/>
            <w:vAlign w:val="center"/>
          </w:tcPr>
          <w:p w14:paraId="425C5724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7D35A4" w:rsidRPr="007D35A4" w14:paraId="49C585E6" w14:textId="77777777" w:rsidTr="00AA12AD">
        <w:tc>
          <w:tcPr>
            <w:tcW w:w="534" w:type="pct"/>
            <w:shd w:val="clear" w:color="auto" w:fill="D9D9D9" w:themeFill="background1" w:themeFillShade="D9"/>
          </w:tcPr>
          <w:p w14:paraId="552784E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Men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6822394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</w:tcPr>
          <w:p w14:paraId="03FB5A5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5" w:type="pct"/>
            <w:shd w:val="clear" w:color="auto" w:fill="D9D9D9" w:themeFill="background1" w:themeFillShade="D9"/>
          </w:tcPr>
          <w:p w14:paraId="5CC497E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</w:tcPr>
          <w:p w14:paraId="7D03BDB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</w:tcPr>
          <w:p w14:paraId="13924F6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5" w:type="pct"/>
            <w:shd w:val="clear" w:color="auto" w:fill="D9D9D9" w:themeFill="background1" w:themeFillShade="D9"/>
          </w:tcPr>
          <w:p w14:paraId="6EFC08B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4" w:type="pct"/>
            <w:shd w:val="clear" w:color="auto" w:fill="D9D9D9" w:themeFill="background1" w:themeFillShade="D9"/>
          </w:tcPr>
          <w:p w14:paraId="55E825F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4605060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D35A4" w:rsidRPr="007D35A4" w14:paraId="52ADF5B4" w14:textId="77777777" w:rsidTr="00AA12AD">
        <w:tc>
          <w:tcPr>
            <w:tcW w:w="534" w:type="pct"/>
          </w:tcPr>
          <w:p w14:paraId="39AEA15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Europe </w:t>
            </w:r>
          </w:p>
        </w:tc>
        <w:tc>
          <w:tcPr>
            <w:tcW w:w="744" w:type="pct"/>
          </w:tcPr>
          <w:p w14:paraId="7B70902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2857D4B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pct"/>
          </w:tcPr>
          <w:p w14:paraId="4C87ECCF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15949ED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019F39B7" w14:textId="77777777" w:rsidR="00B20EA2" w:rsidRPr="007D35A4" w:rsidRDefault="000237C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72 cases/1140 non-cases</w:t>
            </w:r>
          </w:p>
        </w:tc>
        <w:tc>
          <w:tcPr>
            <w:tcW w:w="295" w:type="pct"/>
          </w:tcPr>
          <w:p w14:paraId="5475C226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44A60D23" w14:textId="77777777" w:rsidR="00B20EA2" w:rsidRPr="007D35A4" w:rsidRDefault="000237C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72 cases/1140 non-cases</w:t>
            </w:r>
          </w:p>
        </w:tc>
        <w:tc>
          <w:tcPr>
            <w:tcW w:w="296" w:type="pct"/>
          </w:tcPr>
          <w:p w14:paraId="3152DB25" w14:textId="77777777" w:rsidR="00B20EA2" w:rsidRPr="007D35A4" w:rsidRDefault="00B20EA2" w:rsidP="00AA12A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5225ABA2" w14:textId="77777777" w:rsidTr="00AA12AD">
        <w:tc>
          <w:tcPr>
            <w:tcW w:w="534" w:type="pct"/>
          </w:tcPr>
          <w:p w14:paraId="76B7DD5E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744" w:type="pct"/>
          </w:tcPr>
          <w:p w14:paraId="06B45D5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0.7 (-1.3, -0.1)</w:t>
            </w:r>
          </w:p>
        </w:tc>
        <w:tc>
          <w:tcPr>
            <w:tcW w:w="298" w:type="pct"/>
          </w:tcPr>
          <w:p w14:paraId="506D34D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745" w:type="pct"/>
          </w:tcPr>
          <w:p w14:paraId="0891B17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 (0.4, 1.5)</w:t>
            </w:r>
          </w:p>
        </w:tc>
        <w:tc>
          <w:tcPr>
            <w:tcW w:w="298" w:type="pct"/>
          </w:tcPr>
          <w:p w14:paraId="5852F2E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09</w:t>
            </w:r>
          </w:p>
        </w:tc>
        <w:tc>
          <w:tcPr>
            <w:tcW w:w="896" w:type="pct"/>
          </w:tcPr>
          <w:p w14:paraId="013CA637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5 (0.80, 1.12)</w:t>
            </w:r>
          </w:p>
        </w:tc>
        <w:tc>
          <w:tcPr>
            <w:tcW w:w="295" w:type="pct"/>
          </w:tcPr>
          <w:p w14:paraId="0EC144DB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517</w:t>
            </w:r>
          </w:p>
        </w:tc>
        <w:tc>
          <w:tcPr>
            <w:tcW w:w="894" w:type="pct"/>
          </w:tcPr>
          <w:p w14:paraId="277B33DE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04 (0.89, 1.23)</w:t>
            </w:r>
          </w:p>
        </w:tc>
        <w:tc>
          <w:tcPr>
            <w:tcW w:w="296" w:type="pct"/>
          </w:tcPr>
          <w:p w14:paraId="3C81945E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600</w:t>
            </w:r>
          </w:p>
        </w:tc>
      </w:tr>
      <w:tr w:rsidR="007D35A4" w:rsidRPr="007D35A4" w14:paraId="2C601A2F" w14:textId="77777777" w:rsidTr="00AA12AD">
        <w:tc>
          <w:tcPr>
            <w:tcW w:w="534" w:type="pct"/>
          </w:tcPr>
          <w:p w14:paraId="0A3640F8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Model 2 </w:t>
            </w:r>
          </w:p>
        </w:tc>
        <w:tc>
          <w:tcPr>
            <w:tcW w:w="744" w:type="pct"/>
          </w:tcPr>
          <w:p w14:paraId="5E6718C6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0.7 (-1.3, -0.1)</w:t>
            </w:r>
          </w:p>
        </w:tc>
        <w:tc>
          <w:tcPr>
            <w:tcW w:w="298" w:type="pct"/>
          </w:tcPr>
          <w:p w14:paraId="342E43F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745" w:type="pct"/>
          </w:tcPr>
          <w:p w14:paraId="6DF3158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 (0.3, 1.4)</w:t>
            </w:r>
          </w:p>
        </w:tc>
        <w:tc>
          <w:tcPr>
            <w:tcW w:w="298" w:type="pct"/>
          </w:tcPr>
          <w:p w14:paraId="218CD27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96" w:type="pct"/>
          </w:tcPr>
          <w:p w14:paraId="3273594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09 (0.90, 1.30)</w:t>
            </w:r>
          </w:p>
        </w:tc>
        <w:tc>
          <w:tcPr>
            <w:tcW w:w="295" w:type="pct"/>
          </w:tcPr>
          <w:p w14:paraId="0E34D329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378</w:t>
            </w:r>
          </w:p>
        </w:tc>
        <w:tc>
          <w:tcPr>
            <w:tcW w:w="894" w:type="pct"/>
          </w:tcPr>
          <w:p w14:paraId="1B95819F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07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35A4">
              <w:rPr>
                <w:rFonts w:ascii="Times New Roman" w:hAnsi="Times New Roman" w:cs="Times New Roman"/>
                <w:lang w:val="en-US"/>
              </w:rPr>
              <w:t>(0.90, 1.27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6" w:type="pct"/>
          </w:tcPr>
          <w:p w14:paraId="519A6D4E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452</w:t>
            </w:r>
          </w:p>
        </w:tc>
      </w:tr>
      <w:tr w:rsidR="007D35A4" w:rsidRPr="007D35A4" w14:paraId="4A2B638E" w14:textId="77777777" w:rsidTr="00AA12AD">
        <w:tc>
          <w:tcPr>
            <w:tcW w:w="534" w:type="pct"/>
          </w:tcPr>
          <w:p w14:paraId="7DD95689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744" w:type="pct"/>
          </w:tcPr>
          <w:p w14:paraId="15D9C15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2.2 (1.2, 3.2)</w:t>
            </w:r>
          </w:p>
        </w:tc>
        <w:tc>
          <w:tcPr>
            <w:tcW w:w="298" w:type="pct"/>
          </w:tcPr>
          <w:p w14:paraId="5DDA7B3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745" w:type="pct"/>
          </w:tcPr>
          <w:p w14:paraId="21B60D0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601E9EC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11BE455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4B75BBB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7EAE66E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" w:type="pct"/>
          </w:tcPr>
          <w:p w14:paraId="03AE20C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53BB44B7" w14:textId="77777777" w:rsidTr="00AA12AD">
        <w:tc>
          <w:tcPr>
            <w:tcW w:w="534" w:type="pct"/>
          </w:tcPr>
          <w:p w14:paraId="7D97177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Urban Ghana </w:t>
            </w:r>
          </w:p>
        </w:tc>
        <w:tc>
          <w:tcPr>
            <w:tcW w:w="744" w:type="pct"/>
          </w:tcPr>
          <w:p w14:paraId="286B80F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3F3ED2F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pct"/>
          </w:tcPr>
          <w:p w14:paraId="682FAAF6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07BE94C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355E8856" w14:textId="77777777" w:rsidR="00B20EA2" w:rsidRPr="007D35A4" w:rsidRDefault="000237C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46 cases/363 non-cases</w:t>
            </w:r>
          </w:p>
        </w:tc>
        <w:tc>
          <w:tcPr>
            <w:tcW w:w="295" w:type="pct"/>
          </w:tcPr>
          <w:p w14:paraId="06A1104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6BF94C40" w14:textId="77777777" w:rsidR="00B20EA2" w:rsidRPr="007D35A4" w:rsidRDefault="000237C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46 cases/363 non-cases</w:t>
            </w:r>
          </w:p>
        </w:tc>
        <w:tc>
          <w:tcPr>
            <w:tcW w:w="296" w:type="pct"/>
          </w:tcPr>
          <w:p w14:paraId="55EF2DC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4CBBD402" w14:textId="77777777" w:rsidTr="00AA12AD">
        <w:tc>
          <w:tcPr>
            <w:tcW w:w="534" w:type="pct"/>
          </w:tcPr>
          <w:p w14:paraId="52480722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744" w:type="pct"/>
          </w:tcPr>
          <w:p w14:paraId="3046775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1.2 (-2.2, -0.3)</w:t>
            </w:r>
          </w:p>
        </w:tc>
        <w:tc>
          <w:tcPr>
            <w:tcW w:w="298" w:type="pct"/>
          </w:tcPr>
          <w:p w14:paraId="1A5D5C9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745" w:type="pct"/>
          </w:tcPr>
          <w:p w14:paraId="0AB4C1E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5 (0.6, 2.5)</w:t>
            </w:r>
          </w:p>
        </w:tc>
        <w:tc>
          <w:tcPr>
            <w:tcW w:w="298" w:type="pct"/>
          </w:tcPr>
          <w:p w14:paraId="537E85B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896" w:type="pct"/>
          </w:tcPr>
          <w:p w14:paraId="37DD9BEC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26 (0.91, 1.74)</w:t>
            </w:r>
          </w:p>
        </w:tc>
        <w:tc>
          <w:tcPr>
            <w:tcW w:w="295" w:type="pct"/>
          </w:tcPr>
          <w:p w14:paraId="4BB374AA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  <w:tc>
          <w:tcPr>
            <w:tcW w:w="894" w:type="pct"/>
          </w:tcPr>
          <w:p w14:paraId="3E8F85FC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23 (0.90, 1.69)</w:t>
            </w:r>
          </w:p>
        </w:tc>
        <w:tc>
          <w:tcPr>
            <w:tcW w:w="296" w:type="pct"/>
          </w:tcPr>
          <w:p w14:paraId="2313E16D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95</w:t>
            </w:r>
          </w:p>
        </w:tc>
      </w:tr>
      <w:tr w:rsidR="007D35A4" w:rsidRPr="007D35A4" w14:paraId="346BBD15" w14:textId="77777777" w:rsidTr="00AA12AD">
        <w:tc>
          <w:tcPr>
            <w:tcW w:w="534" w:type="pct"/>
          </w:tcPr>
          <w:p w14:paraId="5CC14085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Model 2 </w:t>
            </w:r>
          </w:p>
        </w:tc>
        <w:tc>
          <w:tcPr>
            <w:tcW w:w="744" w:type="pct"/>
          </w:tcPr>
          <w:p w14:paraId="7CD5087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1.2 (-2.2, -0.2)</w:t>
            </w:r>
          </w:p>
        </w:tc>
        <w:tc>
          <w:tcPr>
            <w:tcW w:w="298" w:type="pct"/>
          </w:tcPr>
          <w:p w14:paraId="13B237B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745" w:type="pct"/>
          </w:tcPr>
          <w:p w14:paraId="370F23F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5 (0.5, 2.5)</w:t>
            </w:r>
          </w:p>
        </w:tc>
        <w:tc>
          <w:tcPr>
            <w:tcW w:w="298" w:type="pct"/>
          </w:tcPr>
          <w:p w14:paraId="5AE4A4EF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896" w:type="pct"/>
          </w:tcPr>
          <w:p w14:paraId="1098409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33 (0.93, 1.91)</w:t>
            </w:r>
          </w:p>
        </w:tc>
        <w:tc>
          <w:tcPr>
            <w:tcW w:w="295" w:type="pct"/>
          </w:tcPr>
          <w:p w14:paraId="3BF38E11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  <w:tc>
          <w:tcPr>
            <w:tcW w:w="894" w:type="pct"/>
          </w:tcPr>
          <w:p w14:paraId="099E0383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26 (0.91, 1.75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6" w:type="pct"/>
          </w:tcPr>
          <w:p w14:paraId="0DF96A32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7D35A4" w:rsidRPr="007D35A4" w14:paraId="48FD53BF" w14:textId="77777777" w:rsidTr="00AA12AD">
        <w:tc>
          <w:tcPr>
            <w:tcW w:w="534" w:type="pct"/>
          </w:tcPr>
          <w:p w14:paraId="24419BF5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744" w:type="pct"/>
          </w:tcPr>
          <w:p w14:paraId="0408CAD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3.7 (1.9, 5.5)</w:t>
            </w:r>
          </w:p>
        </w:tc>
        <w:tc>
          <w:tcPr>
            <w:tcW w:w="298" w:type="pct"/>
          </w:tcPr>
          <w:p w14:paraId="605B575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745" w:type="pct"/>
          </w:tcPr>
          <w:p w14:paraId="2B32F41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5CCAA20B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64B766B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6AECA22B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1316391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" w:type="pct"/>
          </w:tcPr>
          <w:p w14:paraId="56990FBB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6F47B520" w14:textId="77777777" w:rsidTr="00AA12AD">
        <w:tc>
          <w:tcPr>
            <w:tcW w:w="534" w:type="pct"/>
          </w:tcPr>
          <w:p w14:paraId="3982A5E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Rural Ghana </w:t>
            </w:r>
          </w:p>
        </w:tc>
        <w:tc>
          <w:tcPr>
            <w:tcW w:w="744" w:type="pct"/>
          </w:tcPr>
          <w:p w14:paraId="642418E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57DC9C1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pct"/>
          </w:tcPr>
          <w:p w14:paraId="455D7C2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2E70641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28BCBF97" w14:textId="77777777" w:rsidR="00B20EA2" w:rsidRPr="007D35A4" w:rsidRDefault="000237C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5 cases/382 non-cases</w:t>
            </w:r>
          </w:p>
        </w:tc>
        <w:tc>
          <w:tcPr>
            <w:tcW w:w="295" w:type="pct"/>
          </w:tcPr>
          <w:p w14:paraId="6C0ED9A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10C08E53" w14:textId="77777777" w:rsidR="00B20EA2" w:rsidRPr="007D35A4" w:rsidRDefault="000237C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5 cases/382 non-cases</w:t>
            </w:r>
          </w:p>
        </w:tc>
        <w:tc>
          <w:tcPr>
            <w:tcW w:w="296" w:type="pct"/>
          </w:tcPr>
          <w:p w14:paraId="4620B18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2A84725C" w14:textId="77777777" w:rsidTr="00AA12AD">
        <w:tc>
          <w:tcPr>
            <w:tcW w:w="534" w:type="pct"/>
          </w:tcPr>
          <w:p w14:paraId="2CFC7D18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744" w:type="pct"/>
          </w:tcPr>
          <w:p w14:paraId="6D57CDEB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1.4 (-2.1, -0.6)</w:t>
            </w:r>
          </w:p>
        </w:tc>
        <w:tc>
          <w:tcPr>
            <w:tcW w:w="298" w:type="pct"/>
          </w:tcPr>
          <w:p w14:paraId="5C83A62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745" w:type="pct"/>
          </w:tcPr>
          <w:p w14:paraId="418A3B0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6 (-0.3, 1.5)</w:t>
            </w:r>
          </w:p>
        </w:tc>
        <w:tc>
          <w:tcPr>
            <w:tcW w:w="298" w:type="pct"/>
          </w:tcPr>
          <w:p w14:paraId="6F08387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77</w:t>
            </w:r>
          </w:p>
        </w:tc>
        <w:tc>
          <w:tcPr>
            <w:tcW w:w="896" w:type="pct"/>
          </w:tcPr>
          <w:p w14:paraId="296BFA4A" w14:textId="77777777" w:rsidR="00B20EA2" w:rsidRPr="007D35A4" w:rsidRDefault="00EE1C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16 (0.68, 1.99)</w:t>
            </w:r>
          </w:p>
        </w:tc>
        <w:tc>
          <w:tcPr>
            <w:tcW w:w="295" w:type="pct"/>
          </w:tcPr>
          <w:p w14:paraId="2E6DAB7F" w14:textId="77777777" w:rsidR="00B20EA2" w:rsidRPr="007D35A4" w:rsidRDefault="00EE1C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592</w:t>
            </w:r>
          </w:p>
        </w:tc>
        <w:tc>
          <w:tcPr>
            <w:tcW w:w="894" w:type="pct"/>
          </w:tcPr>
          <w:p w14:paraId="4058ECF8" w14:textId="77777777" w:rsidR="00B20EA2" w:rsidRPr="007D35A4" w:rsidRDefault="002327E8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52 (0.84, 2.76)</w:t>
            </w:r>
          </w:p>
        </w:tc>
        <w:tc>
          <w:tcPr>
            <w:tcW w:w="296" w:type="pct"/>
          </w:tcPr>
          <w:p w14:paraId="2E87CB06" w14:textId="77777777" w:rsidR="00B20EA2" w:rsidRPr="007D35A4" w:rsidRDefault="002327E8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7D35A4" w:rsidRPr="007D35A4" w14:paraId="3F6BE6AA" w14:textId="77777777" w:rsidTr="00AA12AD">
        <w:tc>
          <w:tcPr>
            <w:tcW w:w="534" w:type="pct"/>
          </w:tcPr>
          <w:p w14:paraId="3623EA58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Model 2 </w:t>
            </w:r>
          </w:p>
        </w:tc>
        <w:tc>
          <w:tcPr>
            <w:tcW w:w="744" w:type="pct"/>
          </w:tcPr>
          <w:p w14:paraId="1AE2114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1.4 (-2.1, -0.6)</w:t>
            </w:r>
          </w:p>
        </w:tc>
        <w:tc>
          <w:tcPr>
            <w:tcW w:w="298" w:type="pct"/>
          </w:tcPr>
          <w:p w14:paraId="6DBDAC6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06</w:t>
            </w:r>
          </w:p>
        </w:tc>
        <w:tc>
          <w:tcPr>
            <w:tcW w:w="745" w:type="pct"/>
          </w:tcPr>
          <w:p w14:paraId="208CD76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6 (-0.3, 1.5)</w:t>
            </w:r>
          </w:p>
        </w:tc>
        <w:tc>
          <w:tcPr>
            <w:tcW w:w="298" w:type="pct"/>
          </w:tcPr>
          <w:p w14:paraId="56310D9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70</w:t>
            </w:r>
          </w:p>
        </w:tc>
        <w:tc>
          <w:tcPr>
            <w:tcW w:w="896" w:type="pct"/>
          </w:tcPr>
          <w:p w14:paraId="32E3656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45 (0.74, 2.85)</w:t>
            </w:r>
          </w:p>
        </w:tc>
        <w:tc>
          <w:tcPr>
            <w:tcW w:w="295" w:type="pct"/>
          </w:tcPr>
          <w:p w14:paraId="58B4CF97" w14:textId="77777777" w:rsidR="00B20EA2" w:rsidRPr="007D35A4" w:rsidRDefault="00EE1C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  <w:tc>
          <w:tcPr>
            <w:tcW w:w="894" w:type="pct"/>
          </w:tcPr>
          <w:p w14:paraId="2B8CCB25" w14:textId="77777777" w:rsidR="00B20EA2" w:rsidRPr="007D35A4" w:rsidRDefault="002327E8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83 (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35A4">
              <w:rPr>
                <w:rFonts w:ascii="Times New Roman" w:hAnsi="Times New Roman" w:cs="Times New Roman"/>
                <w:lang w:val="en-US"/>
              </w:rPr>
              <w:t>0.94, 3.57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6" w:type="pct"/>
          </w:tcPr>
          <w:p w14:paraId="535A0483" w14:textId="77777777" w:rsidR="00B20EA2" w:rsidRPr="007D35A4" w:rsidRDefault="002327E8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</w:tr>
      <w:tr w:rsidR="007D35A4" w:rsidRPr="007D35A4" w14:paraId="35063B3C" w14:textId="77777777" w:rsidTr="00AA12AD">
        <w:tc>
          <w:tcPr>
            <w:tcW w:w="534" w:type="pct"/>
          </w:tcPr>
          <w:p w14:paraId="297CCFC4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744" w:type="pct"/>
          </w:tcPr>
          <w:p w14:paraId="343B5B0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9 (0.3, 3.6)</w:t>
            </w:r>
          </w:p>
        </w:tc>
        <w:tc>
          <w:tcPr>
            <w:tcW w:w="298" w:type="pct"/>
          </w:tcPr>
          <w:p w14:paraId="64203106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745" w:type="pct"/>
          </w:tcPr>
          <w:p w14:paraId="42059B5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6C24D1C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5B90F7E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6383BB6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4FBA224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" w:type="pct"/>
          </w:tcPr>
          <w:p w14:paraId="32C119C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6483A3D" w14:textId="77777777" w:rsidR="00AA12AD" w:rsidRPr="007D35A4" w:rsidRDefault="00AA12AD">
      <w:r w:rsidRPr="007D35A4">
        <w:br w:type="page"/>
      </w:r>
    </w:p>
    <w:tbl>
      <w:tblPr>
        <w:tblStyle w:val="Tabellenraster"/>
        <w:tblW w:w="4924" w:type="pct"/>
        <w:tblLayout w:type="fixed"/>
        <w:tblLook w:val="04A0" w:firstRow="1" w:lastRow="0" w:firstColumn="1" w:lastColumn="0" w:noHBand="0" w:noVBand="1"/>
      </w:tblPr>
      <w:tblGrid>
        <w:gridCol w:w="1526"/>
        <w:gridCol w:w="2125"/>
        <w:gridCol w:w="851"/>
        <w:gridCol w:w="2128"/>
        <w:gridCol w:w="851"/>
        <w:gridCol w:w="2559"/>
        <w:gridCol w:w="843"/>
        <w:gridCol w:w="2554"/>
        <w:gridCol w:w="845"/>
      </w:tblGrid>
      <w:tr w:rsidR="007D35A4" w:rsidRPr="007D35A4" w14:paraId="0D75530F" w14:textId="77777777" w:rsidTr="00343325">
        <w:trPr>
          <w:trHeight w:val="253"/>
        </w:trPr>
        <w:tc>
          <w:tcPr>
            <w:tcW w:w="534" w:type="pct"/>
            <w:vAlign w:val="center"/>
          </w:tcPr>
          <w:p w14:paraId="7346D51C" w14:textId="77777777" w:rsidR="00AA12AD" w:rsidRPr="007D35A4" w:rsidRDefault="00AA12AD" w:rsidP="0034332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85" w:type="pct"/>
            <w:gridSpan w:val="4"/>
            <w:vAlign w:val="center"/>
          </w:tcPr>
          <w:p w14:paraId="7F6A8CB4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Waist circumference</w:t>
            </w:r>
          </w:p>
        </w:tc>
        <w:tc>
          <w:tcPr>
            <w:tcW w:w="2381" w:type="pct"/>
            <w:gridSpan w:val="4"/>
          </w:tcPr>
          <w:p w14:paraId="35A4C70F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Type 2 diabetes</w:t>
            </w:r>
          </w:p>
        </w:tc>
      </w:tr>
      <w:tr w:rsidR="007D35A4" w:rsidRPr="007D35A4" w14:paraId="4367D4BB" w14:textId="77777777" w:rsidTr="00343325">
        <w:trPr>
          <w:trHeight w:val="759"/>
        </w:trPr>
        <w:tc>
          <w:tcPr>
            <w:tcW w:w="534" w:type="pct"/>
            <w:vAlign w:val="center"/>
          </w:tcPr>
          <w:p w14:paraId="69001A4C" w14:textId="77777777" w:rsidR="00AA12AD" w:rsidRPr="007D35A4" w:rsidRDefault="00AA12AD" w:rsidP="0034332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Stratum</w:t>
            </w:r>
          </w:p>
        </w:tc>
        <w:tc>
          <w:tcPr>
            <w:tcW w:w="744" w:type="pct"/>
            <w:vAlign w:val="center"/>
          </w:tcPr>
          <w:p w14:paraId="43FDCA1F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β per 1 SD decrease leg length (95% CI)</w:t>
            </w:r>
          </w:p>
        </w:tc>
        <w:tc>
          <w:tcPr>
            <w:tcW w:w="298" w:type="pct"/>
            <w:vAlign w:val="center"/>
          </w:tcPr>
          <w:p w14:paraId="7A3FF268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45" w:type="pct"/>
            <w:vAlign w:val="center"/>
          </w:tcPr>
          <w:p w14:paraId="0243763F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β per 1 SD decrease leg length-to-height ratio (95% CI)</w:t>
            </w:r>
          </w:p>
        </w:tc>
        <w:tc>
          <w:tcPr>
            <w:tcW w:w="298" w:type="pct"/>
            <w:vAlign w:val="center"/>
          </w:tcPr>
          <w:p w14:paraId="711C091A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96" w:type="pct"/>
            <w:vAlign w:val="center"/>
          </w:tcPr>
          <w:p w14:paraId="5B962FD2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OR per 1 SD decrease leg length (95% CI)</w:t>
            </w:r>
          </w:p>
        </w:tc>
        <w:tc>
          <w:tcPr>
            <w:tcW w:w="295" w:type="pct"/>
            <w:vAlign w:val="center"/>
          </w:tcPr>
          <w:p w14:paraId="2BB561FC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94" w:type="pct"/>
            <w:vAlign w:val="center"/>
          </w:tcPr>
          <w:p w14:paraId="687CBA17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 xml:space="preserve">OR per 1 SD decrease leg length-to-height ratio </w:t>
            </w:r>
            <w:r w:rsidRPr="007D35A4">
              <w:rPr>
                <w:rFonts w:ascii="Times New Roman" w:hAnsi="Times New Roman" w:cs="Times New Roman"/>
                <w:b/>
                <w:lang w:val="en-US"/>
              </w:rPr>
              <w:br w:type="textWrapping" w:clear="all"/>
              <w:t>(95% CI)</w:t>
            </w:r>
          </w:p>
        </w:tc>
        <w:tc>
          <w:tcPr>
            <w:tcW w:w="296" w:type="pct"/>
            <w:vAlign w:val="center"/>
          </w:tcPr>
          <w:p w14:paraId="13FBF161" w14:textId="77777777" w:rsidR="00AA12AD" w:rsidRPr="007D35A4" w:rsidRDefault="00AA12AD" w:rsidP="00343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7D35A4" w:rsidRPr="007D35A4" w14:paraId="5ADE8A2A" w14:textId="77777777" w:rsidTr="00AA12AD">
        <w:tc>
          <w:tcPr>
            <w:tcW w:w="534" w:type="pct"/>
            <w:shd w:val="clear" w:color="auto" w:fill="D9D9D9" w:themeFill="background1" w:themeFillShade="D9"/>
          </w:tcPr>
          <w:p w14:paraId="4B1B4E21" w14:textId="45EBE8A1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35A4">
              <w:rPr>
                <w:rFonts w:ascii="Times New Roman" w:hAnsi="Times New Roman" w:cs="Times New Roman"/>
                <w:b/>
                <w:lang w:val="en-US"/>
              </w:rPr>
              <w:t>Women</w:t>
            </w:r>
          </w:p>
        </w:tc>
        <w:tc>
          <w:tcPr>
            <w:tcW w:w="744" w:type="pct"/>
            <w:shd w:val="clear" w:color="auto" w:fill="D9D9D9" w:themeFill="background1" w:themeFillShade="D9"/>
          </w:tcPr>
          <w:p w14:paraId="71911FF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</w:tcPr>
          <w:p w14:paraId="6783B6EB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5" w:type="pct"/>
            <w:shd w:val="clear" w:color="auto" w:fill="D9D9D9" w:themeFill="background1" w:themeFillShade="D9"/>
          </w:tcPr>
          <w:p w14:paraId="430D492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8" w:type="pct"/>
            <w:shd w:val="clear" w:color="auto" w:fill="D9D9D9" w:themeFill="background1" w:themeFillShade="D9"/>
          </w:tcPr>
          <w:p w14:paraId="6FBB8F8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</w:tcPr>
          <w:p w14:paraId="097E9A7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  <w:shd w:val="clear" w:color="auto" w:fill="D9D9D9" w:themeFill="background1" w:themeFillShade="D9"/>
          </w:tcPr>
          <w:p w14:paraId="58F7BDE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  <w:shd w:val="clear" w:color="auto" w:fill="D9D9D9" w:themeFill="background1" w:themeFillShade="D9"/>
          </w:tcPr>
          <w:p w14:paraId="333C895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346D298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6569EA5F" w14:textId="77777777" w:rsidTr="00AA12AD">
        <w:tc>
          <w:tcPr>
            <w:tcW w:w="534" w:type="pct"/>
          </w:tcPr>
          <w:p w14:paraId="2667459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Europe </w:t>
            </w:r>
          </w:p>
        </w:tc>
        <w:tc>
          <w:tcPr>
            <w:tcW w:w="744" w:type="pct"/>
          </w:tcPr>
          <w:p w14:paraId="62E5DE5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278F8EB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pct"/>
          </w:tcPr>
          <w:p w14:paraId="4961E30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4B4F95B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472FE905" w14:textId="55505952" w:rsidR="00B20EA2" w:rsidRPr="007D35A4" w:rsidRDefault="00DC7C91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70 cases/1649</w:t>
            </w:r>
            <w:r w:rsidR="000237C2" w:rsidRPr="007D35A4">
              <w:rPr>
                <w:rFonts w:ascii="Times New Roman" w:hAnsi="Times New Roman" w:cs="Times New Roman"/>
                <w:lang w:val="en-US"/>
              </w:rPr>
              <w:t xml:space="preserve"> non-cases</w:t>
            </w:r>
          </w:p>
        </w:tc>
        <w:tc>
          <w:tcPr>
            <w:tcW w:w="295" w:type="pct"/>
          </w:tcPr>
          <w:p w14:paraId="140B469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0FA036FF" w14:textId="62C70C8F" w:rsidR="00B20EA2" w:rsidRPr="007D35A4" w:rsidRDefault="00DC7C91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70 cases/1649</w:t>
            </w:r>
            <w:r w:rsidR="000237C2" w:rsidRPr="007D35A4">
              <w:rPr>
                <w:rFonts w:ascii="Times New Roman" w:hAnsi="Times New Roman" w:cs="Times New Roman"/>
                <w:lang w:val="en-US"/>
              </w:rPr>
              <w:t xml:space="preserve"> non-cases</w:t>
            </w:r>
          </w:p>
        </w:tc>
        <w:tc>
          <w:tcPr>
            <w:tcW w:w="296" w:type="pct"/>
          </w:tcPr>
          <w:p w14:paraId="106A9F3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0B35AC57" w14:textId="77777777" w:rsidTr="00AA12AD">
        <w:tc>
          <w:tcPr>
            <w:tcW w:w="534" w:type="pct"/>
          </w:tcPr>
          <w:p w14:paraId="2B513AF8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744" w:type="pct"/>
          </w:tcPr>
          <w:p w14:paraId="66500A9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0.7 (-1.2, -0.1)</w:t>
            </w:r>
          </w:p>
        </w:tc>
        <w:tc>
          <w:tcPr>
            <w:tcW w:w="298" w:type="pct"/>
          </w:tcPr>
          <w:p w14:paraId="27B4370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745" w:type="pct"/>
          </w:tcPr>
          <w:p w14:paraId="47AFC30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8 (0.3, 1.4)</w:t>
            </w:r>
          </w:p>
        </w:tc>
        <w:tc>
          <w:tcPr>
            <w:tcW w:w="298" w:type="pct"/>
          </w:tcPr>
          <w:p w14:paraId="3CDA12A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96" w:type="pct"/>
          </w:tcPr>
          <w:p w14:paraId="150A571A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5 (0.81, 1.12)</w:t>
            </w:r>
          </w:p>
        </w:tc>
        <w:tc>
          <w:tcPr>
            <w:tcW w:w="295" w:type="pct"/>
          </w:tcPr>
          <w:p w14:paraId="48BC5065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565</w:t>
            </w:r>
          </w:p>
        </w:tc>
        <w:tc>
          <w:tcPr>
            <w:tcW w:w="894" w:type="pct"/>
          </w:tcPr>
          <w:p w14:paraId="7B650542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9 (0.84, 1.17)</w:t>
            </w:r>
          </w:p>
        </w:tc>
        <w:tc>
          <w:tcPr>
            <w:tcW w:w="296" w:type="pct"/>
          </w:tcPr>
          <w:p w14:paraId="6D87BB9F" w14:textId="77777777" w:rsidR="00A31A97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17</w:t>
            </w:r>
          </w:p>
        </w:tc>
      </w:tr>
      <w:tr w:rsidR="007D35A4" w:rsidRPr="007D35A4" w14:paraId="36B183C4" w14:textId="77777777" w:rsidTr="00AA12AD">
        <w:tc>
          <w:tcPr>
            <w:tcW w:w="534" w:type="pct"/>
          </w:tcPr>
          <w:p w14:paraId="25213689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Model 2 </w:t>
            </w:r>
          </w:p>
        </w:tc>
        <w:tc>
          <w:tcPr>
            <w:tcW w:w="744" w:type="pct"/>
          </w:tcPr>
          <w:p w14:paraId="0635F0B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0.7 (-1.3, -0.2)</w:t>
            </w:r>
          </w:p>
        </w:tc>
        <w:tc>
          <w:tcPr>
            <w:tcW w:w="298" w:type="pct"/>
          </w:tcPr>
          <w:p w14:paraId="5E5FCF1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745" w:type="pct"/>
          </w:tcPr>
          <w:p w14:paraId="1C981A1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8 (0.2, 1.3)</w:t>
            </w:r>
          </w:p>
        </w:tc>
        <w:tc>
          <w:tcPr>
            <w:tcW w:w="298" w:type="pct"/>
          </w:tcPr>
          <w:p w14:paraId="122EC14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96" w:type="pct"/>
          </w:tcPr>
          <w:p w14:paraId="26BA56A1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08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35A4">
              <w:rPr>
                <w:rFonts w:ascii="Times New Roman" w:hAnsi="Times New Roman" w:cs="Times New Roman"/>
                <w:lang w:val="en-US"/>
              </w:rPr>
              <w:t>(0.90, 1.30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5" w:type="pct"/>
          </w:tcPr>
          <w:p w14:paraId="559A260B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385</w:t>
            </w:r>
          </w:p>
        </w:tc>
        <w:tc>
          <w:tcPr>
            <w:tcW w:w="894" w:type="pct"/>
          </w:tcPr>
          <w:p w14:paraId="15B25FBF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01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35A4">
              <w:rPr>
                <w:rFonts w:ascii="Times New Roman" w:hAnsi="Times New Roman" w:cs="Times New Roman"/>
                <w:lang w:val="en-US"/>
              </w:rPr>
              <w:t>(0.85, 1.22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6" w:type="pct"/>
          </w:tcPr>
          <w:p w14:paraId="770FDD81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876</w:t>
            </w:r>
          </w:p>
        </w:tc>
      </w:tr>
      <w:tr w:rsidR="007D35A4" w:rsidRPr="007D35A4" w14:paraId="2499557A" w14:textId="77777777" w:rsidTr="00AA12AD">
        <w:tc>
          <w:tcPr>
            <w:tcW w:w="534" w:type="pct"/>
          </w:tcPr>
          <w:p w14:paraId="5318D13D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744" w:type="pct"/>
          </w:tcPr>
          <w:p w14:paraId="7A200598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2.1 (1.1, 3.1)</w:t>
            </w:r>
          </w:p>
        </w:tc>
        <w:tc>
          <w:tcPr>
            <w:tcW w:w="298" w:type="pct"/>
          </w:tcPr>
          <w:p w14:paraId="3983A2C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745" w:type="pct"/>
          </w:tcPr>
          <w:p w14:paraId="0A07E72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6C3AEA7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2B413B9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00979C1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534B295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" w:type="pct"/>
          </w:tcPr>
          <w:p w14:paraId="057CECE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04C95A94" w14:textId="77777777" w:rsidTr="00AA12AD">
        <w:tc>
          <w:tcPr>
            <w:tcW w:w="534" w:type="pct"/>
          </w:tcPr>
          <w:p w14:paraId="2970F0F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Urban Ghana</w:t>
            </w:r>
          </w:p>
        </w:tc>
        <w:tc>
          <w:tcPr>
            <w:tcW w:w="744" w:type="pct"/>
          </w:tcPr>
          <w:p w14:paraId="6CD88CF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4AA5C9A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pct"/>
          </w:tcPr>
          <w:p w14:paraId="5535324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74D6B33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6BA74F7A" w14:textId="77777777" w:rsidR="00B20EA2" w:rsidRPr="007D35A4" w:rsidRDefault="000237C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87 cases/944 non-cases</w:t>
            </w:r>
          </w:p>
        </w:tc>
        <w:tc>
          <w:tcPr>
            <w:tcW w:w="295" w:type="pct"/>
          </w:tcPr>
          <w:p w14:paraId="0CA0E23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13128124" w14:textId="77777777" w:rsidR="00B20EA2" w:rsidRPr="007D35A4" w:rsidRDefault="000237C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87 cases/944 non-cases</w:t>
            </w:r>
          </w:p>
        </w:tc>
        <w:tc>
          <w:tcPr>
            <w:tcW w:w="296" w:type="pct"/>
          </w:tcPr>
          <w:p w14:paraId="47F107E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263C5ACF" w14:textId="77777777" w:rsidTr="00AA12AD">
        <w:tc>
          <w:tcPr>
            <w:tcW w:w="534" w:type="pct"/>
          </w:tcPr>
          <w:p w14:paraId="3BA48694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744" w:type="pct"/>
          </w:tcPr>
          <w:p w14:paraId="31CBB90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1.0 (-1.7, -0.3)</w:t>
            </w:r>
          </w:p>
        </w:tc>
        <w:tc>
          <w:tcPr>
            <w:tcW w:w="298" w:type="pct"/>
          </w:tcPr>
          <w:p w14:paraId="6F87070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745" w:type="pct"/>
          </w:tcPr>
          <w:p w14:paraId="2A25998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2 (0.4, 2.0)</w:t>
            </w:r>
          </w:p>
        </w:tc>
        <w:tc>
          <w:tcPr>
            <w:tcW w:w="298" w:type="pct"/>
          </w:tcPr>
          <w:p w14:paraId="7F80490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96" w:type="pct"/>
          </w:tcPr>
          <w:p w14:paraId="777E8215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86 (0.68, 1.07)</w:t>
            </w:r>
          </w:p>
        </w:tc>
        <w:tc>
          <w:tcPr>
            <w:tcW w:w="295" w:type="pct"/>
          </w:tcPr>
          <w:p w14:paraId="4B51593D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75</w:t>
            </w:r>
          </w:p>
        </w:tc>
        <w:tc>
          <w:tcPr>
            <w:tcW w:w="894" w:type="pct"/>
          </w:tcPr>
          <w:p w14:paraId="0AD94B83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84 (0.65, 1.08)</w:t>
            </w:r>
          </w:p>
        </w:tc>
        <w:tc>
          <w:tcPr>
            <w:tcW w:w="296" w:type="pct"/>
          </w:tcPr>
          <w:p w14:paraId="4D32859B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177</w:t>
            </w:r>
          </w:p>
        </w:tc>
      </w:tr>
      <w:tr w:rsidR="007D35A4" w:rsidRPr="007D35A4" w14:paraId="2FA3F564" w14:textId="77777777" w:rsidTr="00AA12AD">
        <w:tc>
          <w:tcPr>
            <w:tcW w:w="534" w:type="pct"/>
          </w:tcPr>
          <w:p w14:paraId="74748652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Model 2 </w:t>
            </w:r>
          </w:p>
        </w:tc>
        <w:tc>
          <w:tcPr>
            <w:tcW w:w="744" w:type="pct"/>
          </w:tcPr>
          <w:p w14:paraId="3551F0CD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1.0 (-1.7, -0.3)</w:t>
            </w:r>
          </w:p>
        </w:tc>
        <w:tc>
          <w:tcPr>
            <w:tcW w:w="298" w:type="pct"/>
          </w:tcPr>
          <w:p w14:paraId="238FA97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745" w:type="pct"/>
          </w:tcPr>
          <w:p w14:paraId="5963F3AB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2 (0.4, 2.0)</w:t>
            </w:r>
          </w:p>
        </w:tc>
        <w:tc>
          <w:tcPr>
            <w:tcW w:w="298" w:type="pct"/>
          </w:tcPr>
          <w:p w14:paraId="6A87D9F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896" w:type="pct"/>
          </w:tcPr>
          <w:p w14:paraId="78C283D7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5 (0.74, 1.22)</w:t>
            </w:r>
          </w:p>
        </w:tc>
        <w:tc>
          <w:tcPr>
            <w:tcW w:w="295" w:type="pct"/>
          </w:tcPr>
          <w:p w14:paraId="5948D381" w14:textId="77777777" w:rsidR="00B20EA2" w:rsidRPr="007D35A4" w:rsidRDefault="00CC4E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687</w:t>
            </w:r>
          </w:p>
        </w:tc>
        <w:tc>
          <w:tcPr>
            <w:tcW w:w="894" w:type="pct"/>
          </w:tcPr>
          <w:p w14:paraId="59E6D434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0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35A4">
              <w:rPr>
                <w:rFonts w:ascii="Times New Roman" w:hAnsi="Times New Roman" w:cs="Times New Roman"/>
                <w:lang w:val="en-US"/>
              </w:rPr>
              <w:t>(0.68, 1.19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6" w:type="pct"/>
          </w:tcPr>
          <w:p w14:paraId="0767AEA7" w14:textId="77777777" w:rsidR="00B20EA2" w:rsidRPr="007D35A4" w:rsidRDefault="00A31A97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463</w:t>
            </w:r>
          </w:p>
        </w:tc>
      </w:tr>
      <w:tr w:rsidR="007D35A4" w:rsidRPr="007D35A4" w14:paraId="2163133A" w14:textId="77777777" w:rsidTr="00AA12AD">
        <w:tc>
          <w:tcPr>
            <w:tcW w:w="534" w:type="pct"/>
          </w:tcPr>
          <w:p w14:paraId="4009C410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744" w:type="pct"/>
          </w:tcPr>
          <w:p w14:paraId="51B35F4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3.8 (2.4, 5.3)</w:t>
            </w:r>
          </w:p>
        </w:tc>
        <w:tc>
          <w:tcPr>
            <w:tcW w:w="298" w:type="pct"/>
          </w:tcPr>
          <w:p w14:paraId="695AC28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  <w:tc>
          <w:tcPr>
            <w:tcW w:w="745" w:type="pct"/>
          </w:tcPr>
          <w:p w14:paraId="59E523B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4698BEB6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6CD916AB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5F47940F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5807D9B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" w:type="pct"/>
          </w:tcPr>
          <w:p w14:paraId="403737C3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35777895" w14:textId="77777777" w:rsidTr="00AA12AD">
        <w:tc>
          <w:tcPr>
            <w:tcW w:w="534" w:type="pct"/>
          </w:tcPr>
          <w:p w14:paraId="70E5544F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Rural Ghana </w:t>
            </w:r>
          </w:p>
        </w:tc>
        <w:tc>
          <w:tcPr>
            <w:tcW w:w="744" w:type="pct"/>
          </w:tcPr>
          <w:p w14:paraId="28E05C6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42459F1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pct"/>
          </w:tcPr>
          <w:p w14:paraId="03F49CEF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5A35280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444E99DF" w14:textId="77777777" w:rsidR="00B20EA2" w:rsidRPr="007D35A4" w:rsidRDefault="000237C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33 cases/574 non-cases</w:t>
            </w:r>
          </w:p>
        </w:tc>
        <w:tc>
          <w:tcPr>
            <w:tcW w:w="295" w:type="pct"/>
          </w:tcPr>
          <w:p w14:paraId="1671D25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279FDECD" w14:textId="77777777" w:rsidR="00B20EA2" w:rsidRPr="007D35A4" w:rsidRDefault="000237C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33 cases/574 non-cases</w:t>
            </w:r>
          </w:p>
        </w:tc>
        <w:tc>
          <w:tcPr>
            <w:tcW w:w="296" w:type="pct"/>
          </w:tcPr>
          <w:p w14:paraId="3B332DF9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35A4" w:rsidRPr="007D35A4" w14:paraId="1FBAA823" w14:textId="77777777" w:rsidTr="00AA12AD">
        <w:tc>
          <w:tcPr>
            <w:tcW w:w="534" w:type="pct"/>
          </w:tcPr>
          <w:p w14:paraId="4359BEC6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744" w:type="pct"/>
          </w:tcPr>
          <w:p w14:paraId="64F8992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0.8 (-1.7, 0.1)</w:t>
            </w:r>
          </w:p>
        </w:tc>
        <w:tc>
          <w:tcPr>
            <w:tcW w:w="298" w:type="pct"/>
          </w:tcPr>
          <w:p w14:paraId="30195F1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745" w:type="pct"/>
          </w:tcPr>
          <w:p w14:paraId="5861C5FA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3 (0.3, 2.2)</w:t>
            </w:r>
          </w:p>
        </w:tc>
        <w:tc>
          <w:tcPr>
            <w:tcW w:w="298" w:type="pct"/>
          </w:tcPr>
          <w:p w14:paraId="39F4F2B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96" w:type="pct"/>
          </w:tcPr>
          <w:p w14:paraId="05114496" w14:textId="77777777" w:rsidR="00B20EA2" w:rsidRPr="007D35A4" w:rsidRDefault="00EE1C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75 (0.53, 1.05)</w:t>
            </w:r>
          </w:p>
        </w:tc>
        <w:tc>
          <w:tcPr>
            <w:tcW w:w="295" w:type="pct"/>
          </w:tcPr>
          <w:p w14:paraId="0280CEA4" w14:textId="77777777" w:rsidR="00B20EA2" w:rsidRPr="007D35A4" w:rsidRDefault="00EE1C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98</w:t>
            </w:r>
          </w:p>
        </w:tc>
        <w:tc>
          <w:tcPr>
            <w:tcW w:w="894" w:type="pct"/>
          </w:tcPr>
          <w:p w14:paraId="22841A22" w14:textId="77777777" w:rsidR="00B20EA2" w:rsidRPr="007D35A4" w:rsidRDefault="002327E8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83 (0.57, 1.22)</w:t>
            </w:r>
          </w:p>
        </w:tc>
        <w:tc>
          <w:tcPr>
            <w:tcW w:w="296" w:type="pct"/>
          </w:tcPr>
          <w:p w14:paraId="40EB58CE" w14:textId="77777777" w:rsidR="00B20EA2" w:rsidRPr="007D35A4" w:rsidRDefault="002327E8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341</w:t>
            </w:r>
          </w:p>
        </w:tc>
      </w:tr>
      <w:tr w:rsidR="007D35A4" w:rsidRPr="007D35A4" w14:paraId="32C45618" w14:textId="77777777" w:rsidTr="00AA12AD">
        <w:tc>
          <w:tcPr>
            <w:tcW w:w="534" w:type="pct"/>
          </w:tcPr>
          <w:p w14:paraId="56D0FD43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 xml:space="preserve">Model 2 </w:t>
            </w:r>
          </w:p>
        </w:tc>
        <w:tc>
          <w:tcPr>
            <w:tcW w:w="744" w:type="pct"/>
          </w:tcPr>
          <w:p w14:paraId="2A90D62C" w14:textId="06C4D673" w:rsidR="00B20EA2" w:rsidRPr="007D35A4" w:rsidRDefault="00DC7C91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-0.8 (-1.7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>, 0.1)</w:t>
            </w:r>
          </w:p>
        </w:tc>
        <w:tc>
          <w:tcPr>
            <w:tcW w:w="298" w:type="pct"/>
          </w:tcPr>
          <w:p w14:paraId="11751FDE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745" w:type="pct"/>
          </w:tcPr>
          <w:p w14:paraId="55543EDF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1.3 (0.3, 2.3)</w:t>
            </w:r>
          </w:p>
        </w:tc>
        <w:tc>
          <w:tcPr>
            <w:tcW w:w="298" w:type="pct"/>
          </w:tcPr>
          <w:p w14:paraId="1BFCC5D5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896" w:type="pct"/>
          </w:tcPr>
          <w:p w14:paraId="4B3E4788" w14:textId="77777777" w:rsidR="00B20EA2" w:rsidRPr="007D35A4" w:rsidRDefault="00EE1C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5 (0.64, 1.40)</w:t>
            </w:r>
          </w:p>
        </w:tc>
        <w:tc>
          <w:tcPr>
            <w:tcW w:w="295" w:type="pct"/>
          </w:tcPr>
          <w:p w14:paraId="2F4B0D5D" w14:textId="77777777" w:rsidR="00B20EA2" w:rsidRPr="007D35A4" w:rsidRDefault="00EE1CDA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794</w:t>
            </w:r>
          </w:p>
        </w:tc>
        <w:tc>
          <w:tcPr>
            <w:tcW w:w="894" w:type="pct"/>
          </w:tcPr>
          <w:p w14:paraId="6D4C8445" w14:textId="77777777" w:rsidR="00B20EA2" w:rsidRPr="007D35A4" w:rsidRDefault="002327E8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93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35A4">
              <w:rPr>
                <w:rFonts w:ascii="Times New Roman" w:hAnsi="Times New Roman" w:cs="Times New Roman"/>
                <w:lang w:val="en-US"/>
              </w:rPr>
              <w:t>(0.60, 1.42</w:t>
            </w:r>
            <w:r w:rsidR="00B20EA2" w:rsidRPr="007D35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6" w:type="pct"/>
          </w:tcPr>
          <w:p w14:paraId="2B7B42F4" w14:textId="77777777" w:rsidR="00B20EA2" w:rsidRPr="007D35A4" w:rsidRDefault="002327E8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720</w:t>
            </w:r>
          </w:p>
        </w:tc>
      </w:tr>
      <w:tr w:rsidR="007D35A4" w:rsidRPr="007D35A4" w14:paraId="57582FD8" w14:textId="77777777" w:rsidTr="00AA12AD">
        <w:tc>
          <w:tcPr>
            <w:tcW w:w="534" w:type="pct"/>
          </w:tcPr>
          <w:p w14:paraId="3127AD30" w14:textId="77777777" w:rsidR="00B20EA2" w:rsidRPr="007D35A4" w:rsidRDefault="00B20EA2" w:rsidP="00AA12AD">
            <w:pPr>
              <w:spacing w:line="36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  <w:tc>
          <w:tcPr>
            <w:tcW w:w="744" w:type="pct"/>
          </w:tcPr>
          <w:p w14:paraId="5A2BD57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3.0 (1.3, 4.8)</w:t>
            </w:r>
          </w:p>
        </w:tc>
        <w:tc>
          <w:tcPr>
            <w:tcW w:w="298" w:type="pct"/>
          </w:tcPr>
          <w:p w14:paraId="5EA82312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35A4">
              <w:rPr>
                <w:rFonts w:ascii="Times New Roman" w:hAnsi="Times New Roman" w:cs="Times New Roman"/>
                <w:lang w:val="en-US"/>
              </w:rPr>
              <w:t>0.0009</w:t>
            </w:r>
          </w:p>
        </w:tc>
        <w:tc>
          <w:tcPr>
            <w:tcW w:w="745" w:type="pct"/>
          </w:tcPr>
          <w:p w14:paraId="73564D44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</w:tcPr>
          <w:p w14:paraId="50DF20D7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6" w:type="pct"/>
          </w:tcPr>
          <w:p w14:paraId="1AFBAAC1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43D26F0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pct"/>
          </w:tcPr>
          <w:p w14:paraId="7AF93860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" w:type="pct"/>
          </w:tcPr>
          <w:p w14:paraId="45F4B1DC" w14:textId="77777777" w:rsidR="00B20EA2" w:rsidRPr="007D35A4" w:rsidRDefault="00B20EA2" w:rsidP="00AA12A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EDFA0C" w14:textId="276CEA13" w:rsidR="00B20EA2" w:rsidRPr="007D35A4" w:rsidRDefault="00C508E7" w:rsidP="00AA12A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r waist circumference, b</w:t>
      </w:r>
      <w:r w:rsidR="00B20EA2"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ta-coefficients (β), 95% confidence intervals (CIs) and p-values were calculated by linear regression. </w:t>
      </w:r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or type </w:t>
      </w:r>
      <w:proofErr w:type="gramStart"/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 diabetes, odds ratios, 95% CIs and p-values</w:t>
      </w:r>
      <w:proofErr w:type="gramEnd"/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ere calculated by logistic regression. </w:t>
      </w:r>
      <w:r w:rsidR="00B20EA2"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odel 1 accounted for age (years). Model 2 was additionally adjusted for smoking (current or quit/never), physical activity (MET-hours/week), and energy intake (kcal/d)</w:t>
      </w:r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and waist circumference (cm) for logistic regressions</w:t>
      </w:r>
      <w:r w:rsidR="00B20EA2"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 Model 3 was additionally adjusted for body height</w:t>
      </w:r>
      <w:r w:rsidR="00F77C9C"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cm)</w:t>
      </w:r>
      <w:r w:rsidR="00B20EA2"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AA12AD"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B20EA2"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odel 1 accounted for age (years). </w:t>
      </w:r>
    </w:p>
    <w:p w14:paraId="4CC890F9" w14:textId="77777777" w:rsidR="00B20EA2" w:rsidRPr="007D35A4" w:rsidRDefault="00B20EA2" w:rsidP="008B58F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4D15838F" w14:textId="20756F78" w:rsidR="00D65BFB" w:rsidRPr="007D35A4" w:rsidRDefault="00D65BFB" w:rsidP="00D65BFB">
      <w:pPr>
        <w:spacing w:after="60" w:line="240" w:lineRule="auto"/>
        <w:contextualSpacing/>
        <w:rPr>
          <w:lang w:val="en-US"/>
        </w:rPr>
      </w:pPr>
      <w:r w:rsidRPr="007D35A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Supplemental Table S3: </w:t>
      </w:r>
      <w:r w:rsidRPr="007D35A4">
        <w:rPr>
          <w:rFonts w:ascii="Times New Roman" w:hAnsi="Times New Roman" w:cs="Times New Roman"/>
          <w:b/>
          <w:sz w:val="24"/>
          <w:szCs w:val="24"/>
          <w:lang w:val="en-US"/>
        </w:rPr>
        <w:t>Multiple-adjusted associations of parental education, leg length and leg length-to-height ratio with waist circumference and type 2 diabetes, respectively, in the complete-case analysis (n = 2,908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10"/>
        <w:gridCol w:w="3544"/>
        <w:gridCol w:w="1985"/>
        <w:gridCol w:w="3543"/>
        <w:gridCol w:w="1844"/>
      </w:tblGrid>
      <w:tr w:rsidR="007D35A4" w:rsidRPr="007D35A4" w14:paraId="30744459" w14:textId="77777777" w:rsidTr="00C508E7">
        <w:tc>
          <w:tcPr>
            <w:tcW w:w="3510" w:type="dxa"/>
          </w:tcPr>
          <w:p w14:paraId="4D64E442" w14:textId="77777777" w:rsidR="00D65BFB" w:rsidRPr="007D35A4" w:rsidRDefault="00D65BFB" w:rsidP="00C508E7">
            <w:pPr>
              <w:spacing w:after="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5529" w:type="dxa"/>
            <w:gridSpan w:val="2"/>
          </w:tcPr>
          <w:p w14:paraId="3295939D" w14:textId="15BBF924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n</w:t>
            </w:r>
            <w:proofErr w:type="spellEnd"/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n = 1</w:t>
            </w:r>
            <w:r w:rsidR="00A2270B"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,</w:t>
            </w: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70)</w:t>
            </w:r>
          </w:p>
        </w:tc>
        <w:tc>
          <w:tcPr>
            <w:tcW w:w="5387" w:type="dxa"/>
            <w:gridSpan w:val="2"/>
          </w:tcPr>
          <w:p w14:paraId="2F4CCD7F" w14:textId="0AB325C0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omen (n = 1</w:t>
            </w:r>
            <w:r w:rsidR="00A2270B"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,</w:t>
            </w: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838)</w:t>
            </w:r>
          </w:p>
        </w:tc>
      </w:tr>
      <w:tr w:rsidR="007D35A4" w:rsidRPr="007D35A4" w14:paraId="2C17F60E" w14:textId="77777777" w:rsidTr="00C508E7">
        <w:tc>
          <w:tcPr>
            <w:tcW w:w="3510" w:type="dxa"/>
            <w:shd w:val="clear" w:color="auto" w:fill="D9D9D9" w:themeFill="background1" w:themeFillShade="D9"/>
          </w:tcPr>
          <w:p w14:paraId="776EE18C" w14:textId="77777777" w:rsidR="00D65BFB" w:rsidRPr="007D35A4" w:rsidRDefault="00D65BFB" w:rsidP="00C508E7">
            <w:pPr>
              <w:spacing w:after="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Waist circumference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73CFA22E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Adjusted β (95% CI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F8DB552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p-value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7A71F94E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Adjusted β (95% CI)</w:t>
            </w:r>
          </w:p>
        </w:tc>
        <w:tc>
          <w:tcPr>
            <w:tcW w:w="1844" w:type="dxa"/>
            <w:shd w:val="clear" w:color="auto" w:fill="D9D9D9" w:themeFill="background1" w:themeFillShade="D9"/>
          </w:tcPr>
          <w:p w14:paraId="0176228C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p-value</w:t>
            </w:r>
          </w:p>
        </w:tc>
      </w:tr>
      <w:tr w:rsidR="007D35A4" w:rsidRPr="007D35A4" w14:paraId="3E6CEB0B" w14:textId="77777777" w:rsidTr="00C508E7">
        <w:tc>
          <w:tcPr>
            <w:tcW w:w="3510" w:type="dxa"/>
            <w:vAlign w:val="center"/>
          </w:tcPr>
          <w:p w14:paraId="2E473C79" w14:textId="77777777" w:rsidR="00D65BFB" w:rsidRPr="007D35A4" w:rsidRDefault="00D65BFB" w:rsidP="00C508E7">
            <w:pPr>
              <w:spacing w:after="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Father’s education</w:t>
            </w:r>
          </w:p>
        </w:tc>
        <w:tc>
          <w:tcPr>
            <w:tcW w:w="3544" w:type="dxa"/>
          </w:tcPr>
          <w:p w14:paraId="7DE7B493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3D075FF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543" w:type="dxa"/>
          </w:tcPr>
          <w:p w14:paraId="5EF8EF20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4" w:type="dxa"/>
          </w:tcPr>
          <w:p w14:paraId="0EFA9683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7D35A4" w:rsidRPr="007D35A4" w14:paraId="4102F689" w14:textId="77777777" w:rsidTr="00C508E7">
        <w:tc>
          <w:tcPr>
            <w:tcW w:w="3510" w:type="dxa"/>
            <w:vAlign w:val="center"/>
          </w:tcPr>
          <w:p w14:paraId="7381DB76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ver/low</w:t>
            </w:r>
          </w:p>
        </w:tc>
        <w:tc>
          <w:tcPr>
            <w:tcW w:w="3544" w:type="dxa"/>
            <w:vAlign w:val="center"/>
          </w:tcPr>
          <w:p w14:paraId="57CD2F3C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.34 (2.05, 6.65)</w:t>
            </w:r>
          </w:p>
        </w:tc>
        <w:tc>
          <w:tcPr>
            <w:tcW w:w="1985" w:type="dxa"/>
            <w:vAlign w:val="center"/>
          </w:tcPr>
          <w:p w14:paraId="7599E3E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3543" w:type="dxa"/>
            <w:vAlign w:val="center"/>
          </w:tcPr>
          <w:p w14:paraId="2BC88C87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9 (-1.69, 2.48)</w:t>
            </w:r>
          </w:p>
        </w:tc>
        <w:tc>
          <w:tcPr>
            <w:tcW w:w="1844" w:type="dxa"/>
            <w:vAlign w:val="center"/>
          </w:tcPr>
          <w:p w14:paraId="47C3E3B2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12</w:t>
            </w:r>
          </w:p>
        </w:tc>
      </w:tr>
      <w:tr w:rsidR="007D35A4" w:rsidRPr="007D35A4" w14:paraId="3C91CB7B" w14:textId="77777777" w:rsidTr="00C508E7">
        <w:tc>
          <w:tcPr>
            <w:tcW w:w="3510" w:type="dxa"/>
            <w:vAlign w:val="center"/>
          </w:tcPr>
          <w:p w14:paraId="29B8BB90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mediate </w:t>
            </w:r>
          </w:p>
        </w:tc>
        <w:tc>
          <w:tcPr>
            <w:tcW w:w="3544" w:type="dxa"/>
            <w:vAlign w:val="center"/>
          </w:tcPr>
          <w:p w14:paraId="2F005C5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.95 (1.09, 4.81)</w:t>
            </w:r>
          </w:p>
        </w:tc>
        <w:tc>
          <w:tcPr>
            <w:tcW w:w="1985" w:type="dxa"/>
            <w:vAlign w:val="center"/>
          </w:tcPr>
          <w:p w14:paraId="3BE2D443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02</w:t>
            </w:r>
          </w:p>
        </w:tc>
        <w:tc>
          <w:tcPr>
            <w:tcW w:w="3543" w:type="dxa"/>
            <w:vAlign w:val="center"/>
          </w:tcPr>
          <w:p w14:paraId="07F5EEB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79 (-1.01, 2.59)</w:t>
            </w:r>
          </w:p>
        </w:tc>
        <w:tc>
          <w:tcPr>
            <w:tcW w:w="1844" w:type="dxa"/>
            <w:vAlign w:val="center"/>
          </w:tcPr>
          <w:p w14:paraId="00D31323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390</w:t>
            </w:r>
          </w:p>
        </w:tc>
      </w:tr>
      <w:tr w:rsidR="007D35A4" w:rsidRPr="007D35A4" w14:paraId="734C4917" w14:textId="77777777" w:rsidTr="00C508E7">
        <w:tc>
          <w:tcPr>
            <w:tcW w:w="3510" w:type="dxa"/>
            <w:vAlign w:val="center"/>
          </w:tcPr>
          <w:p w14:paraId="4037F624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gher</w:t>
            </w:r>
          </w:p>
        </w:tc>
        <w:tc>
          <w:tcPr>
            <w:tcW w:w="3544" w:type="dxa"/>
            <w:vAlign w:val="center"/>
          </w:tcPr>
          <w:p w14:paraId="3DEA9AD2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Reference</w:t>
            </w:r>
          </w:p>
        </w:tc>
        <w:tc>
          <w:tcPr>
            <w:tcW w:w="1985" w:type="dxa"/>
            <w:vAlign w:val="center"/>
          </w:tcPr>
          <w:p w14:paraId="6C4238A9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543" w:type="dxa"/>
            <w:vAlign w:val="center"/>
          </w:tcPr>
          <w:p w14:paraId="4384AB72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Reference</w:t>
            </w:r>
          </w:p>
        </w:tc>
        <w:tc>
          <w:tcPr>
            <w:tcW w:w="1844" w:type="dxa"/>
            <w:vAlign w:val="center"/>
          </w:tcPr>
          <w:p w14:paraId="53B21E96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D35A4" w:rsidRPr="007D35A4" w14:paraId="256B8058" w14:textId="77777777" w:rsidTr="00C508E7">
        <w:tc>
          <w:tcPr>
            <w:tcW w:w="3510" w:type="dxa"/>
            <w:vAlign w:val="center"/>
          </w:tcPr>
          <w:p w14:paraId="509CE713" w14:textId="77777777" w:rsidR="00D65BFB" w:rsidRPr="007D35A4" w:rsidRDefault="00D65BFB" w:rsidP="00C508E7">
            <w:pPr>
              <w:spacing w:after="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Mother’s education</w:t>
            </w:r>
          </w:p>
        </w:tc>
        <w:tc>
          <w:tcPr>
            <w:tcW w:w="3544" w:type="dxa"/>
          </w:tcPr>
          <w:p w14:paraId="2E599726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3E085F1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543" w:type="dxa"/>
          </w:tcPr>
          <w:p w14:paraId="623446AC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4" w:type="dxa"/>
          </w:tcPr>
          <w:p w14:paraId="0A882E79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7D35A4" w:rsidRPr="007D35A4" w14:paraId="7149BF39" w14:textId="77777777" w:rsidTr="00C508E7">
        <w:tc>
          <w:tcPr>
            <w:tcW w:w="3510" w:type="dxa"/>
            <w:vAlign w:val="center"/>
          </w:tcPr>
          <w:p w14:paraId="28278623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/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  <w:proofErr w:type="spellEnd"/>
          </w:p>
        </w:tc>
        <w:tc>
          <w:tcPr>
            <w:tcW w:w="3544" w:type="dxa"/>
            <w:vAlign w:val="center"/>
          </w:tcPr>
          <w:p w14:paraId="0F51C236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.63 (1.41, 7.84)</w:t>
            </w:r>
          </w:p>
        </w:tc>
        <w:tc>
          <w:tcPr>
            <w:tcW w:w="1985" w:type="dxa"/>
            <w:vAlign w:val="center"/>
          </w:tcPr>
          <w:p w14:paraId="4E944EC2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3543" w:type="dxa"/>
            <w:vAlign w:val="center"/>
          </w:tcPr>
          <w:p w14:paraId="2A9E4AB6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0.72 (-3.85, 2.41)</w:t>
            </w:r>
          </w:p>
        </w:tc>
        <w:tc>
          <w:tcPr>
            <w:tcW w:w="1844" w:type="dxa"/>
            <w:vAlign w:val="center"/>
          </w:tcPr>
          <w:p w14:paraId="15A4E09E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50</w:t>
            </w:r>
          </w:p>
        </w:tc>
      </w:tr>
      <w:tr w:rsidR="007D35A4" w:rsidRPr="007D35A4" w14:paraId="49545AB9" w14:textId="77777777" w:rsidTr="00C508E7">
        <w:tc>
          <w:tcPr>
            <w:tcW w:w="3510" w:type="dxa"/>
            <w:vAlign w:val="center"/>
          </w:tcPr>
          <w:p w14:paraId="3539E5E5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ntermediate </w:t>
            </w:r>
          </w:p>
        </w:tc>
        <w:tc>
          <w:tcPr>
            <w:tcW w:w="3544" w:type="dxa"/>
            <w:vAlign w:val="center"/>
          </w:tcPr>
          <w:p w14:paraId="0935432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.83 (0.13, 5.52)</w:t>
            </w:r>
          </w:p>
        </w:tc>
        <w:tc>
          <w:tcPr>
            <w:tcW w:w="1985" w:type="dxa"/>
            <w:vAlign w:val="center"/>
          </w:tcPr>
          <w:p w14:paraId="5B5E1B83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40</w:t>
            </w:r>
          </w:p>
        </w:tc>
        <w:tc>
          <w:tcPr>
            <w:tcW w:w="3543" w:type="dxa"/>
            <w:vAlign w:val="center"/>
          </w:tcPr>
          <w:p w14:paraId="4452637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2.08 (-4.80, 0.64)</w:t>
            </w:r>
          </w:p>
        </w:tc>
        <w:tc>
          <w:tcPr>
            <w:tcW w:w="1844" w:type="dxa"/>
            <w:vAlign w:val="center"/>
          </w:tcPr>
          <w:p w14:paraId="27BE4471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133</w:t>
            </w:r>
          </w:p>
        </w:tc>
      </w:tr>
      <w:tr w:rsidR="007D35A4" w:rsidRPr="007D35A4" w14:paraId="500A3414" w14:textId="77777777" w:rsidTr="00C508E7">
        <w:tc>
          <w:tcPr>
            <w:tcW w:w="3510" w:type="dxa"/>
            <w:vAlign w:val="center"/>
          </w:tcPr>
          <w:p w14:paraId="44294379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gher</w:t>
            </w:r>
          </w:p>
        </w:tc>
        <w:tc>
          <w:tcPr>
            <w:tcW w:w="3544" w:type="dxa"/>
            <w:vAlign w:val="center"/>
          </w:tcPr>
          <w:p w14:paraId="7E0E51BE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Reference</w:t>
            </w:r>
          </w:p>
        </w:tc>
        <w:tc>
          <w:tcPr>
            <w:tcW w:w="1985" w:type="dxa"/>
            <w:vAlign w:val="center"/>
          </w:tcPr>
          <w:p w14:paraId="0662EF9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543" w:type="dxa"/>
            <w:vAlign w:val="center"/>
          </w:tcPr>
          <w:p w14:paraId="1C8E609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Reference</w:t>
            </w:r>
          </w:p>
        </w:tc>
        <w:tc>
          <w:tcPr>
            <w:tcW w:w="1844" w:type="dxa"/>
            <w:vAlign w:val="center"/>
          </w:tcPr>
          <w:p w14:paraId="1D1BD6C0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7D35A4" w:rsidRPr="007D35A4" w14:paraId="016C066D" w14:textId="77777777" w:rsidTr="00C508E7">
        <w:tc>
          <w:tcPr>
            <w:tcW w:w="3510" w:type="dxa"/>
          </w:tcPr>
          <w:p w14:paraId="327CC32D" w14:textId="77777777" w:rsidR="00D65BFB" w:rsidRPr="007D35A4" w:rsidRDefault="00D65BFB" w:rsidP="00C508E7">
            <w:pPr>
              <w:spacing w:after="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Leg length per 1 SD decrease</w:t>
            </w:r>
          </w:p>
        </w:tc>
        <w:tc>
          <w:tcPr>
            <w:tcW w:w="3544" w:type="dxa"/>
            <w:vAlign w:val="center"/>
          </w:tcPr>
          <w:p w14:paraId="77585C01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 (1.24, 3.42)</w:t>
            </w:r>
          </w:p>
        </w:tc>
        <w:tc>
          <w:tcPr>
            <w:tcW w:w="1985" w:type="dxa"/>
            <w:vAlign w:val="center"/>
          </w:tcPr>
          <w:p w14:paraId="13CE773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3543" w:type="dxa"/>
            <w:vAlign w:val="center"/>
          </w:tcPr>
          <w:p w14:paraId="72C0658C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 (1.66, 3.56)</w:t>
            </w:r>
          </w:p>
        </w:tc>
        <w:tc>
          <w:tcPr>
            <w:tcW w:w="1844" w:type="dxa"/>
            <w:vAlign w:val="center"/>
          </w:tcPr>
          <w:p w14:paraId="5A04B3A1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7D35A4" w:rsidRPr="007D35A4" w14:paraId="1CDC8B1E" w14:textId="77777777" w:rsidTr="00C508E7">
        <w:tc>
          <w:tcPr>
            <w:tcW w:w="3510" w:type="dxa"/>
          </w:tcPr>
          <w:p w14:paraId="283F3C65" w14:textId="77777777" w:rsidR="00D65BFB" w:rsidRPr="007D35A4" w:rsidRDefault="00D65BFB" w:rsidP="00C508E7">
            <w:pPr>
              <w:spacing w:after="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LHR per 1 SD decrease</w:t>
            </w:r>
          </w:p>
        </w:tc>
        <w:tc>
          <w:tcPr>
            <w:tcW w:w="3544" w:type="dxa"/>
            <w:vAlign w:val="center"/>
          </w:tcPr>
          <w:p w14:paraId="1CFCBC65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-0.02, 1.21)</w:t>
            </w:r>
          </w:p>
        </w:tc>
        <w:tc>
          <w:tcPr>
            <w:tcW w:w="1985" w:type="dxa"/>
            <w:vAlign w:val="center"/>
          </w:tcPr>
          <w:p w14:paraId="26D43B8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3543" w:type="dxa"/>
            <w:vAlign w:val="center"/>
          </w:tcPr>
          <w:p w14:paraId="36FCA18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36, 1.48)</w:t>
            </w:r>
          </w:p>
        </w:tc>
        <w:tc>
          <w:tcPr>
            <w:tcW w:w="1844" w:type="dxa"/>
            <w:vAlign w:val="center"/>
          </w:tcPr>
          <w:p w14:paraId="14CD23A1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D35A4" w:rsidRPr="007D35A4" w14:paraId="2AC1CAAD" w14:textId="77777777" w:rsidTr="00C508E7">
        <w:tc>
          <w:tcPr>
            <w:tcW w:w="3510" w:type="dxa"/>
            <w:shd w:val="clear" w:color="auto" w:fill="D9D9D9" w:themeFill="background1" w:themeFillShade="D9"/>
          </w:tcPr>
          <w:p w14:paraId="53D1B725" w14:textId="77777777" w:rsidR="00D65BFB" w:rsidRPr="007D35A4" w:rsidRDefault="00D65BFB" w:rsidP="00C508E7">
            <w:pPr>
              <w:spacing w:after="6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Type 2 diabetes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2F6BD797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Adjusted OR (95% CI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73A8AD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p-value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7BECD216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Adjusted OR (95% CI)</w:t>
            </w:r>
          </w:p>
        </w:tc>
        <w:tc>
          <w:tcPr>
            <w:tcW w:w="1844" w:type="dxa"/>
            <w:shd w:val="clear" w:color="auto" w:fill="D9D9D9" w:themeFill="background1" w:themeFillShade="D9"/>
          </w:tcPr>
          <w:p w14:paraId="4744857C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p-value</w:t>
            </w:r>
          </w:p>
        </w:tc>
      </w:tr>
      <w:tr w:rsidR="007D35A4" w:rsidRPr="007D35A4" w14:paraId="15424BA9" w14:textId="77777777" w:rsidTr="00C508E7">
        <w:tc>
          <w:tcPr>
            <w:tcW w:w="3510" w:type="dxa"/>
          </w:tcPr>
          <w:p w14:paraId="67892683" w14:textId="77777777" w:rsidR="00D65BFB" w:rsidRPr="007D35A4" w:rsidRDefault="00D65BFB" w:rsidP="00C508E7">
            <w:pPr>
              <w:spacing w:after="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Father’s education</w:t>
            </w:r>
          </w:p>
        </w:tc>
        <w:tc>
          <w:tcPr>
            <w:tcW w:w="3544" w:type="dxa"/>
          </w:tcPr>
          <w:p w14:paraId="13975D5D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30E5703C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543" w:type="dxa"/>
          </w:tcPr>
          <w:p w14:paraId="6D0F712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4" w:type="dxa"/>
          </w:tcPr>
          <w:p w14:paraId="0474F0B0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7D35A4" w:rsidRPr="007D35A4" w14:paraId="77112E74" w14:textId="77777777" w:rsidTr="00C508E7">
        <w:tc>
          <w:tcPr>
            <w:tcW w:w="3510" w:type="dxa"/>
          </w:tcPr>
          <w:p w14:paraId="2B5D3CF5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ver/low</w:t>
            </w:r>
          </w:p>
        </w:tc>
        <w:tc>
          <w:tcPr>
            <w:tcW w:w="3544" w:type="dxa"/>
            <w:vAlign w:val="center"/>
          </w:tcPr>
          <w:p w14:paraId="32F83D13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8 (0.19, 1.22)</w:t>
            </w:r>
          </w:p>
        </w:tc>
        <w:tc>
          <w:tcPr>
            <w:tcW w:w="1985" w:type="dxa"/>
          </w:tcPr>
          <w:p w14:paraId="784BD2F9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3543" w:type="dxa"/>
            <w:vAlign w:val="center"/>
          </w:tcPr>
          <w:p w14:paraId="0FE988D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.40 (1.31, 4.38)</w:t>
            </w:r>
          </w:p>
        </w:tc>
        <w:tc>
          <w:tcPr>
            <w:tcW w:w="1844" w:type="dxa"/>
          </w:tcPr>
          <w:p w14:paraId="0D32F5ED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04</w:t>
            </w:r>
          </w:p>
        </w:tc>
      </w:tr>
      <w:tr w:rsidR="007D35A4" w:rsidRPr="007D35A4" w14:paraId="7187811E" w14:textId="77777777" w:rsidTr="00C508E7">
        <w:tc>
          <w:tcPr>
            <w:tcW w:w="3510" w:type="dxa"/>
          </w:tcPr>
          <w:p w14:paraId="69302288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mediate </w:t>
            </w:r>
          </w:p>
        </w:tc>
        <w:tc>
          <w:tcPr>
            <w:tcW w:w="3544" w:type="dxa"/>
            <w:vAlign w:val="center"/>
          </w:tcPr>
          <w:p w14:paraId="76A9A820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0 (0.50, 1.62)</w:t>
            </w:r>
          </w:p>
        </w:tc>
        <w:tc>
          <w:tcPr>
            <w:tcW w:w="1985" w:type="dxa"/>
          </w:tcPr>
          <w:p w14:paraId="65A3C2F7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20</w:t>
            </w:r>
          </w:p>
        </w:tc>
        <w:tc>
          <w:tcPr>
            <w:tcW w:w="3543" w:type="dxa"/>
            <w:vAlign w:val="center"/>
          </w:tcPr>
          <w:p w14:paraId="567B7AC9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9 (0.71, 2.34)</w:t>
            </w:r>
          </w:p>
        </w:tc>
        <w:tc>
          <w:tcPr>
            <w:tcW w:w="1844" w:type="dxa"/>
          </w:tcPr>
          <w:p w14:paraId="5A2250ED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04</w:t>
            </w:r>
          </w:p>
        </w:tc>
      </w:tr>
      <w:tr w:rsidR="007D35A4" w:rsidRPr="007D35A4" w14:paraId="2F62A652" w14:textId="77777777" w:rsidTr="00C508E7">
        <w:tc>
          <w:tcPr>
            <w:tcW w:w="3510" w:type="dxa"/>
          </w:tcPr>
          <w:p w14:paraId="767140C0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gher</w:t>
            </w:r>
          </w:p>
        </w:tc>
        <w:tc>
          <w:tcPr>
            <w:tcW w:w="3544" w:type="dxa"/>
            <w:vAlign w:val="center"/>
          </w:tcPr>
          <w:p w14:paraId="71CDF252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85" w:type="dxa"/>
          </w:tcPr>
          <w:p w14:paraId="04D61546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43" w:type="dxa"/>
            <w:vAlign w:val="center"/>
          </w:tcPr>
          <w:p w14:paraId="23FADE0C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Reference</w:t>
            </w:r>
          </w:p>
        </w:tc>
        <w:tc>
          <w:tcPr>
            <w:tcW w:w="1844" w:type="dxa"/>
          </w:tcPr>
          <w:p w14:paraId="6A252E00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en-GB"/>
              </w:rPr>
            </w:pPr>
          </w:p>
        </w:tc>
      </w:tr>
      <w:tr w:rsidR="007D35A4" w:rsidRPr="007D35A4" w14:paraId="2FA242C8" w14:textId="77777777" w:rsidTr="00C508E7">
        <w:tc>
          <w:tcPr>
            <w:tcW w:w="3510" w:type="dxa"/>
          </w:tcPr>
          <w:p w14:paraId="769355FA" w14:textId="77777777" w:rsidR="00D65BFB" w:rsidRPr="007D35A4" w:rsidRDefault="00D65BFB" w:rsidP="00C508E7">
            <w:pPr>
              <w:spacing w:after="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Mother’s education</w:t>
            </w:r>
          </w:p>
        </w:tc>
        <w:tc>
          <w:tcPr>
            <w:tcW w:w="3544" w:type="dxa"/>
          </w:tcPr>
          <w:p w14:paraId="0D564EE3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</w:tcPr>
          <w:p w14:paraId="431CFFB4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543" w:type="dxa"/>
          </w:tcPr>
          <w:p w14:paraId="4A8A80CB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44" w:type="dxa"/>
          </w:tcPr>
          <w:p w14:paraId="3E7BD4DF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7D35A4" w:rsidRPr="007D35A4" w14:paraId="4D8E7906" w14:textId="77777777" w:rsidTr="00C508E7">
        <w:tc>
          <w:tcPr>
            <w:tcW w:w="3510" w:type="dxa"/>
          </w:tcPr>
          <w:p w14:paraId="7EE8CF57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/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  <w:proofErr w:type="spellEnd"/>
          </w:p>
        </w:tc>
        <w:tc>
          <w:tcPr>
            <w:tcW w:w="3544" w:type="dxa"/>
            <w:vAlign w:val="center"/>
          </w:tcPr>
          <w:p w14:paraId="446730E5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53 (0.15, 1.87)</w:t>
            </w:r>
          </w:p>
        </w:tc>
        <w:tc>
          <w:tcPr>
            <w:tcW w:w="1985" w:type="dxa"/>
          </w:tcPr>
          <w:p w14:paraId="45CB976F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323</w:t>
            </w:r>
          </w:p>
        </w:tc>
        <w:tc>
          <w:tcPr>
            <w:tcW w:w="3543" w:type="dxa"/>
            <w:vAlign w:val="center"/>
          </w:tcPr>
          <w:p w14:paraId="2E7D59CA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.20 (0.91, 5.37)</w:t>
            </w:r>
          </w:p>
        </w:tc>
        <w:tc>
          <w:tcPr>
            <w:tcW w:w="1844" w:type="dxa"/>
          </w:tcPr>
          <w:p w14:paraId="19EA536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82</w:t>
            </w:r>
          </w:p>
        </w:tc>
      </w:tr>
      <w:tr w:rsidR="007D35A4" w:rsidRPr="007D35A4" w14:paraId="24B770C4" w14:textId="77777777" w:rsidTr="00C508E7">
        <w:tc>
          <w:tcPr>
            <w:tcW w:w="3510" w:type="dxa"/>
          </w:tcPr>
          <w:p w14:paraId="6DC5B684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ntermediate </w:t>
            </w:r>
          </w:p>
        </w:tc>
        <w:tc>
          <w:tcPr>
            <w:tcW w:w="3544" w:type="dxa"/>
            <w:vAlign w:val="center"/>
          </w:tcPr>
          <w:p w14:paraId="54F7CFE7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21 (0.53, 2.77)</w:t>
            </w:r>
          </w:p>
        </w:tc>
        <w:tc>
          <w:tcPr>
            <w:tcW w:w="1985" w:type="dxa"/>
          </w:tcPr>
          <w:p w14:paraId="41EFA49D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656</w:t>
            </w:r>
          </w:p>
        </w:tc>
        <w:tc>
          <w:tcPr>
            <w:tcW w:w="3543" w:type="dxa"/>
            <w:vAlign w:val="center"/>
          </w:tcPr>
          <w:p w14:paraId="218AF0C1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03 (0.36, 2.97)</w:t>
            </w:r>
          </w:p>
        </w:tc>
        <w:tc>
          <w:tcPr>
            <w:tcW w:w="1844" w:type="dxa"/>
          </w:tcPr>
          <w:p w14:paraId="6A42EE2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961</w:t>
            </w:r>
          </w:p>
        </w:tc>
      </w:tr>
      <w:tr w:rsidR="007D35A4" w:rsidRPr="007D35A4" w14:paraId="4AF6666B" w14:textId="77777777" w:rsidTr="00C508E7">
        <w:tc>
          <w:tcPr>
            <w:tcW w:w="3510" w:type="dxa"/>
          </w:tcPr>
          <w:p w14:paraId="2C6DC8D3" w14:textId="77777777" w:rsidR="00D65BFB" w:rsidRPr="007D35A4" w:rsidRDefault="00D65BFB" w:rsidP="00C508E7">
            <w:pPr>
              <w:spacing w:after="60"/>
              <w:ind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gher</w:t>
            </w:r>
          </w:p>
        </w:tc>
        <w:tc>
          <w:tcPr>
            <w:tcW w:w="3544" w:type="dxa"/>
            <w:vAlign w:val="center"/>
          </w:tcPr>
          <w:p w14:paraId="0ABE144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985" w:type="dxa"/>
          </w:tcPr>
          <w:p w14:paraId="391CC887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43" w:type="dxa"/>
            <w:vAlign w:val="center"/>
          </w:tcPr>
          <w:p w14:paraId="2045A9A1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844" w:type="dxa"/>
          </w:tcPr>
          <w:p w14:paraId="2B893D03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D35A4" w:rsidRPr="007D35A4" w14:paraId="24948C84" w14:textId="77777777" w:rsidTr="00C508E7">
        <w:tc>
          <w:tcPr>
            <w:tcW w:w="3510" w:type="dxa"/>
          </w:tcPr>
          <w:p w14:paraId="69C3F7E7" w14:textId="77777777" w:rsidR="00D65BFB" w:rsidRPr="007D35A4" w:rsidRDefault="00D65BFB" w:rsidP="00C508E7">
            <w:pPr>
              <w:spacing w:after="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Leg length per 1 SD decrease</w:t>
            </w:r>
          </w:p>
        </w:tc>
        <w:tc>
          <w:tcPr>
            <w:tcW w:w="3544" w:type="dxa"/>
          </w:tcPr>
          <w:p w14:paraId="1E0A3B60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89, 1.39)</w:t>
            </w:r>
          </w:p>
        </w:tc>
        <w:tc>
          <w:tcPr>
            <w:tcW w:w="1985" w:type="dxa"/>
          </w:tcPr>
          <w:p w14:paraId="09949F48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3543" w:type="dxa"/>
          </w:tcPr>
          <w:p w14:paraId="25AF329F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78, 1.14)</w:t>
            </w:r>
          </w:p>
        </w:tc>
        <w:tc>
          <w:tcPr>
            <w:tcW w:w="1844" w:type="dxa"/>
          </w:tcPr>
          <w:p w14:paraId="4D35D0B5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9</w:t>
            </w:r>
          </w:p>
        </w:tc>
      </w:tr>
      <w:tr w:rsidR="007D35A4" w:rsidRPr="007D35A4" w14:paraId="4A413E1D" w14:textId="77777777" w:rsidTr="00C508E7">
        <w:tc>
          <w:tcPr>
            <w:tcW w:w="3510" w:type="dxa"/>
          </w:tcPr>
          <w:p w14:paraId="71DF78D8" w14:textId="77777777" w:rsidR="00D65BFB" w:rsidRPr="007D35A4" w:rsidRDefault="00D65BFB" w:rsidP="00C508E7">
            <w:pPr>
              <w:spacing w:after="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LHR per 1 SD decrease</w:t>
            </w:r>
          </w:p>
        </w:tc>
        <w:tc>
          <w:tcPr>
            <w:tcW w:w="3544" w:type="dxa"/>
          </w:tcPr>
          <w:p w14:paraId="252BEEF5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79, 1.21)</w:t>
            </w:r>
          </w:p>
        </w:tc>
        <w:tc>
          <w:tcPr>
            <w:tcW w:w="1985" w:type="dxa"/>
          </w:tcPr>
          <w:p w14:paraId="217AE37B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5</w:t>
            </w:r>
          </w:p>
        </w:tc>
        <w:tc>
          <w:tcPr>
            <w:tcW w:w="3543" w:type="dxa"/>
          </w:tcPr>
          <w:p w14:paraId="02759B30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76, 1.11)</w:t>
            </w:r>
          </w:p>
        </w:tc>
        <w:tc>
          <w:tcPr>
            <w:tcW w:w="1844" w:type="dxa"/>
          </w:tcPr>
          <w:p w14:paraId="74CF2812" w14:textId="77777777" w:rsidR="00D65BFB" w:rsidRPr="007D35A4" w:rsidRDefault="00D65BFB" w:rsidP="00C508E7">
            <w:pPr>
              <w:spacing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</w:tr>
    </w:tbl>
    <w:p w14:paraId="43F8CDCE" w14:textId="77777777" w:rsidR="00D65BFB" w:rsidRPr="007D35A4" w:rsidRDefault="00D65BFB" w:rsidP="00D65BFB">
      <w:pPr>
        <w:spacing w:before="120"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ta-coefficients (β), 95% confidence intervals (CIs) and p-values for waist circumference were calculated by linear regression. The models were adjusted for age (years), study site (5 categories), smoking (current or quit/never), physical activity (MET-hours/week), and energy intake (kcal/d). Leg length was additionally adjusted for body height (cm).</w:t>
      </w:r>
    </w:p>
    <w:p w14:paraId="0583E520" w14:textId="77777777" w:rsidR="00D65BFB" w:rsidRPr="007D35A4" w:rsidRDefault="00D65BFB" w:rsidP="00D65BFB">
      <w:pPr>
        <w:spacing w:before="120"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dds ratios (ORs), 95% CIs and p-values for type 2 diabetes were calculated by logistic regression. The models were adjusted for age (years), study site (5 categories), smoking (current or quit/never), physical activity (MET-hours/week), energy intake (kcal/d), body mass index (kg/m</w:t>
      </w:r>
      <w:r w:rsidRPr="007D35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, and waist circumference (cm). </w:t>
      </w:r>
    </w:p>
    <w:p w14:paraId="0CB2C7D9" w14:textId="2FF9B5CC" w:rsidR="00111CDF" w:rsidRPr="007D35A4" w:rsidRDefault="00D65BFB" w:rsidP="00D65BFB">
      <w:pPr>
        <w:spacing w:after="6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D35A4">
        <w:rPr>
          <w:rFonts w:ascii="Times New Roman" w:hAnsi="Times New Roman" w:cs="Times New Roman"/>
          <w:b/>
          <w:sz w:val="24"/>
          <w:szCs w:val="24"/>
          <w:lang w:val="en-US"/>
        </w:rPr>
        <w:t>Supplemental Table S4</w:t>
      </w:r>
      <w:r w:rsidR="005B0D57" w:rsidRPr="007D35A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11CDF" w:rsidRPr="007D35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s of parental education with waist circumference adjusted for adult education and adult occupation</w:t>
      </w:r>
    </w:p>
    <w:tbl>
      <w:tblPr>
        <w:tblW w:w="5000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48"/>
        <w:gridCol w:w="1995"/>
        <w:gridCol w:w="850"/>
        <w:gridCol w:w="2126"/>
        <w:gridCol w:w="853"/>
        <w:gridCol w:w="2126"/>
        <w:gridCol w:w="992"/>
        <w:gridCol w:w="2126"/>
        <w:gridCol w:w="786"/>
      </w:tblGrid>
      <w:tr w:rsidR="007D35A4" w:rsidRPr="007D35A4" w14:paraId="0654E492" w14:textId="77777777" w:rsidTr="00111CDF">
        <w:trPr>
          <w:trHeight w:val="170"/>
        </w:trPr>
        <w:tc>
          <w:tcPr>
            <w:tcW w:w="913" w:type="pct"/>
            <w:vMerge w:val="restart"/>
            <w:shd w:val="clear" w:color="auto" w:fill="auto"/>
            <w:noWrap/>
            <w:vAlign w:val="center"/>
          </w:tcPr>
          <w:p w14:paraId="41A98961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Early-life exposures</w:t>
            </w:r>
          </w:p>
        </w:tc>
        <w:tc>
          <w:tcPr>
            <w:tcW w:w="2008" w:type="pct"/>
            <w:gridSpan w:val="4"/>
            <w:shd w:val="clear" w:color="auto" w:fill="auto"/>
            <w:noWrap/>
            <w:vAlign w:val="center"/>
          </w:tcPr>
          <w:p w14:paraId="200814E6" w14:textId="77777777" w:rsidR="00111CDF" w:rsidRPr="007D35A4" w:rsidRDefault="00111CDF" w:rsidP="00AA12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n</w:t>
            </w:r>
            <w:proofErr w:type="spellEnd"/>
          </w:p>
        </w:tc>
        <w:tc>
          <w:tcPr>
            <w:tcW w:w="2079" w:type="pct"/>
            <w:gridSpan w:val="4"/>
            <w:shd w:val="clear" w:color="auto" w:fill="auto"/>
            <w:noWrap/>
            <w:vAlign w:val="center"/>
          </w:tcPr>
          <w:p w14:paraId="71167A0B" w14:textId="77777777" w:rsidR="00111CDF" w:rsidRPr="007D35A4" w:rsidRDefault="00111CDF" w:rsidP="00AA12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omen</w:t>
            </w:r>
          </w:p>
        </w:tc>
      </w:tr>
      <w:tr w:rsidR="007D35A4" w:rsidRPr="007D35A4" w14:paraId="6C1E58B0" w14:textId="77777777" w:rsidTr="00111CDF">
        <w:trPr>
          <w:trHeight w:val="170"/>
        </w:trPr>
        <w:tc>
          <w:tcPr>
            <w:tcW w:w="913" w:type="pct"/>
            <w:vMerge/>
            <w:shd w:val="clear" w:color="auto" w:fill="auto"/>
            <w:noWrap/>
            <w:vAlign w:val="center"/>
            <w:hideMark/>
          </w:tcPr>
          <w:p w14:paraId="01D17029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5AC8946F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Model 2a </w:t>
            </w: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br w:type="textWrapping" w:clear="all"/>
              <w:t>(β; 95% CI)</w:t>
            </w:r>
          </w:p>
        </w:tc>
        <w:tc>
          <w:tcPr>
            <w:tcW w:w="293" w:type="pct"/>
            <w:vAlign w:val="center"/>
          </w:tcPr>
          <w:p w14:paraId="5BF3415D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E1F71DE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Model 2b </w:t>
            </w: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br w:type="textWrapping" w:clear="all"/>
              <w:t>(β; 95% CI)</w:t>
            </w:r>
          </w:p>
        </w:tc>
        <w:tc>
          <w:tcPr>
            <w:tcW w:w="294" w:type="pct"/>
            <w:vAlign w:val="center"/>
          </w:tcPr>
          <w:p w14:paraId="37600666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79E24C18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Model 2a </w:t>
            </w: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br w:type="textWrapping" w:clear="all"/>
              <w:t>(β; 95% CI)</w:t>
            </w:r>
          </w:p>
        </w:tc>
        <w:tc>
          <w:tcPr>
            <w:tcW w:w="342" w:type="pct"/>
          </w:tcPr>
          <w:p w14:paraId="798E3B23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07FA8D2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Model 2b </w:t>
            </w: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br w:type="textWrapping" w:clear="all"/>
              <w:t>(β; 95% CI)</w:t>
            </w:r>
          </w:p>
        </w:tc>
        <w:tc>
          <w:tcPr>
            <w:tcW w:w="271" w:type="pct"/>
          </w:tcPr>
          <w:p w14:paraId="1C7C6AEA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</w:tr>
      <w:tr w:rsidR="007D35A4" w:rsidRPr="007D35A4" w14:paraId="4AF1F8B9" w14:textId="77777777" w:rsidTr="00111CDF">
        <w:trPr>
          <w:trHeight w:val="170"/>
        </w:trPr>
        <w:tc>
          <w:tcPr>
            <w:tcW w:w="913" w:type="pct"/>
            <w:shd w:val="clear" w:color="auto" w:fill="D9D9D9" w:themeFill="background1" w:themeFillShade="D9"/>
            <w:vAlign w:val="center"/>
          </w:tcPr>
          <w:p w14:paraId="633D554A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Father’s education</w:t>
            </w:r>
          </w:p>
        </w:tc>
        <w:tc>
          <w:tcPr>
            <w:tcW w:w="688" w:type="pct"/>
            <w:shd w:val="clear" w:color="auto" w:fill="D9D9D9" w:themeFill="background1" w:themeFillShade="D9"/>
            <w:vAlign w:val="center"/>
          </w:tcPr>
          <w:p w14:paraId="42FDF3BD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14:paraId="237C7D2B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79DA967C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294" w:type="pct"/>
            <w:shd w:val="clear" w:color="auto" w:fill="D9D9D9" w:themeFill="background1" w:themeFillShade="D9"/>
          </w:tcPr>
          <w:p w14:paraId="51CC1845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1DCBE769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</w:tcPr>
          <w:p w14:paraId="3279608A" w14:textId="77777777" w:rsidR="00111CDF" w:rsidRPr="007D35A4" w:rsidRDefault="00111CDF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75796D37" w14:textId="77777777" w:rsidR="00111CDF" w:rsidRPr="007D35A4" w:rsidRDefault="00111CDF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271" w:type="pct"/>
            <w:shd w:val="clear" w:color="auto" w:fill="D9D9D9" w:themeFill="background1" w:themeFillShade="D9"/>
          </w:tcPr>
          <w:p w14:paraId="4E5FC413" w14:textId="77777777" w:rsidR="00111CDF" w:rsidRPr="007D35A4" w:rsidRDefault="00111CDF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</w:tr>
      <w:tr w:rsidR="007D35A4" w:rsidRPr="007D35A4" w14:paraId="133AFD26" w14:textId="77777777" w:rsidTr="00111CDF">
        <w:trPr>
          <w:trHeight w:val="170"/>
        </w:trPr>
        <w:tc>
          <w:tcPr>
            <w:tcW w:w="913" w:type="pct"/>
            <w:shd w:val="clear" w:color="auto" w:fill="auto"/>
            <w:vAlign w:val="center"/>
          </w:tcPr>
          <w:p w14:paraId="3FDFB9A8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ver/low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4E243D1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.3 (0.7, 3.8)</w:t>
            </w:r>
          </w:p>
        </w:tc>
        <w:tc>
          <w:tcPr>
            <w:tcW w:w="293" w:type="pct"/>
          </w:tcPr>
          <w:p w14:paraId="77505DF9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05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1320A5F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.5 (0.9, 4.0)</w:t>
            </w:r>
          </w:p>
        </w:tc>
        <w:tc>
          <w:tcPr>
            <w:tcW w:w="294" w:type="pct"/>
          </w:tcPr>
          <w:p w14:paraId="57C4D486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02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519F5BE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1 (-0.4, 2.5)</w:t>
            </w:r>
          </w:p>
        </w:tc>
        <w:tc>
          <w:tcPr>
            <w:tcW w:w="342" w:type="pct"/>
          </w:tcPr>
          <w:p w14:paraId="3FF5446D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138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F4EF199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1 (-0.3, 2.6)</w:t>
            </w:r>
          </w:p>
        </w:tc>
        <w:tc>
          <w:tcPr>
            <w:tcW w:w="271" w:type="pct"/>
          </w:tcPr>
          <w:p w14:paraId="529758EA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111</w:t>
            </w:r>
          </w:p>
        </w:tc>
      </w:tr>
      <w:tr w:rsidR="007D35A4" w:rsidRPr="007D35A4" w14:paraId="22A3C3E4" w14:textId="77777777" w:rsidTr="00111CDF">
        <w:trPr>
          <w:trHeight w:val="170"/>
        </w:trPr>
        <w:tc>
          <w:tcPr>
            <w:tcW w:w="913" w:type="pct"/>
            <w:shd w:val="clear" w:color="auto" w:fill="auto"/>
            <w:noWrap/>
            <w:vAlign w:val="center"/>
          </w:tcPr>
          <w:p w14:paraId="590E631C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ntermediate 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17FD0DE1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7 (0.1, 3.3)</w:t>
            </w:r>
          </w:p>
        </w:tc>
        <w:tc>
          <w:tcPr>
            <w:tcW w:w="293" w:type="pct"/>
          </w:tcPr>
          <w:p w14:paraId="620A2902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34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AD41B60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9 (0.3, 3.5)</w:t>
            </w:r>
          </w:p>
        </w:tc>
        <w:tc>
          <w:tcPr>
            <w:tcW w:w="294" w:type="pct"/>
          </w:tcPr>
          <w:p w14:paraId="762B100F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20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D13F5A6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5 (0.3, 2.8)</w:t>
            </w:r>
          </w:p>
        </w:tc>
        <w:tc>
          <w:tcPr>
            <w:tcW w:w="342" w:type="pct"/>
          </w:tcPr>
          <w:p w14:paraId="31C3D838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16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14A9A03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6 (0.4, 2.8)</w:t>
            </w:r>
          </w:p>
        </w:tc>
        <w:tc>
          <w:tcPr>
            <w:tcW w:w="271" w:type="pct"/>
          </w:tcPr>
          <w:p w14:paraId="66032B5F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009</w:t>
            </w:r>
          </w:p>
        </w:tc>
      </w:tr>
      <w:tr w:rsidR="007D35A4" w:rsidRPr="007D35A4" w14:paraId="7A563ADD" w14:textId="77777777" w:rsidTr="00111CDF">
        <w:trPr>
          <w:trHeight w:val="170"/>
        </w:trPr>
        <w:tc>
          <w:tcPr>
            <w:tcW w:w="913" w:type="pct"/>
            <w:shd w:val="clear" w:color="auto" w:fill="auto"/>
            <w:noWrap/>
            <w:vAlign w:val="center"/>
          </w:tcPr>
          <w:p w14:paraId="7F9EB646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gher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06C3A155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R</w:t>
            </w:r>
            <w:proofErr w:type="spellStart"/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ference</w:t>
            </w:r>
            <w:proofErr w:type="spellEnd"/>
          </w:p>
        </w:tc>
        <w:tc>
          <w:tcPr>
            <w:tcW w:w="293" w:type="pct"/>
          </w:tcPr>
          <w:p w14:paraId="1A10DDC6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1418A8A2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94" w:type="pct"/>
          </w:tcPr>
          <w:p w14:paraId="110A0F11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9F0CC34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342" w:type="pct"/>
          </w:tcPr>
          <w:p w14:paraId="35D6B63E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91A29B7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71" w:type="pct"/>
          </w:tcPr>
          <w:p w14:paraId="4BBF0601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D35A4" w:rsidRPr="007D35A4" w14:paraId="6BFA4200" w14:textId="77777777" w:rsidTr="00111CDF">
        <w:trPr>
          <w:trHeight w:val="170"/>
        </w:trPr>
        <w:tc>
          <w:tcPr>
            <w:tcW w:w="913" w:type="pct"/>
            <w:shd w:val="clear" w:color="auto" w:fill="D9D9D9" w:themeFill="background1" w:themeFillShade="D9"/>
            <w:vAlign w:val="center"/>
          </w:tcPr>
          <w:p w14:paraId="591D1CB5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Mother’s education</w:t>
            </w:r>
          </w:p>
        </w:tc>
        <w:tc>
          <w:tcPr>
            <w:tcW w:w="688" w:type="pct"/>
            <w:shd w:val="clear" w:color="auto" w:fill="D9D9D9" w:themeFill="background1" w:themeFillShade="D9"/>
            <w:vAlign w:val="center"/>
          </w:tcPr>
          <w:p w14:paraId="4CE31F4C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14:paraId="403494C1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3C3B8A67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294" w:type="pct"/>
            <w:shd w:val="clear" w:color="auto" w:fill="D9D9D9" w:themeFill="background1" w:themeFillShade="D9"/>
          </w:tcPr>
          <w:p w14:paraId="53396689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5C1F7CCB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</w:tcPr>
          <w:p w14:paraId="3F036E95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01B6271E" w14:textId="77777777" w:rsidR="00111CDF" w:rsidRPr="007D35A4" w:rsidRDefault="00111CDF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271" w:type="pct"/>
            <w:shd w:val="clear" w:color="auto" w:fill="D9D9D9" w:themeFill="background1" w:themeFillShade="D9"/>
          </w:tcPr>
          <w:p w14:paraId="44076D55" w14:textId="77777777" w:rsidR="00111CDF" w:rsidRPr="007D35A4" w:rsidRDefault="00111CDF" w:rsidP="00AA12AD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</w:tr>
      <w:tr w:rsidR="007D35A4" w:rsidRPr="007D35A4" w14:paraId="3FC0237A" w14:textId="77777777" w:rsidTr="00111CDF">
        <w:trPr>
          <w:trHeight w:val="170"/>
        </w:trPr>
        <w:tc>
          <w:tcPr>
            <w:tcW w:w="913" w:type="pct"/>
            <w:shd w:val="clear" w:color="auto" w:fill="auto"/>
            <w:vAlign w:val="center"/>
          </w:tcPr>
          <w:p w14:paraId="7AC2EEF6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/</w:t>
            </w:r>
            <w:proofErr w:type="spellStart"/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  <w:proofErr w:type="spellEnd"/>
          </w:p>
        </w:tc>
        <w:tc>
          <w:tcPr>
            <w:tcW w:w="688" w:type="pct"/>
            <w:shd w:val="clear" w:color="auto" w:fill="auto"/>
            <w:vAlign w:val="center"/>
          </w:tcPr>
          <w:p w14:paraId="2356420A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8 (-0.1, 3.7)</w:t>
            </w:r>
          </w:p>
        </w:tc>
        <w:tc>
          <w:tcPr>
            <w:tcW w:w="293" w:type="pct"/>
          </w:tcPr>
          <w:p w14:paraId="3F30380C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7E309F7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.2 (0.4, 4.0)</w:t>
            </w:r>
          </w:p>
        </w:tc>
        <w:tc>
          <w:tcPr>
            <w:tcW w:w="294" w:type="pct"/>
          </w:tcPr>
          <w:p w14:paraId="1C0207E6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4F5BAC1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9 (-0.9, 2.7)</w:t>
            </w:r>
          </w:p>
        </w:tc>
        <w:tc>
          <w:tcPr>
            <w:tcW w:w="342" w:type="pct"/>
          </w:tcPr>
          <w:p w14:paraId="320A3A6F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26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D707044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3 (-0.6, 3.1)</w:t>
            </w:r>
          </w:p>
        </w:tc>
        <w:tc>
          <w:tcPr>
            <w:tcW w:w="271" w:type="pct"/>
          </w:tcPr>
          <w:p w14:paraId="6D8FC687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71</w:t>
            </w:r>
          </w:p>
        </w:tc>
      </w:tr>
      <w:tr w:rsidR="007D35A4" w:rsidRPr="007D35A4" w14:paraId="6D48D627" w14:textId="77777777" w:rsidTr="00111CDF">
        <w:trPr>
          <w:trHeight w:val="170"/>
        </w:trPr>
        <w:tc>
          <w:tcPr>
            <w:tcW w:w="913" w:type="pct"/>
            <w:shd w:val="clear" w:color="auto" w:fill="auto"/>
            <w:noWrap/>
            <w:vAlign w:val="center"/>
          </w:tcPr>
          <w:p w14:paraId="491DD1AB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ntermediate 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18015880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6 (-0.7, 4.0)</w:t>
            </w:r>
          </w:p>
        </w:tc>
        <w:tc>
          <w:tcPr>
            <w:tcW w:w="293" w:type="pct"/>
          </w:tcPr>
          <w:p w14:paraId="06ACF601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169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4662D20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.8 (-0.7, 4.3)</w:t>
            </w:r>
          </w:p>
        </w:tc>
        <w:tc>
          <w:tcPr>
            <w:tcW w:w="294" w:type="pct"/>
          </w:tcPr>
          <w:p w14:paraId="4EDDF745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145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463F952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1.4 (-3.2, 0.5)</w:t>
            </w:r>
          </w:p>
        </w:tc>
        <w:tc>
          <w:tcPr>
            <w:tcW w:w="342" w:type="pct"/>
          </w:tcPr>
          <w:p w14:paraId="7A607DCD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143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2C71875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-1.2 (-2.9, 0.6)</w:t>
            </w:r>
          </w:p>
        </w:tc>
        <w:tc>
          <w:tcPr>
            <w:tcW w:w="271" w:type="pct"/>
          </w:tcPr>
          <w:p w14:paraId="0B022B6E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190</w:t>
            </w:r>
          </w:p>
        </w:tc>
      </w:tr>
      <w:tr w:rsidR="007D35A4" w:rsidRPr="007D35A4" w14:paraId="4BFCDC13" w14:textId="77777777" w:rsidTr="00111CDF">
        <w:trPr>
          <w:trHeight w:val="170"/>
        </w:trPr>
        <w:tc>
          <w:tcPr>
            <w:tcW w:w="913" w:type="pct"/>
            <w:shd w:val="clear" w:color="auto" w:fill="auto"/>
            <w:noWrap/>
            <w:vAlign w:val="center"/>
          </w:tcPr>
          <w:p w14:paraId="1E4C830B" w14:textId="77777777" w:rsidR="00111CDF" w:rsidRPr="007D35A4" w:rsidRDefault="00111CDF" w:rsidP="00AA12A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igher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14:paraId="784BED9F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93" w:type="pct"/>
          </w:tcPr>
          <w:p w14:paraId="13E7E88C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42D0F908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94" w:type="pct"/>
          </w:tcPr>
          <w:p w14:paraId="65EE8E42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BD45877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342" w:type="pct"/>
          </w:tcPr>
          <w:p w14:paraId="6C528294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4684E32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7D35A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71" w:type="pct"/>
          </w:tcPr>
          <w:p w14:paraId="208C9355" w14:textId="77777777" w:rsidR="00111CDF" w:rsidRPr="007D35A4" w:rsidRDefault="00111CDF" w:rsidP="00AA12A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6074985" w14:textId="548DF465" w:rsidR="00441091" w:rsidRPr="007D35A4" w:rsidRDefault="00111CDF" w:rsidP="00627FD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ta coefficients (β), 95% confidence intervals (CIs) and p-values for waist circumference were calculated by linear regression, and were adjusted (</w:t>
      </w:r>
      <w:proofErr w:type="spellStart"/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OR</w:t>
      </w:r>
      <w:proofErr w:type="spellEnd"/>
      <w:r w:rsidRPr="007D35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 for age (years), study site (5 categories), 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t xml:space="preserve">smoking (current or quit/never), physical activity (MET-hours/week), and energy intake (kcal/d). </w:t>
      </w:r>
      <w:r w:rsidRPr="007D35A4"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  <w:t>Model 2a: further adjustment for education; Model 2b: f</w:t>
      </w:r>
      <w:r w:rsidR="00C508E7" w:rsidRPr="007D35A4">
        <w:rPr>
          <w:rFonts w:ascii="Times New Roman" w:hAnsi="Times New Roman" w:cs="Times New Roman"/>
          <w:sz w:val="24"/>
          <w:szCs w:val="24"/>
          <w:lang w:val="en-US"/>
        </w:rPr>
        <w:t>urther adjustment for occupation</w:t>
      </w:r>
    </w:p>
    <w:sectPr w:rsidR="00441091" w:rsidRPr="007D35A4" w:rsidSect="00627FD5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BAA53" w14:textId="77777777" w:rsidR="00C508E7" w:rsidRDefault="00C508E7" w:rsidP="007A40D2">
      <w:pPr>
        <w:spacing w:after="0" w:line="240" w:lineRule="auto"/>
      </w:pPr>
      <w:r>
        <w:separator/>
      </w:r>
    </w:p>
  </w:endnote>
  <w:endnote w:type="continuationSeparator" w:id="0">
    <w:p w14:paraId="5345DBC5" w14:textId="77777777" w:rsidR="00C508E7" w:rsidRDefault="00C508E7" w:rsidP="007A4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571B7C" w14:textId="77777777" w:rsidR="00C508E7" w:rsidRDefault="00C508E7" w:rsidP="007A40D2">
      <w:pPr>
        <w:spacing w:after="0" w:line="240" w:lineRule="auto"/>
      </w:pPr>
      <w:r>
        <w:separator/>
      </w:r>
    </w:p>
  </w:footnote>
  <w:footnote w:type="continuationSeparator" w:id="0">
    <w:p w14:paraId="28DE957F" w14:textId="77777777" w:rsidR="00C508E7" w:rsidRDefault="00C508E7" w:rsidP="007A4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4180E"/>
    <w:multiLevelType w:val="hybridMultilevel"/>
    <w:tmpl w:val="2C7C15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A059B"/>
    <w:multiLevelType w:val="hybridMultilevel"/>
    <w:tmpl w:val="98C0920A"/>
    <w:lvl w:ilvl="0" w:tplc="C2D2AC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8F1C4A"/>
    <w:multiLevelType w:val="hybridMultilevel"/>
    <w:tmpl w:val="DFD44F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5B7B7C"/>
    <w:multiLevelType w:val="hybridMultilevel"/>
    <w:tmpl w:val="751E6048"/>
    <w:lvl w:ilvl="0" w:tplc="BB52CD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C65F4A"/>
    <w:multiLevelType w:val="hybridMultilevel"/>
    <w:tmpl w:val="C3E81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4F300B"/>
    <w:multiLevelType w:val="hybridMultilevel"/>
    <w:tmpl w:val="B98CACEA"/>
    <w:lvl w:ilvl="0" w:tplc="6638FF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D531FF"/>
    <w:multiLevelType w:val="hybridMultilevel"/>
    <w:tmpl w:val="7CA67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5D0972"/>
    <w:multiLevelType w:val="hybridMultilevel"/>
    <w:tmpl w:val="1F5EE2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6A1E22"/>
    <w:multiLevelType w:val="hybridMultilevel"/>
    <w:tmpl w:val="79BEFB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8"/>
  </w:num>
  <w:num w:numId="5">
    <w:abstractNumId w:val="6"/>
  </w:num>
  <w:num w:numId="6">
    <w:abstractNumId w:val="0"/>
  </w:num>
  <w:num w:numId="7">
    <w:abstractNumId w:val="5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vvzfwe69wasgeppp45ved9ews0sd55ex5r&quot;&gt;SustainableNutrition&lt;record-ids&gt;&lt;item&gt;96&lt;/item&gt;&lt;/record-ids&gt;&lt;/item&gt;&lt;item db-id=&quot;x025tpxr490zpaevx5ovwdzlapzff2fws2f2&quot;&gt;Catch-up Copy&lt;record-ids&gt;&lt;item&gt;13&lt;/item&gt;&lt;item&gt;217&lt;/item&gt;&lt;item&gt;231&lt;/item&gt;&lt;item&gt;288&lt;/item&gt;&lt;item&gt;289&lt;/item&gt;&lt;item&gt;295&lt;/item&gt;&lt;item&gt;296&lt;/item&gt;&lt;item&gt;297&lt;/item&gt;&lt;item&gt;298&lt;/item&gt;&lt;item&gt;299&lt;/item&gt;&lt;item&gt;300&lt;/item&gt;&lt;item&gt;301&lt;/item&gt;&lt;item&gt;302&lt;/item&gt;&lt;item&gt;304&lt;/item&gt;&lt;item&gt;305&lt;/item&gt;&lt;item&gt;306&lt;/item&gt;&lt;item&gt;307&lt;/item&gt;&lt;item&gt;308&lt;/item&gt;&lt;item&gt;309&lt;/item&gt;&lt;item&gt;311&lt;/item&gt;&lt;item&gt;387&lt;/item&gt;&lt;item&gt;389&lt;/item&gt;&lt;/record-ids&gt;&lt;/item&gt;&lt;/Libraries&gt;"/>
  </w:docVars>
  <w:rsids>
    <w:rsidRoot w:val="004C6CD4"/>
    <w:rsid w:val="00011EBD"/>
    <w:rsid w:val="0001310B"/>
    <w:rsid w:val="000160AB"/>
    <w:rsid w:val="00021CD8"/>
    <w:rsid w:val="000237C2"/>
    <w:rsid w:val="00041ADC"/>
    <w:rsid w:val="000462CD"/>
    <w:rsid w:val="000474C3"/>
    <w:rsid w:val="00052311"/>
    <w:rsid w:val="00055136"/>
    <w:rsid w:val="00060318"/>
    <w:rsid w:val="00063371"/>
    <w:rsid w:val="000659A3"/>
    <w:rsid w:val="00070D42"/>
    <w:rsid w:val="00073669"/>
    <w:rsid w:val="0007434D"/>
    <w:rsid w:val="00084472"/>
    <w:rsid w:val="000847EF"/>
    <w:rsid w:val="00093699"/>
    <w:rsid w:val="00093895"/>
    <w:rsid w:val="000A2DF3"/>
    <w:rsid w:val="000A7B5B"/>
    <w:rsid w:val="000B2F49"/>
    <w:rsid w:val="000C1C2B"/>
    <w:rsid w:val="000E6275"/>
    <w:rsid w:val="000F01C6"/>
    <w:rsid w:val="000F03AA"/>
    <w:rsid w:val="000F1F19"/>
    <w:rsid w:val="000F6827"/>
    <w:rsid w:val="00100D33"/>
    <w:rsid w:val="00111CDF"/>
    <w:rsid w:val="0011433C"/>
    <w:rsid w:val="001271B9"/>
    <w:rsid w:val="00140487"/>
    <w:rsid w:val="00146915"/>
    <w:rsid w:val="00146B79"/>
    <w:rsid w:val="0014776B"/>
    <w:rsid w:val="00151189"/>
    <w:rsid w:val="001528CD"/>
    <w:rsid w:val="00161118"/>
    <w:rsid w:val="00166C46"/>
    <w:rsid w:val="00167D56"/>
    <w:rsid w:val="00176A56"/>
    <w:rsid w:val="00180375"/>
    <w:rsid w:val="0018661D"/>
    <w:rsid w:val="001B42E9"/>
    <w:rsid w:val="001B6A7E"/>
    <w:rsid w:val="001B70FC"/>
    <w:rsid w:val="001E7EC5"/>
    <w:rsid w:val="001F29A6"/>
    <w:rsid w:val="001F5783"/>
    <w:rsid w:val="001F66B2"/>
    <w:rsid w:val="00203E07"/>
    <w:rsid w:val="0021377C"/>
    <w:rsid w:val="00222EE6"/>
    <w:rsid w:val="002327E8"/>
    <w:rsid w:val="0024140C"/>
    <w:rsid w:val="00242644"/>
    <w:rsid w:val="002454CB"/>
    <w:rsid w:val="002458EE"/>
    <w:rsid w:val="00250B3A"/>
    <w:rsid w:val="00252958"/>
    <w:rsid w:val="002621F2"/>
    <w:rsid w:val="00280903"/>
    <w:rsid w:val="002938E2"/>
    <w:rsid w:val="00293E90"/>
    <w:rsid w:val="002A615A"/>
    <w:rsid w:val="002A75B6"/>
    <w:rsid w:val="002B3060"/>
    <w:rsid w:val="002B6DCB"/>
    <w:rsid w:val="002C0CA8"/>
    <w:rsid w:val="002C1847"/>
    <w:rsid w:val="002D7CB7"/>
    <w:rsid w:val="002E66FA"/>
    <w:rsid w:val="00300095"/>
    <w:rsid w:val="00301A48"/>
    <w:rsid w:val="0031117A"/>
    <w:rsid w:val="00321682"/>
    <w:rsid w:val="00322CE8"/>
    <w:rsid w:val="003315C8"/>
    <w:rsid w:val="00343325"/>
    <w:rsid w:val="0034698D"/>
    <w:rsid w:val="0035052C"/>
    <w:rsid w:val="00356C66"/>
    <w:rsid w:val="00360623"/>
    <w:rsid w:val="00364034"/>
    <w:rsid w:val="003641D9"/>
    <w:rsid w:val="00366B1B"/>
    <w:rsid w:val="0037504C"/>
    <w:rsid w:val="00387843"/>
    <w:rsid w:val="003973BE"/>
    <w:rsid w:val="003979CB"/>
    <w:rsid w:val="003A5AA9"/>
    <w:rsid w:val="003B02C1"/>
    <w:rsid w:val="003B2442"/>
    <w:rsid w:val="003B5A34"/>
    <w:rsid w:val="003C1DCF"/>
    <w:rsid w:val="003C1E4B"/>
    <w:rsid w:val="003C4BC4"/>
    <w:rsid w:val="003C5E45"/>
    <w:rsid w:val="003C6017"/>
    <w:rsid w:val="003D1A8B"/>
    <w:rsid w:val="003D72BC"/>
    <w:rsid w:val="003E7E6D"/>
    <w:rsid w:val="003F37E4"/>
    <w:rsid w:val="00402EBA"/>
    <w:rsid w:val="00406315"/>
    <w:rsid w:val="00420CF5"/>
    <w:rsid w:val="00427DB6"/>
    <w:rsid w:val="0043472C"/>
    <w:rsid w:val="00441091"/>
    <w:rsid w:val="00443917"/>
    <w:rsid w:val="00461350"/>
    <w:rsid w:val="00474C8A"/>
    <w:rsid w:val="0048158B"/>
    <w:rsid w:val="00481EFF"/>
    <w:rsid w:val="004830B6"/>
    <w:rsid w:val="00486903"/>
    <w:rsid w:val="00487528"/>
    <w:rsid w:val="004909EF"/>
    <w:rsid w:val="004915F0"/>
    <w:rsid w:val="004A6624"/>
    <w:rsid w:val="004A7790"/>
    <w:rsid w:val="004A7A9B"/>
    <w:rsid w:val="004B288F"/>
    <w:rsid w:val="004B67E8"/>
    <w:rsid w:val="004C6523"/>
    <w:rsid w:val="004C6CD4"/>
    <w:rsid w:val="004C6DE7"/>
    <w:rsid w:val="004D3CB9"/>
    <w:rsid w:val="004E02B6"/>
    <w:rsid w:val="004E6D91"/>
    <w:rsid w:val="004E7C4E"/>
    <w:rsid w:val="004E7C8C"/>
    <w:rsid w:val="004F791C"/>
    <w:rsid w:val="004F7E0D"/>
    <w:rsid w:val="00501D40"/>
    <w:rsid w:val="00502F2E"/>
    <w:rsid w:val="005064E7"/>
    <w:rsid w:val="00546DC4"/>
    <w:rsid w:val="0057296F"/>
    <w:rsid w:val="00575546"/>
    <w:rsid w:val="00576B3B"/>
    <w:rsid w:val="00596105"/>
    <w:rsid w:val="00596AA8"/>
    <w:rsid w:val="005A06CD"/>
    <w:rsid w:val="005A0BDE"/>
    <w:rsid w:val="005A0F29"/>
    <w:rsid w:val="005A26B5"/>
    <w:rsid w:val="005A2EA4"/>
    <w:rsid w:val="005A480F"/>
    <w:rsid w:val="005B0D57"/>
    <w:rsid w:val="005C29BB"/>
    <w:rsid w:val="005C4FF5"/>
    <w:rsid w:val="005D2926"/>
    <w:rsid w:val="005D5821"/>
    <w:rsid w:val="005D72D0"/>
    <w:rsid w:val="00601B5D"/>
    <w:rsid w:val="006028B3"/>
    <w:rsid w:val="006061E0"/>
    <w:rsid w:val="00613F3D"/>
    <w:rsid w:val="00620A8C"/>
    <w:rsid w:val="006218E2"/>
    <w:rsid w:val="00621B33"/>
    <w:rsid w:val="00627FD5"/>
    <w:rsid w:val="006347A3"/>
    <w:rsid w:val="00636726"/>
    <w:rsid w:val="00643458"/>
    <w:rsid w:val="00664F21"/>
    <w:rsid w:val="00665E30"/>
    <w:rsid w:val="00667C0E"/>
    <w:rsid w:val="006709B7"/>
    <w:rsid w:val="0067332F"/>
    <w:rsid w:val="0067765E"/>
    <w:rsid w:val="006A522E"/>
    <w:rsid w:val="006B06F3"/>
    <w:rsid w:val="006B31FD"/>
    <w:rsid w:val="006C44A6"/>
    <w:rsid w:val="006C4E0B"/>
    <w:rsid w:val="006C5E8A"/>
    <w:rsid w:val="006D4262"/>
    <w:rsid w:val="006D529F"/>
    <w:rsid w:val="006E29A3"/>
    <w:rsid w:val="006E5FA0"/>
    <w:rsid w:val="006F7246"/>
    <w:rsid w:val="006F7AA4"/>
    <w:rsid w:val="00703DF3"/>
    <w:rsid w:val="0070588A"/>
    <w:rsid w:val="007065A3"/>
    <w:rsid w:val="007140C2"/>
    <w:rsid w:val="00716128"/>
    <w:rsid w:val="00722E09"/>
    <w:rsid w:val="00732DFB"/>
    <w:rsid w:val="00742808"/>
    <w:rsid w:val="00744B9B"/>
    <w:rsid w:val="00752A95"/>
    <w:rsid w:val="0076351F"/>
    <w:rsid w:val="007717C8"/>
    <w:rsid w:val="00773425"/>
    <w:rsid w:val="00785FA3"/>
    <w:rsid w:val="007946BD"/>
    <w:rsid w:val="00797AC0"/>
    <w:rsid w:val="007A0CE4"/>
    <w:rsid w:val="007A1739"/>
    <w:rsid w:val="007A3377"/>
    <w:rsid w:val="007A40D2"/>
    <w:rsid w:val="007A451C"/>
    <w:rsid w:val="007A710C"/>
    <w:rsid w:val="007B01A5"/>
    <w:rsid w:val="007B0C51"/>
    <w:rsid w:val="007B0F6C"/>
    <w:rsid w:val="007C0192"/>
    <w:rsid w:val="007C39B7"/>
    <w:rsid w:val="007C695C"/>
    <w:rsid w:val="007D1033"/>
    <w:rsid w:val="007D1605"/>
    <w:rsid w:val="007D35A4"/>
    <w:rsid w:val="007D53A2"/>
    <w:rsid w:val="007E7A6A"/>
    <w:rsid w:val="007F15CC"/>
    <w:rsid w:val="007F1F85"/>
    <w:rsid w:val="007F323E"/>
    <w:rsid w:val="007F678A"/>
    <w:rsid w:val="00820BC0"/>
    <w:rsid w:val="00830056"/>
    <w:rsid w:val="00840126"/>
    <w:rsid w:val="00845B33"/>
    <w:rsid w:val="008559A8"/>
    <w:rsid w:val="00857AF9"/>
    <w:rsid w:val="00872461"/>
    <w:rsid w:val="00873549"/>
    <w:rsid w:val="00887D32"/>
    <w:rsid w:val="008A2044"/>
    <w:rsid w:val="008A2551"/>
    <w:rsid w:val="008A3BC6"/>
    <w:rsid w:val="008B3D1A"/>
    <w:rsid w:val="008B58FA"/>
    <w:rsid w:val="008B6716"/>
    <w:rsid w:val="008C51FB"/>
    <w:rsid w:val="008D438C"/>
    <w:rsid w:val="008E3475"/>
    <w:rsid w:val="008E63EB"/>
    <w:rsid w:val="00901990"/>
    <w:rsid w:val="00907F52"/>
    <w:rsid w:val="00911BF3"/>
    <w:rsid w:val="009228CC"/>
    <w:rsid w:val="00924DA3"/>
    <w:rsid w:val="00934706"/>
    <w:rsid w:val="00942DBF"/>
    <w:rsid w:val="0094609A"/>
    <w:rsid w:val="00957051"/>
    <w:rsid w:val="009579EF"/>
    <w:rsid w:val="00965A5D"/>
    <w:rsid w:val="00983F5E"/>
    <w:rsid w:val="009856A2"/>
    <w:rsid w:val="009867F4"/>
    <w:rsid w:val="00991A35"/>
    <w:rsid w:val="00993F0D"/>
    <w:rsid w:val="00995D9A"/>
    <w:rsid w:val="009A2645"/>
    <w:rsid w:val="009A614F"/>
    <w:rsid w:val="009C5452"/>
    <w:rsid w:val="009C6979"/>
    <w:rsid w:val="009D05CD"/>
    <w:rsid w:val="009D4105"/>
    <w:rsid w:val="009D5110"/>
    <w:rsid w:val="009E5E2A"/>
    <w:rsid w:val="009E74A8"/>
    <w:rsid w:val="009F40BC"/>
    <w:rsid w:val="00A00374"/>
    <w:rsid w:val="00A01252"/>
    <w:rsid w:val="00A01D18"/>
    <w:rsid w:val="00A052E5"/>
    <w:rsid w:val="00A06246"/>
    <w:rsid w:val="00A1357B"/>
    <w:rsid w:val="00A2270B"/>
    <w:rsid w:val="00A22EF9"/>
    <w:rsid w:val="00A31A97"/>
    <w:rsid w:val="00A4152A"/>
    <w:rsid w:val="00A41AE2"/>
    <w:rsid w:val="00A442C7"/>
    <w:rsid w:val="00A44A2F"/>
    <w:rsid w:val="00A458E3"/>
    <w:rsid w:val="00A51B51"/>
    <w:rsid w:val="00A54F9E"/>
    <w:rsid w:val="00A61E13"/>
    <w:rsid w:val="00A64478"/>
    <w:rsid w:val="00A64F06"/>
    <w:rsid w:val="00A65E09"/>
    <w:rsid w:val="00A74A26"/>
    <w:rsid w:val="00A862D6"/>
    <w:rsid w:val="00A9488F"/>
    <w:rsid w:val="00A95647"/>
    <w:rsid w:val="00AA034E"/>
    <w:rsid w:val="00AA12AD"/>
    <w:rsid w:val="00AA3707"/>
    <w:rsid w:val="00AB1944"/>
    <w:rsid w:val="00AB3BC1"/>
    <w:rsid w:val="00AC6001"/>
    <w:rsid w:val="00AD1C7F"/>
    <w:rsid w:val="00AD5715"/>
    <w:rsid w:val="00AE0DE3"/>
    <w:rsid w:val="00AE6C8C"/>
    <w:rsid w:val="00B03146"/>
    <w:rsid w:val="00B20DAC"/>
    <w:rsid w:val="00B20EA2"/>
    <w:rsid w:val="00B42622"/>
    <w:rsid w:val="00B47034"/>
    <w:rsid w:val="00B54F99"/>
    <w:rsid w:val="00B56272"/>
    <w:rsid w:val="00B5759D"/>
    <w:rsid w:val="00B621C1"/>
    <w:rsid w:val="00B76E07"/>
    <w:rsid w:val="00B77431"/>
    <w:rsid w:val="00BB249E"/>
    <w:rsid w:val="00BC3205"/>
    <w:rsid w:val="00BD04A9"/>
    <w:rsid w:val="00BD3C39"/>
    <w:rsid w:val="00BE4CFA"/>
    <w:rsid w:val="00BE56C8"/>
    <w:rsid w:val="00BE6CF5"/>
    <w:rsid w:val="00BE704F"/>
    <w:rsid w:val="00C01C4A"/>
    <w:rsid w:val="00C02916"/>
    <w:rsid w:val="00C0296C"/>
    <w:rsid w:val="00C13D83"/>
    <w:rsid w:val="00C229F2"/>
    <w:rsid w:val="00C42CB3"/>
    <w:rsid w:val="00C43B7D"/>
    <w:rsid w:val="00C508E7"/>
    <w:rsid w:val="00C6084E"/>
    <w:rsid w:val="00C62EF7"/>
    <w:rsid w:val="00C8344E"/>
    <w:rsid w:val="00C9488A"/>
    <w:rsid w:val="00CA028A"/>
    <w:rsid w:val="00CA3210"/>
    <w:rsid w:val="00CA3BFF"/>
    <w:rsid w:val="00CA5A21"/>
    <w:rsid w:val="00CB0821"/>
    <w:rsid w:val="00CB70D4"/>
    <w:rsid w:val="00CC4EDA"/>
    <w:rsid w:val="00CC6A38"/>
    <w:rsid w:val="00CD6DCF"/>
    <w:rsid w:val="00CE12E0"/>
    <w:rsid w:val="00CE312B"/>
    <w:rsid w:val="00D0322B"/>
    <w:rsid w:val="00D20627"/>
    <w:rsid w:val="00D25433"/>
    <w:rsid w:val="00D313A1"/>
    <w:rsid w:val="00D46C64"/>
    <w:rsid w:val="00D65BFB"/>
    <w:rsid w:val="00D702DD"/>
    <w:rsid w:val="00D7628B"/>
    <w:rsid w:val="00D83575"/>
    <w:rsid w:val="00D853E2"/>
    <w:rsid w:val="00D878D8"/>
    <w:rsid w:val="00DA077E"/>
    <w:rsid w:val="00DB429E"/>
    <w:rsid w:val="00DB62EF"/>
    <w:rsid w:val="00DC5FDF"/>
    <w:rsid w:val="00DC7848"/>
    <w:rsid w:val="00DC7C91"/>
    <w:rsid w:val="00DE68A3"/>
    <w:rsid w:val="00DF65D2"/>
    <w:rsid w:val="00E143A9"/>
    <w:rsid w:val="00E20206"/>
    <w:rsid w:val="00E22BAA"/>
    <w:rsid w:val="00E24F86"/>
    <w:rsid w:val="00E2684A"/>
    <w:rsid w:val="00E35641"/>
    <w:rsid w:val="00E4628A"/>
    <w:rsid w:val="00E5001E"/>
    <w:rsid w:val="00E53C84"/>
    <w:rsid w:val="00E65A53"/>
    <w:rsid w:val="00E679D1"/>
    <w:rsid w:val="00E737AA"/>
    <w:rsid w:val="00E820F3"/>
    <w:rsid w:val="00E85E8F"/>
    <w:rsid w:val="00E86629"/>
    <w:rsid w:val="00E870BD"/>
    <w:rsid w:val="00EA1F7A"/>
    <w:rsid w:val="00EA69A2"/>
    <w:rsid w:val="00EB16D5"/>
    <w:rsid w:val="00EC365B"/>
    <w:rsid w:val="00ED28C9"/>
    <w:rsid w:val="00ED34C5"/>
    <w:rsid w:val="00EE1CDA"/>
    <w:rsid w:val="00EE281F"/>
    <w:rsid w:val="00EF1FE3"/>
    <w:rsid w:val="00F00FDF"/>
    <w:rsid w:val="00F0216C"/>
    <w:rsid w:val="00F115CB"/>
    <w:rsid w:val="00F12A3A"/>
    <w:rsid w:val="00F15608"/>
    <w:rsid w:val="00F41D0A"/>
    <w:rsid w:val="00F45F2C"/>
    <w:rsid w:val="00F56C89"/>
    <w:rsid w:val="00F77C9C"/>
    <w:rsid w:val="00F853D4"/>
    <w:rsid w:val="00F87E96"/>
    <w:rsid w:val="00F91408"/>
    <w:rsid w:val="00F967C4"/>
    <w:rsid w:val="00F96E02"/>
    <w:rsid w:val="00FA11F6"/>
    <w:rsid w:val="00FA40F4"/>
    <w:rsid w:val="00FB1292"/>
    <w:rsid w:val="00FC295F"/>
    <w:rsid w:val="00FC53CF"/>
    <w:rsid w:val="00FC7172"/>
    <w:rsid w:val="00FC774F"/>
    <w:rsid w:val="00FD0E9F"/>
    <w:rsid w:val="00FD3454"/>
    <w:rsid w:val="00FD7569"/>
    <w:rsid w:val="00FE24B3"/>
    <w:rsid w:val="00FE4146"/>
    <w:rsid w:val="00FF63ED"/>
    <w:rsid w:val="00FF6810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A1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CD4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6CD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6CD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4C6CD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4C6C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6C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C6CD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C6CD4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59"/>
    <w:rsid w:val="004C6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C6C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6C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6C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C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C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CD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C6CD4"/>
    <w:pPr>
      <w:ind w:left="720"/>
      <w:contextualSpacing/>
    </w:pPr>
  </w:style>
  <w:style w:type="character" w:customStyle="1" w:styleId="highwire-cite-metadata-volume">
    <w:name w:val="highwire-cite-metadata-volume"/>
    <w:basedOn w:val="Absatz-Standardschriftart"/>
    <w:rsid w:val="004C6CD4"/>
  </w:style>
  <w:style w:type="character" w:customStyle="1" w:styleId="highwire-cite-metadata-pages">
    <w:name w:val="highwire-cite-metadata-pages"/>
    <w:basedOn w:val="Absatz-Standardschriftart"/>
    <w:rsid w:val="004C6CD4"/>
  </w:style>
  <w:style w:type="paragraph" w:styleId="Fuzeile">
    <w:name w:val="footer"/>
    <w:basedOn w:val="Standard"/>
    <w:link w:val="FuzeileZchn"/>
    <w:uiPriority w:val="99"/>
    <w:unhideWhenUsed/>
    <w:rsid w:val="004C6C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6CD4"/>
  </w:style>
  <w:style w:type="table" w:styleId="HelleSchattierung">
    <w:name w:val="Light Shading"/>
    <w:basedOn w:val="NormaleTabelle"/>
    <w:uiPriority w:val="60"/>
    <w:rsid w:val="004C6CD4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4C6C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C6CD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BodyB">
    <w:name w:val="Body B"/>
    <w:rsid w:val="004C6C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/>
    </w:rPr>
  </w:style>
  <w:style w:type="paragraph" w:styleId="Kopfzeile">
    <w:name w:val="header"/>
    <w:basedOn w:val="Standard"/>
    <w:link w:val="KopfzeileZchn"/>
    <w:uiPriority w:val="99"/>
    <w:unhideWhenUsed/>
    <w:rsid w:val="007A4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40D2"/>
  </w:style>
  <w:style w:type="character" w:styleId="Zeilennummer">
    <w:name w:val="line number"/>
    <w:basedOn w:val="Absatz-Standardschriftart"/>
    <w:uiPriority w:val="99"/>
    <w:semiHidden/>
    <w:unhideWhenUsed/>
    <w:rsid w:val="007A40D2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D5715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CD4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6CD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6CD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4C6CD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4C6C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6C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C6CD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C6CD4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59"/>
    <w:rsid w:val="004C6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C6C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6C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6C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C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C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CD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C6CD4"/>
    <w:pPr>
      <w:ind w:left="720"/>
      <w:contextualSpacing/>
    </w:pPr>
  </w:style>
  <w:style w:type="character" w:customStyle="1" w:styleId="highwire-cite-metadata-volume">
    <w:name w:val="highwire-cite-metadata-volume"/>
    <w:basedOn w:val="Absatz-Standardschriftart"/>
    <w:rsid w:val="004C6CD4"/>
  </w:style>
  <w:style w:type="character" w:customStyle="1" w:styleId="highwire-cite-metadata-pages">
    <w:name w:val="highwire-cite-metadata-pages"/>
    <w:basedOn w:val="Absatz-Standardschriftart"/>
    <w:rsid w:val="004C6CD4"/>
  </w:style>
  <w:style w:type="paragraph" w:styleId="Fuzeile">
    <w:name w:val="footer"/>
    <w:basedOn w:val="Standard"/>
    <w:link w:val="FuzeileZchn"/>
    <w:uiPriority w:val="99"/>
    <w:unhideWhenUsed/>
    <w:rsid w:val="004C6C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6CD4"/>
  </w:style>
  <w:style w:type="table" w:styleId="HelleSchattierung">
    <w:name w:val="Light Shading"/>
    <w:basedOn w:val="NormaleTabelle"/>
    <w:uiPriority w:val="60"/>
    <w:rsid w:val="004C6CD4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4C6C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C6CD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BodyB">
    <w:name w:val="Body B"/>
    <w:rsid w:val="004C6C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/>
    </w:rPr>
  </w:style>
  <w:style w:type="paragraph" w:styleId="Kopfzeile">
    <w:name w:val="header"/>
    <w:basedOn w:val="Standard"/>
    <w:link w:val="KopfzeileZchn"/>
    <w:uiPriority w:val="99"/>
    <w:unhideWhenUsed/>
    <w:rsid w:val="007A4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40D2"/>
  </w:style>
  <w:style w:type="character" w:styleId="Zeilennummer">
    <w:name w:val="line number"/>
    <w:basedOn w:val="Absatz-Standardschriftart"/>
    <w:uiPriority w:val="99"/>
    <w:semiHidden/>
    <w:unhideWhenUsed/>
    <w:rsid w:val="007A40D2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D571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5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983993-F06B-4BE6-A60F-F3973ED1D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44</Words>
  <Characters>7838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Addo</dc:creator>
  <cp:lastModifiedBy>Standart</cp:lastModifiedBy>
  <cp:revision>4</cp:revision>
  <cp:lastPrinted>2018-09-12T12:49:00Z</cp:lastPrinted>
  <dcterms:created xsi:type="dcterms:W3CDTF">2019-05-08T09:25:00Z</dcterms:created>
  <dcterms:modified xsi:type="dcterms:W3CDTF">2019-05-22T18:46:00Z</dcterms:modified>
</cp:coreProperties>
</file>